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46F49" w14:textId="1C1DB769" w:rsidR="00E269B9" w:rsidRPr="00791D38" w:rsidRDefault="003001D7" w:rsidP="003001D7">
      <w:pPr>
        <w:pStyle w:val="Heading2"/>
        <w:rPr>
          <w:color w:val="auto"/>
        </w:rPr>
      </w:pPr>
      <w:bookmarkStart w:id="0" w:name="_GoBack"/>
      <w:r w:rsidRPr="00791D38">
        <w:rPr>
          <w:color w:val="auto"/>
        </w:rPr>
        <w:t xml:space="preserve">Table </w:t>
      </w:r>
      <w:r w:rsidR="00CC208D" w:rsidRPr="00791D38">
        <w:rPr>
          <w:color w:val="auto"/>
        </w:rPr>
        <w:t>e-2</w:t>
      </w:r>
      <w:r w:rsidRPr="00791D38">
        <w:rPr>
          <w:color w:val="auto"/>
        </w:rPr>
        <w:t xml:space="preserve">: </w:t>
      </w:r>
      <w:r w:rsidR="00CC208D" w:rsidRPr="00791D38">
        <w:rPr>
          <w:color w:val="auto"/>
        </w:rPr>
        <w:t>Study characteristics</w:t>
      </w:r>
    </w:p>
    <w:p w14:paraId="6B9F0BE3" w14:textId="32521EEC" w:rsidR="003001D7" w:rsidRPr="00791D38" w:rsidRDefault="003001D7" w:rsidP="003001D7"/>
    <w:tbl>
      <w:tblPr>
        <w:tblStyle w:val="ListTable7Colorful-Accent1"/>
        <w:tblW w:w="8822" w:type="dxa"/>
        <w:tblInd w:w="250" w:type="dxa"/>
        <w:tblLook w:val="04A0" w:firstRow="1" w:lastRow="0" w:firstColumn="1" w:lastColumn="0" w:noHBand="0" w:noVBand="1"/>
      </w:tblPr>
      <w:tblGrid>
        <w:gridCol w:w="1540"/>
        <w:gridCol w:w="830"/>
        <w:gridCol w:w="675"/>
        <w:gridCol w:w="873"/>
        <w:gridCol w:w="1644"/>
        <w:gridCol w:w="1067"/>
        <w:gridCol w:w="1222"/>
        <w:gridCol w:w="971"/>
      </w:tblGrid>
      <w:tr w:rsidR="00791D38" w:rsidRPr="00791D38" w14:paraId="554BD8B2" w14:textId="1B200A80" w:rsidTr="00AF0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0" w:type="dxa"/>
          </w:tcPr>
          <w:p w14:paraId="29229A0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Study</w:t>
            </w:r>
          </w:p>
        </w:tc>
        <w:tc>
          <w:tcPr>
            <w:tcW w:w="830" w:type="dxa"/>
          </w:tcPr>
          <w:p w14:paraId="2F7CF184" w14:textId="6761738E" w:rsidR="007B5762" w:rsidRPr="00791D38" w:rsidRDefault="00AF0564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t>N</w:t>
            </w:r>
          </w:p>
        </w:tc>
        <w:tc>
          <w:tcPr>
            <w:tcW w:w="675" w:type="dxa"/>
          </w:tcPr>
          <w:p w14:paraId="674A140A" w14:textId="256E393F" w:rsidR="007B5762" w:rsidRPr="00791D38" w:rsidRDefault="00AF0564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t>Male</w:t>
            </w:r>
          </w:p>
        </w:tc>
        <w:tc>
          <w:tcPr>
            <w:tcW w:w="873" w:type="dxa"/>
          </w:tcPr>
          <w:p w14:paraId="28C0D458" w14:textId="4BCC7DEF" w:rsidR="007B5762" w:rsidRPr="00791D38" w:rsidRDefault="00AF0564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>Female</w:t>
            </w:r>
          </w:p>
        </w:tc>
        <w:tc>
          <w:tcPr>
            <w:tcW w:w="1644" w:type="dxa"/>
          </w:tcPr>
          <w:p w14:paraId="1FEFC197" w14:textId="79CC2BFF" w:rsidR="007B5762" w:rsidRPr="00791D38" w:rsidRDefault="007B5762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 xml:space="preserve">Age at </w:t>
            </w: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onset in months [Mean (Range)]</w:t>
            </w:r>
          </w:p>
        </w:tc>
        <w:tc>
          <w:tcPr>
            <w:tcW w:w="1067" w:type="dxa"/>
          </w:tcPr>
          <w:p w14:paraId="4BE27E4B" w14:textId="77777777" w:rsidR="007B5762" w:rsidRPr="00791D38" w:rsidRDefault="007B5762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 xml:space="preserve">Age at </w:t>
            </w: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surgery in months [Mean (Range)]</w:t>
            </w:r>
          </w:p>
        </w:tc>
        <w:tc>
          <w:tcPr>
            <w:tcW w:w="1222" w:type="dxa"/>
          </w:tcPr>
          <w:p w14:paraId="4B13E52D" w14:textId="77777777" w:rsidR="007B5762" w:rsidRPr="00791D38" w:rsidRDefault="007B5762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 xml:space="preserve">Duration </w:t>
            </w: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of</w:t>
            </w: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 xml:space="preserve"> </w:t>
            </w: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Epilepsy in months [Mean (Range)]</w:t>
            </w:r>
          </w:p>
        </w:tc>
        <w:tc>
          <w:tcPr>
            <w:tcW w:w="0" w:type="auto"/>
          </w:tcPr>
          <w:p w14:paraId="373F8B3F" w14:textId="157F097B" w:rsidR="007B5762" w:rsidRPr="00791D38" w:rsidRDefault="007B5762" w:rsidP="009E2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GB"/>
              </w:rPr>
              <w:t>ΔFSIQ; ΔDQ; ΔIQ/DQ</w:t>
            </w:r>
          </w:p>
        </w:tc>
      </w:tr>
      <w:tr w:rsidR="00791D38" w:rsidRPr="00791D38" w14:paraId="24B92AC9" w14:textId="1BCDB2F3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9C50D56" w14:textId="1C4A6A3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t>Bajer et al.</w:t>
            </w:r>
            <w:r w:rsidR="00B247FB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WplcjwvQXV0aG9yPjxZZWFyPjIwMjA8L1llYXI+PFJl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WplcjwvQXV0aG9yPjxZZWFyPjIwMjA8L1llYXI+PFJl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vertAlign w:val="superscript"/>
              </w:rPr>
              <w:t>1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79D92ED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31A8382" w14:textId="038CBA0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B34045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5977005" w14:textId="7381687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6</w:t>
            </w:r>
          </w:p>
        </w:tc>
        <w:tc>
          <w:tcPr>
            <w:tcW w:w="873" w:type="dxa"/>
          </w:tcPr>
          <w:p w14:paraId="5407C7BD" w14:textId="12158AAF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</w:p>
        </w:tc>
        <w:tc>
          <w:tcPr>
            <w:tcW w:w="1644" w:type="dxa"/>
          </w:tcPr>
          <w:p w14:paraId="4DB157AB" w14:textId="52839C3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8</w:t>
            </w:r>
          </w:p>
          <w:p w14:paraId="277D0BAC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03358314" w14:textId="08AEAB6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8 (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4-23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6)</w:t>
            </w:r>
          </w:p>
        </w:tc>
        <w:tc>
          <w:tcPr>
            <w:tcW w:w="1222" w:type="dxa"/>
          </w:tcPr>
          <w:p w14:paraId="36F25595" w14:textId="0D69557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9C9FB45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5213F138" w14:textId="3EA8BA67" w:rsidR="007B5762" w:rsidRPr="00791D38" w:rsidRDefault="007B5762" w:rsidP="007B5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4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44</w:t>
            </w:r>
            <w:r w:rsidR="00CB2FBC" w:rsidRPr="00791D38">
              <w:rPr>
                <w:rFonts w:ascii="Calibri" w:hAnsi="Calibri" w:cs="Calibri"/>
                <w:color w:val="auto"/>
              </w:rPr>
              <w:br/>
            </w:r>
            <w:r w:rsidR="00CB2FBC" w:rsidRPr="00791D38">
              <w:rPr>
                <w:rFonts w:cstheme="minorHAnsi"/>
                <w:color w:val="auto"/>
                <w:lang w:val="en-GB"/>
              </w:rPr>
              <w:t>ΔDQ:</w:t>
            </w:r>
          </w:p>
          <w:p w14:paraId="3D56DD8F" w14:textId="14AF5885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.00</w:t>
            </w:r>
          </w:p>
        </w:tc>
      </w:tr>
      <w:tr w:rsidR="00791D38" w:rsidRPr="00791D38" w14:paraId="12CE9BE5" w14:textId="487E8327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EAB14A5" w14:textId="04795A0C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Barba et al.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2</w:t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t>1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XJiYTwvQXV0aG9yPjxZZWFyPjIwMjE8L1llYXI+PFJl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XJiYTwvQXV0aG9yPjxZZWFyPjIwMjE8L1llYXI+PFJl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443DD8D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A973B5F" w14:textId="30D4269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6CD7A7D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3E0D21F" w14:textId="239BECB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3</w:t>
            </w:r>
          </w:p>
        </w:tc>
        <w:tc>
          <w:tcPr>
            <w:tcW w:w="873" w:type="dxa"/>
          </w:tcPr>
          <w:p w14:paraId="48E7E10C" w14:textId="228CBA2D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1</w:t>
            </w:r>
          </w:p>
        </w:tc>
        <w:tc>
          <w:tcPr>
            <w:tcW w:w="1644" w:type="dxa"/>
          </w:tcPr>
          <w:p w14:paraId="32E9B865" w14:textId="6F9FE91D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20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5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067" w:type="dxa"/>
          </w:tcPr>
          <w:p w14:paraId="4B53B8F5" w14:textId="09FF65F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SD: 54)</w:t>
            </w:r>
          </w:p>
        </w:tc>
        <w:tc>
          <w:tcPr>
            <w:tcW w:w="1222" w:type="dxa"/>
          </w:tcPr>
          <w:p w14:paraId="65EB66AB" w14:textId="529B084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00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4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0" w:type="auto"/>
          </w:tcPr>
          <w:p w14:paraId="393CD77D" w14:textId="56795B72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1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0</w:t>
            </w:r>
          </w:p>
          <w:p w14:paraId="387A3E98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755C4C88" w14:textId="44C01560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B3F57A4" w14:textId="174726AD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Battagli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XR0YWdsaWE8L0F1dGhvcj48WWVhcj4yMDEyPC9ZZWFy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YXR0YWdsaWE8L0F1dGhvcj48WWVhcj4yMDEyPC9ZZWFy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811F1F0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37B6958" w14:textId="48AB7800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08510B1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BDE00DD" w14:textId="2FD5FC0F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</w:p>
        </w:tc>
        <w:tc>
          <w:tcPr>
            <w:tcW w:w="873" w:type="dxa"/>
          </w:tcPr>
          <w:p w14:paraId="6BE0DA0E" w14:textId="571E26B8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</w:t>
            </w:r>
          </w:p>
        </w:tc>
        <w:tc>
          <w:tcPr>
            <w:tcW w:w="1644" w:type="dxa"/>
          </w:tcPr>
          <w:p w14:paraId="5ED3D85B" w14:textId="06AE669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 (60-156)</w:t>
            </w:r>
          </w:p>
        </w:tc>
        <w:tc>
          <w:tcPr>
            <w:tcW w:w="1067" w:type="dxa"/>
          </w:tcPr>
          <w:p w14:paraId="001FF7A3" w14:textId="755D760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3 (72-197)</w:t>
            </w:r>
          </w:p>
        </w:tc>
        <w:tc>
          <w:tcPr>
            <w:tcW w:w="1222" w:type="dxa"/>
          </w:tcPr>
          <w:p w14:paraId="656BD877" w14:textId="4220135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2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3-53)</w:t>
            </w:r>
          </w:p>
        </w:tc>
        <w:tc>
          <w:tcPr>
            <w:tcW w:w="0" w:type="auto"/>
          </w:tcPr>
          <w:p w14:paraId="7834E053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1800DAA5" w14:textId="60BA99A2" w:rsidR="007B5762" w:rsidRPr="00791D38" w:rsidRDefault="00E67260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00</w:t>
            </w:r>
          </w:p>
        </w:tc>
      </w:tr>
      <w:tr w:rsidR="00791D38" w:rsidRPr="00791D38" w14:paraId="081CC185" w14:textId="73D0AC74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0F0FCEE" w14:textId="45600369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Benov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19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ZW5vdmE8L0F1dGhvcj48WWVhcj4yMDE5PC9ZZWFyPjxS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ZW5vdmE8L0F1dGhvcj48WWVhcj4yMDE5PC9ZZWFyPjxS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8243CA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137DF28" w14:textId="5745743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778F179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5D49709" w14:textId="3F33866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2</w:t>
            </w:r>
          </w:p>
        </w:tc>
        <w:tc>
          <w:tcPr>
            <w:tcW w:w="873" w:type="dxa"/>
          </w:tcPr>
          <w:p w14:paraId="084B789D" w14:textId="68999AC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3</w:t>
            </w:r>
          </w:p>
        </w:tc>
        <w:tc>
          <w:tcPr>
            <w:tcW w:w="1644" w:type="dxa"/>
          </w:tcPr>
          <w:p w14:paraId="67B2F335" w14:textId="71A8219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3 (0-19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  <w:p w14:paraId="57292845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  <w:p w14:paraId="60FACE1C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10C1E95B" w14:textId="4C01AD6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6 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2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1222" w:type="dxa"/>
          </w:tcPr>
          <w:p w14:paraId="7A221216" w14:textId="3539622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33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18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0" w:type="auto"/>
          </w:tcPr>
          <w:p w14:paraId="34CDB250" w14:textId="70487E1D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3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65</w:t>
            </w:r>
            <w:r w:rsidR="00CB2FBC" w:rsidRPr="00791D38">
              <w:rPr>
                <w:rFonts w:ascii="Calibri" w:hAnsi="Calibri" w:cs="Calibri"/>
                <w:color w:val="auto"/>
              </w:rPr>
              <w:br/>
            </w:r>
            <w:r w:rsidR="00CB2FBC" w:rsidRPr="00791D38">
              <w:rPr>
                <w:rFonts w:cstheme="minorHAnsi"/>
                <w:color w:val="auto"/>
                <w:lang w:val="en-GB"/>
              </w:rPr>
              <w:t>ΔDQ:</w:t>
            </w:r>
            <w:r w:rsidR="00CB2FBC" w:rsidRPr="00791D38">
              <w:rPr>
                <w:rFonts w:cstheme="minorHAnsi"/>
                <w:color w:val="auto"/>
                <w:lang w:val="en-GB"/>
              </w:rPr>
              <w:br/>
              <w:t>-4.00</w:t>
            </w:r>
          </w:p>
          <w:p w14:paraId="2774C70B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2E6B0DAD" w14:textId="4604AFDC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238B19B" w14:textId="0786E4A6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BJØRNÆS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02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asO4cm5hZXM8L0F1dGhvcj48WWVhcj4yMDAyPC9ZZWFy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asO4cm5hZXM8L0F1dGhvcj48WWVhcj4yMDAyPC9ZZWFy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4025A2D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94A6C81" w14:textId="3365CB2F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73169E1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DB7AE7C" w14:textId="36B88ED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</w:p>
        </w:tc>
        <w:tc>
          <w:tcPr>
            <w:tcW w:w="873" w:type="dxa"/>
          </w:tcPr>
          <w:p w14:paraId="19A7E9CF" w14:textId="62C8B13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1644" w:type="dxa"/>
          </w:tcPr>
          <w:p w14:paraId="1AADAB68" w14:textId="525ECB3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13957EE3" w14:textId="1EBB7BE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SD: 3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</w:tc>
        <w:tc>
          <w:tcPr>
            <w:tcW w:w="1222" w:type="dxa"/>
          </w:tcPr>
          <w:p w14:paraId="6931969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4DC6D2CD" w14:textId="5EDCB886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ascii="Calibri" w:hAnsi="Calibri" w:cs="Calibri"/>
                <w:color w:val="auto"/>
              </w:rPr>
              <w:t>-5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0</w:t>
            </w:r>
          </w:p>
          <w:p w14:paraId="3CDB73F9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7229B91C" w14:textId="49FCE442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BF87220" w14:textId="24E4801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Boshuisen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15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b3NodWlzZW48L0F1dGhvcj48WWVhcj4yMDE1PC9ZZWFy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Cb3NodWlzZW48L0F1dGhvcj48WWVhcj4yMDE1PC9ZZWFy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6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53F0C0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EBCDFDA" w14:textId="13B1A9E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0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EE4855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FDC1799" w14:textId="614C8B0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7</w:t>
            </w:r>
          </w:p>
        </w:tc>
        <w:tc>
          <w:tcPr>
            <w:tcW w:w="873" w:type="dxa"/>
          </w:tcPr>
          <w:p w14:paraId="6C8C4C7D" w14:textId="623B5371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4</w:t>
            </w:r>
          </w:p>
        </w:tc>
        <w:tc>
          <w:tcPr>
            <w:tcW w:w="1644" w:type="dxa"/>
          </w:tcPr>
          <w:p w14:paraId="49821D07" w14:textId="59C16D5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1FA06438" w14:textId="442E6CC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SD: 54)</w:t>
            </w:r>
          </w:p>
        </w:tc>
        <w:tc>
          <w:tcPr>
            <w:tcW w:w="1222" w:type="dxa"/>
          </w:tcPr>
          <w:p w14:paraId="6731878A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4C15766E" w14:textId="77777777" w:rsidR="007B5762" w:rsidRPr="00791D38" w:rsidRDefault="00A972CF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GB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IQ/DQ:</w:t>
            </w:r>
          </w:p>
          <w:p w14:paraId="05CD98CA" w14:textId="44CE0098" w:rsidR="00A972CF" w:rsidRPr="00791D38" w:rsidRDefault="00A972CF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1.60</w:t>
            </w:r>
          </w:p>
        </w:tc>
      </w:tr>
      <w:tr w:rsidR="00791D38" w:rsidRPr="00791D38" w14:paraId="30237B0B" w14:textId="3B6B2492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5AF4A4D" w14:textId="19B7999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Chandr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18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DaGFuZHJhPC9BdXRob3I+PFllYXI+MjAxODwvWWVhcj48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DaGFuZHJhPC9BdXRob3I+PFllYXI+MjAxODwvWWVhcj48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7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0C251CC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9C8F98A" w14:textId="25E95508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E1A1BD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AAAF8D9" w14:textId="507E328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2</w:t>
            </w:r>
          </w:p>
        </w:tc>
        <w:tc>
          <w:tcPr>
            <w:tcW w:w="873" w:type="dxa"/>
          </w:tcPr>
          <w:p w14:paraId="2B07B282" w14:textId="405B2F0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7</w:t>
            </w:r>
          </w:p>
        </w:tc>
        <w:tc>
          <w:tcPr>
            <w:tcW w:w="1644" w:type="dxa"/>
          </w:tcPr>
          <w:p w14:paraId="7C196C54" w14:textId="76E3F6D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 (0.03–168)</w:t>
            </w:r>
          </w:p>
          <w:p w14:paraId="765DC800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06CEA103" w14:textId="7B04146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4</w:t>
            </w:r>
          </w:p>
          <w:p w14:paraId="4003B10E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68AC2C11" w14:textId="2BFBF7D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4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8)</w:t>
            </w:r>
          </w:p>
        </w:tc>
        <w:tc>
          <w:tcPr>
            <w:tcW w:w="0" w:type="auto"/>
          </w:tcPr>
          <w:p w14:paraId="0CBD13D9" w14:textId="03CEEEEC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3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3</w:t>
            </w:r>
          </w:p>
          <w:p w14:paraId="1866CECE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1AFACFB7" w14:textId="3B187F8A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B7A7CEE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Datta</w:t>
            </w:r>
          </w:p>
          <w:p w14:paraId="5C3419EE" w14:textId="525D4F18" w:rsidR="007B5762" w:rsidRPr="00791D38" w:rsidRDefault="00EC7E64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1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Datta&lt;/Author&gt;&lt;Year&gt;2011&lt;/Year&gt;&lt;RecNum&gt;6419&lt;/RecNum&gt;&lt;DisplayText&gt;&lt;style face="superscript"&gt;8&lt;/style&gt;&lt;/DisplayText&gt;&lt;record&gt;&lt;rec-number&gt;6419&lt;/rec-number&gt;&lt;foreign-keys&gt;&lt;key app="EN" db-id="xfp0ar9f8zzsdme00tmx9espxsptsaz5pd2d" timestamp="1638534276" guid="3f222e5c-2ea1-4dab-9623-96167c9d656a"&gt;6419&lt;/key&gt;&lt;/foreign-keys&gt;&lt;ref-type name="Journal Article"&gt;17&lt;/ref-type&gt;&lt;contributors&gt;&lt;authors&gt;&lt;author&gt;Datta, A. N.&lt;/author&gt;&lt;author&gt;Snyder, T. J.&lt;/author&gt;&lt;author&gt;Wheatley, M. B.&lt;/author&gt;&lt;author&gt;Jurasek, L.&lt;/author&gt;&lt;author&gt;Ahmed, N. S.&lt;/author&gt;&lt;author&gt;Gross, D. W.&lt;/author&gt;&lt;author&gt;Sinclair, D. B.&lt;/author&gt;&lt;/authors&gt;&lt;/contributors&gt;&lt;auth-address&gt;Comprehensive Epilepsy Program, University of Alberta Hospital, Edmonton, Alberta, Canada.&lt;/auth-address&gt;&lt;titles&gt;&lt;title&gt;Intelligence quotient is not affected by epilepsy surgery in childhood&lt;/title&gt;&lt;secondary-title&gt;Pediatr Neurol&lt;/secondary-title&gt;&lt;/titles&gt;&lt;periodical&gt;&lt;full-title&gt;Pediatr Neurol&lt;/full-title&gt;&lt;/periodical&gt;&lt;pages&gt;117-21&lt;/pages&gt;&lt;volume&gt;44&lt;/volume&gt;&lt;number&gt;2&lt;/number&gt;&lt;keywords&gt;&lt;keyword&gt;Adolescent&lt;/keyword&gt;&lt;keyword&gt;Age Factors&lt;/keyword&gt;&lt;keyword&gt;Child&lt;/keyword&gt;&lt;keyword&gt;Child, Preschool&lt;/keyword&gt;&lt;keyword&gt;Epilepsy/*psychology/*surgery&lt;/keyword&gt;&lt;keyword&gt;Female&lt;/keyword&gt;&lt;keyword&gt;Humans&lt;/keyword&gt;&lt;keyword&gt;*Intelligence/physiology&lt;/keyword&gt;&lt;keyword&gt;Intelligence Tests&lt;/keyword&gt;&lt;keyword&gt;Male&lt;/keyword&gt;&lt;keyword&gt;Postoperative Complications/etiology/psychology&lt;/keyword&gt;&lt;keyword&gt;Postoperative Period&lt;/keyword&gt;&lt;keyword&gt;Preoperative Period&lt;/keyword&gt;&lt;keyword&gt;Treatment Outcome&lt;/keyword&gt;&lt;keyword&gt;*Wechsler Scales&lt;/keyword&gt;&lt;/keywords&gt;&lt;dates&gt;&lt;year&gt;2011&lt;/year&gt;&lt;pub-dates&gt;&lt;date&gt;Feb&lt;/date&gt;&lt;/pub-dates&gt;&lt;/dates&gt;&lt;isbn&gt;0887-8994&lt;/isbn&gt;&lt;accession-num&gt;21215911&lt;/accession-num&gt;&lt;urls&gt;&lt;/urls&gt;&lt;electronic-resource-num&gt;10.1016/j.pediatrneurol.2010.10.011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8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55D39D7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24DE967" w14:textId="7476665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71FFED35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23BED77" w14:textId="14646A1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</w:p>
        </w:tc>
        <w:tc>
          <w:tcPr>
            <w:tcW w:w="873" w:type="dxa"/>
          </w:tcPr>
          <w:p w14:paraId="06CA2D65" w14:textId="5329154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8</w:t>
            </w:r>
          </w:p>
        </w:tc>
        <w:tc>
          <w:tcPr>
            <w:tcW w:w="1644" w:type="dxa"/>
          </w:tcPr>
          <w:p w14:paraId="50118E39" w14:textId="24F5E5A1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2 (33-203)</w:t>
            </w:r>
          </w:p>
        </w:tc>
        <w:tc>
          <w:tcPr>
            <w:tcW w:w="1067" w:type="dxa"/>
          </w:tcPr>
          <w:p w14:paraId="4C8A100D" w14:textId="5E364DA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36-204)</w:t>
            </w:r>
          </w:p>
        </w:tc>
        <w:tc>
          <w:tcPr>
            <w:tcW w:w="1222" w:type="dxa"/>
          </w:tcPr>
          <w:p w14:paraId="71AAD0DB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91 </w:t>
            </w:r>
          </w:p>
          <w:p w14:paraId="6796B06A" w14:textId="7C5F5E1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1-15)</w:t>
            </w:r>
          </w:p>
        </w:tc>
        <w:tc>
          <w:tcPr>
            <w:tcW w:w="0" w:type="auto"/>
          </w:tcPr>
          <w:p w14:paraId="0CAA4940" w14:textId="77777777" w:rsidR="00E67260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5E1AEA5" w14:textId="5A9FB072" w:rsidR="007B5762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-0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01</w:t>
            </w:r>
          </w:p>
        </w:tc>
      </w:tr>
      <w:tr w:rsidR="00791D38" w:rsidRPr="00791D38" w14:paraId="2CC2F13E" w14:textId="2DF5BDCB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2FF66F7" w14:textId="2FD8AFF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De Knegt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kZSBLbmVndDwvQXV0aG9yPjxZZWFyPjIwMjA8L1llYXI+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kZSBLbmVndDwvQXV0aG9yPjxZZWFyPjIwMjA8L1llYXI+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9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B1DD025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1C7010C" w14:textId="4705E12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A7FE886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8083B3E" w14:textId="6B46A50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</w:p>
        </w:tc>
        <w:tc>
          <w:tcPr>
            <w:tcW w:w="873" w:type="dxa"/>
          </w:tcPr>
          <w:p w14:paraId="43431B44" w14:textId="321BB90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4</w:t>
            </w:r>
          </w:p>
        </w:tc>
        <w:tc>
          <w:tcPr>
            <w:tcW w:w="1644" w:type="dxa"/>
          </w:tcPr>
          <w:p w14:paraId="5ED58CD8" w14:textId="153C3ED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418913B5" w14:textId="1357B0A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 (IQR: 18-8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067" w:type="dxa"/>
          </w:tcPr>
          <w:p w14:paraId="42C5ED68" w14:textId="2FEC3B8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Median: 1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114-168)</w:t>
            </w:r>
          </w:p>
        </w:tc>
        <w:tc>
          <w:tcPr>
            <w:tcW w:w="1222" w:type="dxa"/>
          </w:tcPr>
          <w:p w14:paraId="3E3182C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0C72D786" w14:textId="27A9CE9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0 (4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-1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0" w:type="auto"/>
          </w:tcPr>
          <w:p w14:paraId="14A049D8" w14:textId="7E6497FC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3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30</w:t>
            </w:r>
          </w:p>
          <w:p w14:paraId="477EE405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4FEA97EF" w14:textId="69FE7466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DADAEE4" w14:textId="00D8659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Elliot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00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Elliott&lt;/Author&gt;&lt;Year&gt;2000&lt;/Year&gt;&lt;RecNum&gt;6986&lt;/RecNum&gt;&lt;DisplayText&gt;&lt;style face="superscript"&gt;10&lt;/style&gt;&lt;/DisplayText&gt;&lt;record&gt;&lt;rec-number&gt;6986&lt;/rec-number&gt;&lt;foreign-keys&gt;&lt;key app="EN" db-id="xfp0ar9f8zzsdme00tmx9espxsptsaz5pd2d" timestamp="1638534276" guid="77df69b4-17d7-4e5f-b0e1-f8e1cb922de4"&gt;6986&lt;/key&gt;&lt;/foreign-keys&gt;&lt;ref-type name="Journal Article"&gt;17&lt;/ref-type&gt;&lt;contributors&gt;&lt;authors&gt;&lt;author&gt;Elliott, I. M.&lt;/author&gt;&lt;author&gt;Lach, L.&lt;/author&gt;&lt;author&gt;Smith, M. L.&lt;/author&gt;&lt;/authors&gt;&lt;/contributors&gt;&lt;auth-address&gt;Departments of Nursing, The Hospital for Sick Children and the University of Toronto, Toronto, Ontario, Canada&lt;/auth-address&gt;&lt;titles&gt;&lt;title&gt;Adolescent and Maternal Perspectives of Quality of Life and Neuropsychological Status Following Epilepsy Surgery&lt;/title&gt;&lt;secondary-title&gt;Epilepsy Behav&lt;/secondary-title&gt;&lt;/titles&gt;&lt;periodical&gt;&lt;full-title&gt;Epilepsy Behav&lt;/full-title&gt;&lt;/periodical&gt;&lt;pages&gt;406-417&lt;/pages&gt;&lt;volume&gt;1&lt;/volume&gt;&lt;number&gt;6&lt;/number&gt;&lt;dates&gt;&lt;year&gt;2000&lt;/year&gt;&lt;pub-dates&gt;&lt;date&gt;Dec&lt;/date&gt;&lt;/pub-dates&gt;&lt;/dates&gt;&lt;isbn&gt;1525-5050&lt;/isbn&gt;&lt;accession-num&gt;12737830&lt;/accession-num&gt;&lt;urls&gt;&lt;/urls&gt;&lt;electronic-resource-num&gt;10.1006/ebeh.2000.0129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0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1B1B32BA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D75D180" w14:textId="2C449D0E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BF303BA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4E2C386" w14:textId="10370CD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873" w:type="dxa"/>
          </w:tcPr>
          <w:p w14:paraId="5AF239D1" w14:textId="2B55FAC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1644" w:type="dxa"/>
          </w:tcPr>
          <w:p w14:paraId="2A73B410" w14:textId="30C62DA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9-174)</w:t>
            </w:r>
          </w:p>
        </w:tc>
        <w:tc>
          <w:tcPr>
            <w:tcW w:w="1067" w:type="dxa"/>
          </w:tcPr>
          <w:p w14:paraId="33CF8F1F" w14:textId="2D944F28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4 (129-210)</w:t>
            </w:r>
          </w:p>
          <w:p w14:paraId="3CB272C7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24E9FFF5" w14:textId="73B7A4F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4</w:t>
            </w:r>
          </w:p>
          <w:p w14:paraId="400D0E4E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4760AF81" w14:textId="77777777" w:rsidR="00E67260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5B1709DF" w14:textId="43E68739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6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97</w:t>
            </w:r>
          </w:p>
          <w:p w14:paraId="61C44C10" w14:textId="32782CF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1E1B2683" w14:textId="42A6E7F1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5D37E3E" w14:textId="51BBFB0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Ferguson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EC7E64" w:rsidRPr="00791D38">
              <w:rPr>
                <w:rFonts w:asciiTheme="minorHAnsi" w:hAnsiTheme="minorHAnsi" w:cstheme="minorHAnsi"/>
                <w:color w:val="auto"/>
                <w:sz w:val="22"/>
              </w:rPr>
              <w:t>2021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GZXJndXNvbjwvQXV0aG9yPjxZZWFyPjIwMjE8L1llYXI+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GZXJndXNvbjwvQXV0aG9yPjxZZWFyPjIwMjE8L1llYXI+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1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4D9F093B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9320E3F" w14:textId="57B8130F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05983B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51EF4D9" w14:textId="2AF4463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5</w:t>
            </w:r>
          </w:p>
        </w:tc>
        <w:tc>
          <w:tcPr>
            <w:tcW w:w="873" w:type="dxa"/>
          </w:tcPr>
          <w:p w14:paraId="4E6DDEB9" w14:textId="6CC2704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</w:t>
            </w:r>
          </w:p>
        </w:tc>
        <w:tc>
          <w:tcPr>
            <w:tcW w:w="1644" w:type="dxa"/>
          </w:tcPr>
          <w:p w14:paraId="4FA3FBDA" w14:textId="6A56E2F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SD: 4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</w:tc>
        <w:tc>
          <w:tcPr>
            <w:tcW w:w="1067" w:type="dxa"/>
          </w:tcPr>
          <w:p w14:paraId="6101BDEC" w14:textId="7A63FD2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SD: 3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1222" w:type="dxa"/>
          </w:tcPr>
          <w:p w14:paraId="1ADFFDDF" w14:textId="0C203CC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42)</w:t>
            </w:r>
          </w:p>
        </w:tc>
        <w:tc>
          <w:tcPr>
            <w:tcW w:w="0" w:type="auto"/>
          </w:tcPr>
          <w:p w14:paraId="17EEB4F0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EFDF2F2" w14:textId="7D6F7433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-0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47</w:t>
            </w:r>
          </w:p>
          <w:p w14:paraId="181CD222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1E9D4B6D" w14:textId="24B62411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2A1228B" w14:textId="073FC654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Freitag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5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GcmVpdGFnPC9BdXRob3I+PFllYXI+MjAwNTwvWWVhcj48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GcmVpdGFnPC9BdXRob3I+PFllYXI+MjAwNTwvWWVhcj48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2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4AB6F5C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7FEBCFC" w14:textId="52ADC51C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2A50184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F37E2FD" w14:textId="7837332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873" w:type="dxa"/>
          </w:tcPr>
          <w:p w14:paraId="52CFC722" w14:textId="19D76A2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1644" w:type="dxa"/>
          </w:tcPr>
          <w:p w14:paraId="1E0C1366" w14:textId="2BD280A1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7 (3-52)</w:t>
            </w:r>
          </w:p>
        </w:tc>
        <w:tc>
          <w:tcPr>
            <w:tcW w:w="1067" w:type="dxa"/>
          </w:tcPr>
          <w:p w14:paraId="505103E6" w14:textId="428ADB4C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5 (38-81)</w:t>
            </w:r>
          </w:p>
        </w:tc>
        <w:tc>
          <w:tcPr>
            <w:tcW w:w="1222" w:type="dxa"/>
          </w:tcPr>
          <w:p w14:paraId="4F0F7235" w14:textId="5533E01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8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6-67)</w:t>
            </w:r>
          </w:p>
        </w:tc>
        <w:tc>
          <w:tcPr>
            <w:tcW w:w="0" w:type="auto"/>
          </w:tcPr>
          <w:p w14:paraId="33691CA8" w14:textId="77777777" w:rsidR="00855F0C" w:rsidRPr="00791D38" w:rsidRDefault="00855F0C" w:rsidP="00855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7A925F1D" w14:textId="313CD1D8" w:rsidR="007B5762" w:rsidRPr="00791D38" w:rsidRDefault="00EB594B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.38</w:t>
            </w:r>
            <w:r w:rsidR="00CB2FBC" w:rsidRPr="00791D38">
              <w:rPr>
                <w:rFonts w:cstheme="minorHAnsi"/>
                <w:color w:val="auto"/>
              </w:rPr>
              <w:br/>
            </w:r>
            <w:r w:rsidR="00CB2FBC" w:rsidRPr="00791D38">
              <w:rPr>
                <w:rFonts w:cstheme="minorHAnsi"/>
                <w:color w:val="auto"/>
                <w:lang w:val="en-GB"/>
              </w:rPr>
              <w:t>ΔDQ:</w:t>
            </w:r>
            <w:r w:rsidR="00CB2FBC" w:rsidRPr="00791D38">
              <w:rPr>
                <w:rFonts w:cstheme="minorHAnsi"/>
                <w:color w:val="auto"/>
                <w:lang w:val="en-GB"/>
              </w:rPr>
              <w:br/>
            </w:r>
            <w:r w:rsidR="00CB2FBC" w:rsidRPr="00791D38">
              <w:rPr>
                <w:rFonts w:cstheme="minorHAnsi"/>
                <w:color w:val="auto"/>
              </w:rPr>
              <w:t>15.00</w:t>
            </w:r>
          </w:p>
        </w:tc>
      </w:tr>
      <w:tr w:rsidR="00791D38" w:rsidRPr="00791D38" w14:paraId="2EEC5E70" w14:textId="5C57CB8D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36344DB" w14:textId="52169F6F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lastRenderedPageBreak/>
              <w:t>Garcia-Fernandez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1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HYXJjw61hLUZlcm7DoW5kZXo8L0F1dGhvcj48WWVhcj4y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HYXJjw61hLUZlcm7DoW5kZXo8L0F1dGhvcj48WWVhcj4y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3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2553822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A57617D" w14:textId="08D0FCB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5440342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D3D9E6C" w14:textId="78B14FD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</w:t>
            </w:r>
          </w:p>
        </w:tc>
        <w:tc>
          <w:tcPr>
            <w:tcW w:w="873" w:type="dxa"/>
          </w:tcPr>
          <w:p w14:paraId="7F2E8B7C" w14:textId="4D8A553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1644" w:type="dxa"/>
          </w:tcPr>
          <w:p w14:paraId="5FF3457D" w14:textId="057475F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3 (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-180)</w:t>
            </w:r>
          </w:p>
        </w:tc>
        <w:tc>
          <w:tcPr>
            <w:tcW w:w="1067" w:type="dxa"/>
          </w:tcPr>
          <w:p w14:paraId="12BDA55A" w14:textId="1088EC0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7 (24-204)</w:t>
            </w:r>
          </w:p>
        </w:tc>
        <w:tc>
          <w:tcPr>
            <w:tcW w:w="1222" w:type="dxa"/>
          </w:tcPr>
          <w:p w14:paraId="1C4F8BF2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4</w:t>
            </w:r>
          </w:p>
          <w:p w14:paraId="107D387A" w14:textId="5F856A6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6-132)</w:t>
            </w:r>
          </w:p>
        </w:tc>
        <w:tc>
          <w:tcPr>
            <w:tcW w:w="0" w:type="auto"/>
          </w:tcPr>
          <w:p w14:paraId="34737343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77C2ECE1" w14:textId="4B61BE55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84</w:t>
            </w:r>
          </w:p>
          <w:p w14:paraId="2F28CF5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574558A6" w14:textId="4BA724C1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CEFB86B" w14:textId="47F7A08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Hallböök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3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IYWxsYsO2w7ZrPC9BdXRob3I+PFllYXI+MjAxMzwvWWVh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IYWxsYsO2w7ZrPC9BdXRob3I+PFllYXI+MjAxMzwvWWVh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4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5382B085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7BABB60" w14:textId="5A09D888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1B342A5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5107594" w14:textId="455065E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6</w:t>
            </w:r>
          </w:p>
        </w:tc>
        <w:tc>
          <w:tcPr>
            <w:tcW w:w="873" w:type="dxa"/>
          </w:tcPr>
          <w:p w14:paraId="13EBA096" w14:textId="1B8766B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1644" w:type="dxa"/>
          </w:tcPr>
          <w:p w14:paraId="237B8D1A" w14:textId="37AA1B71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55E0EC38" w14:textId="06D79EA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0-162)</w:t>
            </w:r>
          </w:p>
        </w:tc>
        <w:tc>
          <w:tcPr>
            <w:tcW w:w="1067" w:type="dxa"/>
          </w:tcPr>
          <w:p w14:paraId="30D30F04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2BF3CACC" w14:textId="0D88EF4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6-22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1222" w:type="dxa"/>
          </w:tcPr>
          <w:p w14:paraId="42B7AC61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1B5CEEE4" w14:textId="6B5D581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6-2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0" w:type="auto"/>
          </w:tcPr>
          <w:p w14:paraId="1AC4BED7" w14:textId="77777777" w:rsidR="00CB2FBC" w:rsidRPr="00791D38" w:rsidRDefault="00CB2FBC" w:rsidP="00CB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6639EC62" w14:textId="559A3A28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2.11</w:t>
            </w:r>
          </w:p>
        </w:tc>
      </w:tr>
      <w:tr w:rsidR="00791D38" w:rsidRPr="00791D38" w14:paraId="5D79A826" w14:textId="572E577F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0600F41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Ikegaya</w:t>
            </w:r>
          </w:p>
          <w:p w14:paraId="1A66BE82" w14:textId="44EDED09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Ja2VnYXlhPC9BdXRob3I+PFllYXI+MjAyMDwvWWVhcj48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Ja2VnYXlhPC9BdXRob3I+PFllYXI+MjAyMDwvWWVhcj48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5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2A751C6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7F8FCE3" w14:textId="332EAD88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60A4FEE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4A93189" w14:textId="38636DA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873" w:type="dxa"/>
          </w:tcPr>
          <w:p w14:paraId="27F61E35" w14:textId="3965735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</w:t>
            </w:r>
          </w:p>
        </w:tc>
        <w:tc>
          <w:tcPr>
            <w:tcW w:w="1644" w:type="dxa"/>
          </w:tcPr>
          <w:p w14:paraId="39DE009A" w14:textId="1C5251AF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1-77)</w:t>
            </w:r>
          </w:p>
        </w:tc>
        <w:tc>
          <w:tcPr>
            <w:tcW w:w="1067" w:type="dxa"/>
          </w:tcPr>
          <w:p w14:paraId="14C9F7C1" w14:textId="321CE76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3 (4-163)</w:t>
            </w:r>
          </w:p>
        </w:tc>
        <w:tc>
          <w:tcPr>
            <w:tcW w:w="1222" w:type="dxa"/>
          </w:tcPr>
          <w:p w14:paraId="1BD3A11D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3</w:t>
            </w:r>
          </w:p>
          <w:p w14:paraId="2332587E" w14:textId="3099EAD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-162)</w:t>
            </w:r>
          </w:p>
        </w:tc>
        <w:tc>
          <w:tcPr>
            <w:tcW w:w="0" w:type="auto"/>
          </w:tcPr>
          <w:p w14:paraId="1CD69C7B" w14:textId="77777777" w:rsidR="00855F0C" w:rsidRPr="00791D38" w:rsidRDefault="00855F0C" w:rsidP="0085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7DF928F" w14:textId="10121977" w:rsidR="007B5762" w:rsidRPr="00791D38" w:rsidRDefault="00855F0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7.83</w:t>
            </w:r>
            <w:r w:rsidR="00CB2FBC" w:rsidRPr="00791D38">
              <w:rPr>
                <w:rFonts w:cstheme="minorHAnsi"/>
                <w:color w:val="auto"/>
              </w:rPr>
              <w:br/>
            </w:r>
            <w:r w:rsidR="00CB2FBC" w:rsidRPr="00791D38">
              <w:rPr>
                <w:rFonts w:cstheme="minorHAnsi"/>
                <w:color w:val="auto"/>
                <w:lang w:val="en-GB"/>
              </w:rPr>
              <w:t>ΔDQ:</w:t>
            </w:r>
            <w:r w:rsidR="00CB2FBC" w:rsidRPr="00791D38">
              <w:rPr>
                <w:rFonts w:cstheme="minorHAnsi"/>
                <w:color w:val="auto"/>
                <w:lang w:val="en-GB"/>
              </w:rPr>
              <w:br/>
            </w:r>
            <w:r w:rsidR="00CB2FBC" w:rsidRPr="00791D38">
              <w:rPr>
                <w:rFonts w:cstheme="minorHAnsi"/>
                <w:color w:val="auto"/>
              </w:rPr>
              <w:t>-2.56</w:t>
            </w:r>
          </w:p>
        </w:tc>
      </w:tr>
      <w:tr w:rsidR="00791D38" w:rsidRPr="00791D38" w14:paraId="7AE4C5B0" w14:textId="47062F3F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F34937F" w14:textId="57BB552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Jakobsen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KYWtvYnNlbjwvQXV0aG9yPjxZZWFyPjIwMjA8L1llYXI+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KYWtvYnNlbjwvQXV0aG9yPjxZZWFyPjIwMjA8L1llYXI+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6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F0B32D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BAB76A5" w14:textId="0B813031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BF3656A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3868CAA" w14:textId="59723B6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3</w:t>
            </w:r>
          </w:p>
        </w:tc>
        <w:tc>
          <w:tcPr>
            <w:tcW w:w="873" w:type="dxa"/>
          </w:tcPr>
          <w:p w14:paraId="7D29A2A3" w14:textId="62550F5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</w:t>
            </w:r>
          </w:p>
        </w:tc>
        <w:tc>
          <w:tcPr>
            <w:tcW w:w="1644" w:type="dxa"/>
          </w:tcPr>
          <w:p w14:paraId="0BCF4B06" w14:textId="036DAC2D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 (SD: 3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1067" w:type="dxa"/>
          </w:tcPr>
          <w:p w14:paraId="2A7DE2FF" w14:textId="5288833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SD: 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222" w:type="dxa"/>
          </w:tcPr>
          <w:p w14:paraId="3A7A24DB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640EAB76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534F5FAC" w14:textId="797B6142" w:rsidR="007B5762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4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0</w:t>
            </w:r>
          </w:p>
        </w:tc>
      </w:tr>
      <w:tr w:rsidR="00791D38" w:rsidRPr="00791D38" w14:paraId="5794CB43" w14:textId="271636E2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580F2DD" w14:textId="233494F5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Jayalakshimi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4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Jayalakshmi&lt;/Author&gt;&lt;Year&gt;2014&lt;/Year&gt;&lt;RecNum&gt;7013&lt;/RecNum&gt;&lt;DisplayText&gt;&lt;style face="superscript"&gt;17&lt;/style&gt;&lt;/DisplayText&gt;&lt;record&gt;&lt;rec-number&gt;7013&lt;/rec-number&gt;&lt;foreign-keys&gt;&lt;key app="EN" db-id="xfp0ar9f8zzsdme00tmx9espxsptsaz5pd2d" timestamp="1638534276" guid="0a3a4f63-92a9-4aa4-a91b-441caa95fcf5"&gt;7013&lt;/key&gt;&lt;/foreign-keys&gt;&lt;ref-type name="Journal Article"&gt;17&lt;/ref-type&gt;&lt;contributors&gt;&lt;authors&gt;&lt;author&gt;Jayalakshmi, S.&lt;/author&gt;&lt;author&gt;Panigrahi, M.&lt;/author&gt;&lt;author&gt;Nanda, S. K.&lt;/author&gt;&lt;author&gt;Vadapalli, R.&lt;/author&gt;&lt;/authors&gt;&lt;/contributors&gt;&lt;auth-address&gt;Department of Neurology, Krishna Institute of Medical Sciences, Secunderabad, India.&amp;#xD;Department of Neurosurgery, Krishna Institute of Medical Sciences, Secunderabad, India.&amp;#xD;Department of Neurosurgery, Vijaya Diagnostic Centre, Hyderabad, Andhra Pradesh, India.&lt;/auth-address&gt;&lt;titles&gt;&lt;title&gt;Surgery for childhood epilepsy&lt;/title&gt;&lt;secondary-title&gt;Ann Indian Acad Neurol&lt;/secondary-title&gt;&lt;/titles&gt;&lt;periodical&gt;&lt;full-title&gt;Ann Indian Acad Neurol&lt;/full-title&gt;&lt;/periodical&gt;&lt;pages&gt;S69-79&lt;/pages&gt;&lt;volume&gt;17&lt;/volume&gt;&lt;number&gt;Suppl 1&lt;/number&gt;&lt;keywords&gt;&lt;keyword&gt;Children&lt;/keyword&gt;&lt;keyword&gt;epilepsy surgery&lt;/keyword&gt;&lt;keyword&gt;extratemporal epilepsy&lt;/keyword&gt;&lt;keyword&gt;hemispherotomy&lt;/keyword&gt;&lt;keyword&gt;temporal lobe epilepsy&lt;/keyword&gt;&lt;/keywords&gt;&lt;dates&gt;&lt;year&gt;2014&lt;/year&gt;&lt;pub-dates&gt;&lt;date&gt;Mar&lt;/date&gt;&lt;/pub-dates&gt;&lt;/dates&gt;&lt;isbn&gt;0972-2327 (Print)&amp;#xD;0972-2327&lt;/isbn&gt;&lt;accession-num&gt;24791093&lt;/accession-num&gt;&lt;urls&gt;&lt;/urls&gt;&lt;custom1&gt;Conflict of Interest: Nil&lt;/custom1&gt;&lt;custom2&gt;PMC4001221&lt;/custom2&gt;&lt;electronic-resource-num&gt;10.4103/0972-2327.128665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7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EF1E0ED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04EB95F" w14:textId="2FC432F1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72A19C0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52AA2FB" w14:textId="0E5D4D1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873" w:type="dxa"/>
          </w:tcPr>
          <w:p w14:paraId="68192F93" w14:textId="3C54292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</w:t>
            </w:r>
          </w:p>
        </w:tc>
        <w:tc>
          <w:tcPr>
            <w:tcW w:w="1644" w:type="dxa"/>
          </w:tcPr>
          <w:p w14:paraId="2FBB54EC" w14:textId="67067C3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3 (2-24)</w:t>
            </w:r>
          </w:p>
        </w:tc>
        <w:tc>
          <w:tcPr>
            <w:tcW w:w="1067" w:type="dxa"/>
          </w:tcPr>
          <w:p w14:paraId="40B59E20" w14:textId="2F79579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36-192)</w:t>
            </w:r>
          </w:p>
        </w:tc>
        <w:tc>
          <w:tcPr>
            <w:tcW w:w="1222" w:type="dxa"/>
          </w:tcPr>
          <w:p w14:paraId="56F5ED56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7</w:t>
            </w:r>
          </w:p>
          <w:p w14:paraId="12801AE7" w14:textId="2E0A29E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2-190)</w:t>
            </w:r>
          </w:p>
        </w:tc>
        <w:tc>
          <w:tcPr>
            <w:tcW w:w="0" w:type="auto"/>
          </w:tcPr>
          <w:p w14:paraId="65112076" w14:textId="77777777" w:rsidR="00855F0C" w:rsidRPr="00791D38" w:rsidRDefault="00855F0C" w:rsidP="0085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1A443713" w14:textId="741DB9AD" w:rsidR="007B5762" w:rsidRPr="00791D38" w:rsidRDefault="00855F0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.17</w:t>
            </w:r>
          </w:p>
        </w:tc>
      </w:tr>
      <w:tr w:rsidR="00791D38" w:rsidRPr="00791D38" w14:paraId="3BA5CF30" w14:textId="46018581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02469DCA" w14:textId="05976B52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Kimur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4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aW11cmE8L0F1dGhvcj48WWVhcj4yMDE0PC9ZZWFyPjxS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aW11cmE8L0F1dGhvcj48WWVhcj4yMDE0PC9ZZWFyPjxS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8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A1FF6B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747D9DD" w14:textId="6207401D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A7DE3E7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A9CEEFB" w14:textId="2C64069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</w:p>
        </w:tc>
        <w:tc>
          <w:tcPr>
            <w:tcW w:w="873" w:type="dxa"/>
          </w:tcPr>
          <w:p w14:paraId="0E469F26" w14:textId="5BFD1C0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</w:p>
        </w:tc>
        <w:tc>
          <w:tcPr>
            <w:tcW w:w="1644" w:type="dxa"/>
          </w:tcPr>
          <w:p w14:paraId="5188F9C2" w14:textId="4FCED7E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2 (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-36)</w:t>
            </w:r>
          </w:p>
        </w:tc>
        <w:tc>
          <w:tcPr>
            <w:tcW w:w="1067" w:type="dxa"/>
          </w:tcPr>
          <w:p w14:paraId="0EE27ADF" w14:textId="4999632C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2 (18-145)</w:t>
            </w:r>
          </w:p>
        </w:tc>
        <w:tc>
          <w:tcPr>
            <w:tcW w:w="1222" w:type="dxa"/>
          </w:tcPr>
          <w:p w14:paraId="6514BDE0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9</w:t>
            </w:r>
          </w:p>
          <w:p w14:paraId="21906600" w14:textId="737B87C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13-130)</w:t>
            </w:r>
          </w:p>
        </w:tc>
        <w:tc>
          <w:tcPr>
            <w:tcW w:w="0" w:type="auto"/>
          </w:tcPr>
          <w:p w14:paraId="436B8925" w14:textId="4DF6AE7B" w:rsidR="007B5762" w:rsidRPr="00791D38" w:rsidRDefault="00A972CF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IQ/DQ:</w:t>
            </w:r>
            <w:r w:rsidRPr="00791D38">
              <w:rPr>
                <w:rFonts w:cstheme="minorHAnsi"/>
                <w:color w:val="auto"/>
                <w:lang w:val="en-GB"/>
              </w:rPr>
              <w:br/>
              <w:t>-1.47</w:t>
            </w:r>
          </w:p>
        </w:tc>
      </w:tr>
      <w:tr w:rsidR="00791D38" w:rsidRPr="00791D38" w14:paraId="14EB190C" w14:textId="0F791DC5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30A3F53" w14:textId="6967DAFE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Ko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9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bzwvQXV0aG9yPjxZZWFyPjIwMTk8L1llYXI+PFJlY051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bzwvQXV0aG9yPjxZZWFyPjIwMTk8L1llYXI+PFJlY051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19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1B2C39A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AACA818" w14:textId="253822F8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1CB94DD4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BEB7ED5" w14:textId="145D730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</w:p>
        </w:tc>
        <w:tc>
          <w:tcPr>
            <w:tcW w:w="873" w:type="dxa"/>
          </w:tcPr>
          <w:p w14:paraId="255806CE" w14:textId="0931899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</w:p>
        </w:tc>
        <w:tc>
          <w:tcPr>
            <w:tcW w:w="1644" w:type="dxa"/>
          </w:tcPr>
          <w:p w14:paraId="646D696C" w14:textId="73047D7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3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1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1067" w:type="dxa"/>
          </w:tcPr>
          <w:p w14:paraId="54724F57" w14:textId="7643356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</w:t>
            </w:r>
          </w:p>
          <w:p w14:paraId="405AA72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70CB683E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466B1400" w14:textId="0E1805B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</w:p>
        </w:tc>
        <w:tc>
          <w:tcPr>
            <w:tcW w:w="0" w:type="auto"/>
          </w:tcPr>
          <w:p w14:paraId="39B16C3D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477D36D" w14:textId="60904324" w:rsidR="007B5762" w:rsidRPr="00791D38" w:rsidRDefault="00E67260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00</w:t>
            </w:r>
          </w:p>
        </w:tc>
      </w:tr>
      <w:tr w:rsidR="00791D38" w:rsidRPr="00791D38" w14:paraId="16C610A3" w14:textId="73F6D3A9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A2C9B0F" w14:textId="22D32933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Kuehn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2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dWVobjwvQXV0aG9yPjxZZWFyPjIwMDI8L1llYXI+PFJl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LdWVobjwvQXV0aG9yPjxZZWFyPjIwMDI8L1llYXI+PFJl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0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C453CAE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735BBD2" w14:textId="7A0758C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7373549B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A81BF09" w14:textId="601362E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</w:t>
            </w:r>
          </w:p>
        </w:tc>
        <w:tc>
          <w:tcPr>
            <w:tcW w:w="873" w:type="dxa"/>
          </w:tcPr>
          <w:p w14:paraId="3CC71058" w14:textId="2BDDAD8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</w:t>
            </w:r>
          </w:p>
        </w:tc>
        <w:tc>
          <w:tcPr>
            <w:tcW w:w="1644" w:type="dxa"/>
          </w:tcPr>
          <w:p w14:paraId="4E8A9881" w14:textId="27B01E9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</w:t>
            </w:r>
          </w:p>
        </w:tc>
        <w:tc>
          <w:tcPr>
            <w:tcW w:w="1067" w:type="dxa"/>
          </w:tcPr>
          <w:p w14:paraId="36097DB5" w14:textId="4E32091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 (SD: 4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1222" w:type="dxa"/>
          </w:tcPr>
          <w:p w14:paraId="2528515D" w14:textId="0F6E8A9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6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0" w:type="auto"/>
          </w:tcPr>
          <w:p w14:paraId="6C840E5A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73733D2" w14:textId="757E486E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0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90</w:t>
            </w:r>
          </w:p>
          <w:p w14:paraId="5F22FD25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6D345BF8" w14:textId="5C564CEE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5A628D2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aguitton</w:t>
            </w:r>
          </w:p>
          <w:p w14:paraId="47790B5D" w14:textId="0841DEE7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21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YWd1aXR0b248L0F1dGhvcj48WWVhcj4yMDIxPC9ZZWFy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YWd1aXR0b248L0F1dGhvcj48WWVhcj4yMDIxPC9ZZWFy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1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09B5D9F0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07675ED" w14:textId="069706FE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7B96BF3D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1338590" w14:textId="62C740E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2</w:t>
            </w:r>
          </w:p>
        </w:tc>
        <w:tc>
          <w:tcPr>
            <w:tcW w:w="873" w:type="dxa"/>
          </w:tcPr>
          <w:p w14:paraId="6E9A1CCF" w14:textId="3B359C1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</w:p>
        </w:tc>
        <w:tc>
          <w:tcPr>
            <w:tcW w:w="1644" w:type="dxa"/>
          </w:tcPr>
          <w:p w14:paraId="1097CFA4" w14:textId="1BF3110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192)</w:t>
            </w:r>
          </w:p>
        </w:tc>
        <w:tc>
          <w:tcPr>
            <w:tcW w:w="1067" w:type="dxa"/>
          </w:tcPr>
          <w:p w14:paraId="2B057064" w14:textId="1ACFD64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78-228)</w:t>
            </w:r>
          </w:p>
        </w:tc>
        <w:tc>
          <w:tcPr>
            <w:tcW w:w="1222" w:type="dxa"/>
          </w:tcPr>
          <w:p w14:paraId="0D67816E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AB56D72" w14:textId="6AC11C4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12-228)</w:t>
            </w:r>
          </w:p>
        </w:tc>
        <w:tc>
          <w:tcPr>
            <w:tcW w:w="0" w:type="auto"/>
          </w:tcPr>
          <w:p w14:paraId="1CB0B5AB" w14:textId="77777777" w:rsidR="007C19C9" w:rsidRPr="00791D38" w:rsidRDefault="007C19C9" w:rsidP="007C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75D23427" w14:textId="71D49169" w:rsidR="007B5762" w:rsidRPr="00791D38" w:rsidRDefault="007C19C9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65</w:t>
            </w:r>
          </w:p>
        </w:tc>
      </w:tr>
      <w:tr w:rsidR="00791D38" w:rsidRPr="00791D38" w14:paraId="577C1F72" w14:textId="1C27B960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0CB923B8" w14:textId="26F0A5F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iang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aWFuZzwvQXV0aG9yPjxZZWFyPjIwMTI8L1llYXI+PFJl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aWFuZzwvQXV0aG9yPjxZZWFyPjIwMTI8L1llYXI+PFJl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2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59C0F9A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F0F64E8" w14:textId="373443C5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C9EE994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773AFAE" w14:textId="111245E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2</w:t>
            </w:r>
          </w:p>
        </w:tc>
        <w:tc>
          <w:tcPr>
            <w:tcW w:w="873" w:type="dxa"/>
          </w:tcPr>
          <w:p w14:paraId="04DD2A3C" w14:textId="30016B0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4</w:t>
            </w:r>
          </w:p>
        </w:tc>
        <w:tc>
          <w:tcPr>
            <w:tcW w:w="1644" w:type="dxa"/>
          </w:tcPr>
          <w:p w14:paraId="7C2762AD" w14:textId="2ADBE1D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</w:t>
            </w:r>
          </w:p>
          <w:p w14:paraId="0E017718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69428B17" w14:textId="792C7D7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72-168)</w:t>
            </w:r>
          </w:p>
        </w:tc>
        <w:tc>
          <w:tcPr>
            <w:tcW w:w="1222" w:type="dxa"/>
          </w:tcPr>
          <w:p w14:paraId="50C163BB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</w:t>
            </w:r>
          </w:p>
          <w:p w14:paraId="38DED41D" w14:textId="78B19C2D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24-168)</w:t>
            </w:r>
          </w:p>
        </w:tc>
        <w:tc>
          <w:tcPr>
            <w:tcW w:w="0" w:type="auto"/>
          </w:tcPr>
          <w:p w14:paraId="4E925E28" w14:textId="77777777" w:rsidR="00CB2FBC" w:rsidRPr="00791D38" w:rsidRDefault="00CB2FBC" w:rsidP="00CB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AFF5F6F" w14:textId="6CF52014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.43</w:t>
            </w:r>
          </w:p>
        </w:tc>
      </w:tr>
      <w:tr w:rsidR="00791D38" w:rsidRPr="00791D38" w14:paraId="4E144F72" w14:textId="71FCEAB5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FCF3A1F" w14:textId="1E0EEC26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iu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7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Liu&lt;/Author&gt;&lt;Year&gt;2007&lt;/Year&gt;&lt;RecNum&gt;6688&lt;/RecNum&gt;&lt;DisplayText&gt;&lt;style face="superscript"&gt;23&lt;/style&gt;&lt;/DisplayText&gt;&lt;record&gt;&lt;rec-number&gt;6688&lt;/rec-number&gt;&lt;foreign-keys&gt;&lt;key app="EN" db-id="xfp0ar9f8zzsdme00tmx9espxsptsaz5pd2d" timestamp="1638534276" guid="66d0dd81-60dd-4e94-8490-28d261ff1e2c"&gt;6688&lt;/key&gt;&lt;/foreign-keys&gt;&lt;ref-type name="Journal Article"&gt;17&lt;/ref-type&gt;&lt;contributors&gt;&lt;authors&gt;&lt;author&gt;Liu, S.&lt;/author&gt;&lt;author&gt;An, N.&lt;/author&gt;&lt;author&gt;Yang, H.&lt;/author&gt;&lt;author&gt;Yang, M.&lt;/author&gt;&lt;author&gt;Hou, Z.&lt;/author&gt;&lt;author&gt;Liu, L.&lt;/author&gt;&lt;author&gt;Liu, Y.&lt;/author&gt;&lt;/authors&gt;&lt;/contributors&gt;&lt;auth-address&gt;Department of Neurosurgery, Xinqiao Hospital, The Third Military Medical University, Chongqing, PR China.&lt;/auth-address&gt;&lt;titles&gt;&lt;title&gt;Pediatric intractable epilepsy syndromes: reason for early surgical intervention&lt;/title&gt;&lt;secondary-title&gt;Brain Dev&lt;/secondary-title&gt;&lt;/titles&gt;&lt;periodical&gt;&lt;full-title&gt;Brain Dev&lt;/full-title&gt;&lt;/periodical&gt;&lt;pages&gt;69-78&lt;/pages&gt;&lt;volume&gt;29&lt;/volume&gt;&lt;number&gt;2&lt;/number&gt;&lt;edition&gt;20060822&lt;/edition&gt;&lt;keywords&gt;&lt;keyword&gt;Adolescent&lt;/keyword&gt;&lt;keyword&gt;Child&lt;/keyword&gt;&lt;keyword&gt;Child, Preschool&lt;/keyword&gt;&lt;keyword&gt;Electroencephalography&lt;/keyword&gt;&lt;keyword&gt;Epilepsy/*physiopathology/*surgery&lt;/keyword&gt;&lt;keyword&gt;Female&lt;/keyword&gt;&lt;keyword&gt;Follow-Up Studies&lt;/keyword&gt;&lt;keyword&gt;Humans&lt;/keyword&gt;&lt;keyword&gt;Intelligence&lt;/keyword&gt;&lt;keyword&gt;Magnetic Resonance Imaging&lt;/keyword&gt;&lt;keyword&gt;Male&lt;/keyword&gt;&lt;keyword&gt;Neuropsychology&lt;/keyword&gt;&lt;keyword&gt;*Psychosurgery&lt;/keyword&gt;&lt;keyword&gt;Retrospective Studies&lt;/keyword&gt;&lt;keyword&gt;Tomography, Emission-Computed, Single-Photon/methods&lt;/keyword&gt;&lt;keyword&gt;Treatment Outcome&lt;/keyword&gt;&lt;/keywords&gt;&lt;dates&gt;&lt;year&gt;2007&lt;/year&gt;&lt;pub-dates&gt;&lt;date&gt;Mar&lt;/date&gt;&lt;/pub-dates&gt;&lt;/dates&gt;&lt;isbn&gt;0387-7604 (Print)&amp;#xD;0387-7604&lt;/isbn&gt;&lt;accession-num&gt;16930902&lt;/accession-num&gt;&lt;urls&gt;&lt;/urls&gt;&lt;electronic-resource-num&gt;10.1016/j.braindev.2006.06.009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3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5BF58BB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5FD6D6D" w14:textId="6AB7DE78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165BE42A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E4CD295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1A0634AE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4437883A" w14:textId="33A9F41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2171FAB4" w14:textId="34DBBB5E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1 (60-180)</w:t>
            </w:r>
          </w:p>
        </w:tc>
        <w:tc>
          <w:tcPr>
            <w:tcW w:w="1222" w:type="dxa"/>
          </w:tcPr>
          <w:p w14:paraId="2CAB98DE" w14:textId="34000A1E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4 (2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-132)</w:t>
            </w:r>
          </w:p>
        </w:tc>
        <w:tc>
          <w:tcPr>
            <w:tcW w:w="0" w:type="auto"/>
          </w:tcPr>
          <w:p w14:paraId="12DCA072" w14:textId="77777777" w:rsidR="00CB2FBC" w:rsidRPr="00791D38" w:rsidRDefault="00CB2FBC" w:rsidP="00CB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0EC5033D" w14:textId="5A1D839A" w:rsidR="007B5762" w:rsidRPr="00791D38" w:rsidRDefault="00CB2FBC" w:rsidP="00CB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.48</w:t>
            </w:r>
          </w:p>
        </w:tc>
      </w:tr>
      <w:tr w:rsidR="00791D38" w:rsidRPr="00791D38" w14:paraId="1BE5732E" w14:textId="3719FAC6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C38973C" w14:textId="4FC58BDA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iu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Liu&lt;/Author&gt;&lt;Year&gt;2012&lt;/Year&gt;&lt;RecNum&gt;6596&lt;/RecNum&gt;&lt;DisplayText&gt;&lt;style face="superscript"&gt;24&lt;/style&gt;&lt;/DisplayText&gt;&lt;record&gt;&lt;rec-number&gt;6596&lt;/rec-number&gt;&lt;foreign-keys&gt;&lt;key app="EN" db-id="xfp0ar9f8zzsdme00tmx9espxsptsaz5pd2d" timestamp="1638534276" guid="c0f801dd-b372-4824-a46f-7ae0e2a8fe50"&gt;6596&lt;/key&gt;&lt;/foreign-keys&gt;&lt;ref-type name="Journal Article"&gt;17&lt;/ref-type&gt;&lt;contributors&gt;&lt;authors&gt;&lt;author&gt;Liu, S. Y.&lt;/author&gt;&lt;author&gt;An, N.&lt;/author&gt;&lt;author&gt;Fang, X.&lt;/author&gt;&lt;author&gt;Singh, P.&lt;/author&gt;&lt;author&gt;Oommen, J.&lt;/author&gt;&lt;author&gt;Yin, Q.&lt;/author&gt;&lt;author&gt;Yang, M. H.&lt;/author&gt;&lt;author&gt;Liu, Y.&lt;/author&gt;&lt;author&gt;Liao, W.&lt;/author&gt;&lt;author&gt;Gao, C. Q.&lt;/author&gt;&lt;author&gt;Yang, H.&lt;/author&gt;&lt;/authors&gt;&lt;/contributors&gt;&lt;auth-address&gt;Department of Neurosurgery, Xinqiao Hospital, The Third Military Medical University, Chongqing 400037, China.&lt;/auth-address&gt;&lt;titles&gt;&lt;title&gt;Surgical treatment of patients with Lennox-Gastaut syndrome phenotype&lt;/title&gt;&lt;secondary-title&gt;ScientificWorldJournal&lt;/secondary-title&gt;&lt;/titles&gt;&lt;periodical&gt;&lt;full-title&gt;ScientificWorldJournal&lt;/full-title&gt;&lt;/periodical&gt;&lt;pages&gt;614263&lt;/pages&gt;&lt;volume&gt;2012&lt;/volume&gt;&lt;edition&gt;20120501&lt;/edition&gt;&lt;keywords&gt;&lt;keyword&gt;Adolescent&lt;/keyword&gt;&lt;keyword&gt;Child&lt;/keyword&gt;&lt;keyword&gt;Child, Preschool&lt;/keyword&gt;&lt;keyword&gt;Female&lt;/keyword&gt;&lt;keyword&gt;Humans&lt;/keyword&gt;&lt;keyword&gt;Intellectual Disability/*diagnosis/*surgery&lt;/keyword&gt;&lt;keyword&gt;Lennox Gastaut Syndrome&lt;/keyword&gt;&lt;keyword&gt;Male&lt;/keyword&gt;&lt;keyword&gt;Neurosurgical Procedures/*methods&lt;/keyword&gt;&lt;keyword&gt;Spasms, Infantile/*diagnosis/*surgery&lt;/keyword&gt;&lt;keyword&gt;Treatment Outcome&lt;/keyword&gt;&lt;keyword&gt;Young Adult&lt;/keyword&gt;&lt;/keywords&gt;&lt;dates&gt;&lt;year&gt;2012&lt;/year&gt;&lt;/dates&gt;&lt;isbn&gt;2356-6140 (Print)&amp;#xD;1537-744x&lt;/isbn&gt;&lt;accession-num&gt;22629163&lt;/accession-num&gt;&lt;urls&gt;&lt;/urls&gt;&lt;custom2&gt;PMC3353538&lt;/custom2&gt;&lt;electronic-resource-num&gt;10.1100/2012/614263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4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20EDC4C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F26210F" w14:textId="54B0B92D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4CF00EF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463AB69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0D871E33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2EB3CC23" w14:textId="5A1DF04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3 (24-108)</w:t>
            </w:r>
          </w:p>
        </w:tc>
        <w:tc>
          <w:tcPr>
            <w:tcW w:w="1067" w:type="dxa"/>
          </w:tcPr>
          <w:p w14:paraId="42AB3142" w14:textId="74786B4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60-156)</w:t>
            </w:r>
          </w:p>
        </w:tc>
        <w:tc>
          <w:tcPr>
            <w:tcW w:w="1222" w:type="dxa"/>
          </w:tcPr>
          <w:p w14:paraId="4748F5E7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7</w:t>
            </w:r>
          </w:p>
          <w:p w14:paraId="3C8D82F3" w14:textId="1686AA8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4-120)</w:t>
            </w:r>
          </w:p>
        </w:tc>
        <w:tc>
          <w:tcPr>
            <w:tcW w:w="0" w:type="auto"/>
          </w:tcPr>
          <w:p w14:paraId="394E8066" w14:textId="77777777" w:rsidR="00CB2FBC" w:rsidRPr="00791D38" w:rsidRDefault="00CB2FBC" w:rsidP="00CB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7AB65FEF" w14:textId="705C142E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.11</w:t>
            </w:r>
          </w:p>
        </w:tc>
      </w:tr>
      <w:tr w:rsidR="00791D38" w:rsidRPr="00791D38" w14:paraId="5D4AA1BA" w14:textId="418B4424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C806974" w14:textId="51894A82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oddenkemper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B2FBC" w:rsidRPr="00791D38">
              <w:rPr>
                <w:rFonts w:asciiTheme="minorHAnsi" w:hAnsiTheme="minorHAnsi" w:cstheme="minorHAnsi"/>
                <w:color w:val="auto"/>
                <w:sz w:val="22"/>
              </w:rPr>
              <w:t>2007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Loddenkemper&lt;/Author&gt;&lt;Year&gt;2007&lt;/Year&gt;&lt;RecNum&gt;6794&lt;/RecNum&gt;&lt;DisplayText&gt;&lt;style face="superscript"&gt;25&lt;/style&gt;&lt;/DisplayText&gt;&lt;record&gt;&lt;rec-number&gt;6794&lt;/rec-number&gt;&lt;foreign-keys&gt;&lt;key app="EN" db-id="xfp0ar9f8zzsdme00tmx9espxsptsaz5pd2d" timestamp="1638534276" guid="dee641d5-e0f2-4a89-9ebc-a422971e6499"&gt;6794&lt;/key&gt;&lt;/foreign-keys&gt;&lt;ref-type name="Journal Article"&gt;17&lt;/ref-type&gt;&lt;contributors&gt;&lt;authors&gt;&lt;author&gt;Loddenkemper, T.&lt;/author&gt;&lt;author&gt;Holland, K. D.&lt;/author&gt;&lt;author&gt;Stanford, L. D.&lt;/author&gt;&lt;author&gt;Kotagal, P.&lt;/author&gt;&lt;author&gt;Bingaman, W.&lt;/author&gt;&lt;author&gt;Wyllie, E.&lt;/author&gt;&lt;/authors&gt;&lt;/contributors&gt;&lt;auth-address&gt;Department of Pediatric Neurology, Cleveland Clinic, Cleveland, OH 44195-5245, USA.&lt;/auth-address&gt;&lt;titles&gt;&lt;title&gt;Developmental outcome after epilepsy surgery in infancy&lt;/title&gt;&lt;secondary-title&gt;Pediatrics&lt;/secondary-title&gt;&lt;/titles&gt;&lt;periodical&gt;&lt;full-title&gt;Pediatrics&lt;/full-title&gt;&lt;/periodical&gt;&lt;pages&gt;930-5&lt;/pages&gt;&lt;volume&gt;119&lt;/volume&gt;&lt;number&gt;5&lt;/number&gt;&lt;keywords&gt;&lt;keyword&gt;*Child Development/physiology&lt;/keyword&gt;&lt;keyword&gt;Child, Preschool&lt;/keyword&gt;&lt;keyword&gt;Epilepsy/*epidemiology/physiopathology/*surgery&lt;/keyword&gt;&lt;keyword&gt;Female&lt;/keyword&gt;&lt;keyword&gt;Follow-Up Studies&lt;/keyword&gt;&lt;keyword&gt;Humans&lt;/keyword&gt;&lt;keyword&gt;Infant&lt;/keyword&gt;&lt;keyword&gt;Male&lt;/keyword&gt;&lt;keyword&gt;Retrospective Studies&lt;/keyword&gt;&lt;/keywords&gt;&lt;dates&gt;&lt;year&gt;2007&lt;/year&gt;&lt;pub-dates&gt;&lt;date&gt;May&lt;/date&gt;&lt;/pub-dates&gt;&lt;/dates&gt;&lt;isbn&gt;0031-4005&lt;/isbn&gt;&lt;accession-num&gt;17473093&lt;/accession-num&gt;&lt;urls&gt;&lt;/urls&gt;&lt;electronic-resource-num&gt;10.1542/peds.2006-2530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5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55A546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5646496" w14:textId="6D2B402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1773837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587562E" w14:textId="051049D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</w:t>
            </w:r>
          </w:p>
        </w:tc>
        <w:tc>
          <w:tcPr>
            <w:tcW w:w="873" w:type="dxa"/>
          </w:tcPr>
          <w:p w14:paraId="3C5554A7" w14:textId="5B4A83E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1644" w:type="dxa"/>
          </w:tcPr>
          <w:p w14:paraId="7401F667" w14:textId="139E55F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0A56C981" w14:textId="014421C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5 (3-34)</w:t>
            </w:r>
          </w:p>
        </w:tc>
        <w:tc>
          <w:tcPr>
            <w:tcW w:w="1222" w:type="dxa"/>
          </w:tcPr>
          <w:p w14:paraId="3E7D058C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16C1FDB6" w14:textId="3244C0A4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15.92</w:t>
            </w:r>
          </w:p>
        </w:tc>
      </w:tr>
      <w:tr w:rsidR="00791D38" w:rsidRPr="00791D38" w14:paraId="29C972CA" w14:textId="2B2EE06C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32B3C8E" w14:textId="39E8B025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Loddenkemper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9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b2RkZW5rZW1wZXI8L0F1dGhvcj48WWVhcj4yMDA5PC9Z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Mb2RkZW5rZW1wZXI8L0F1dGhvcj48WWVhcj4yMDA5PC9Z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6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CBEE135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1D2B55A" w14:textId="18066A5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B84045A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2A7D58D" w14:textId="5CECB8C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</w:t>
            </w:r>
          </w:p>
        </w:tc>
        <w:tc>
          <w:tcPr>
            <w:tcW w:w="873" w:type="dxa"/>
          </w:tcPr>
          <w:p w14:paraId="1EEC7A82" w14:textId="06B325B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</w:t>
            </w:r>
          </w:p>
        </w:tc>
        <w:tc>
          <w:tcPr>
            <w:tcW w:w="1644" w:type="dxa"/>
          </w:tcPr>
          <w:p w14:paraId="1BB8486F" w14:textId="76CF72B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18-120)</w:t>
            </w:r>
          </w:p>
        </w:tc>
        <w:tc>
          <w:tcPr>
            <w:tcW w:w="1067" w:type="dxa"/>
          </w:tcPr>
          <w:p w14:paraId="07BF855F" w14:textId="59807BF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59-179)</w:t>
            </w:r>
          </w:p>
        </w:tc>
        <w:tc>
          <w:tcPr>
            <w:tcW w:w="1222" w:type="dxa"/>
          </w:tcPr>
          <w:p w14:paraId="596C4615" w14:textId="2774821F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32-81)</w:t>
            </w:r>
          </w:p>
        </w:tc>
        <w:tc>
          <w:tcPr>
            <w:tcW w:w="0" w:type="auto"/>
          </w:tcPr>
          <w:p w14:paraId="406456A4" w14:textId="44C09725" w:rsidR="007B5762" w:rsidRPr="00791D38" w:rsidRDefault="00CB2FBC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9.80</w:t>
            </w:r>
          </w:p>
        </w:tc>
      </w:tr>
      <w:tr w:rsidR="00791D38" w:rsidRPr="00791D38" w14:paraId="5D454AB1" w14:textId="645CAF63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0457D16" w14:textId="7D84CF9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Maehar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2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Maehara&lt;/Author&gt;&lt;Year&gt;2002&lt;/Year&gt;&lt;RecNum&gt;6783&lt;/RecNum&gt;&lt;DisplayText&gt;&lt;style face="superscript"&gt;27&lt;/style&gt;&lt;/DisplayText&gt;&lt;record&gt;&lt;rec-number&gt;6783&lt;/rec-number&gt;&lt;foreign-keys&gt;&lt;key app="EN" db-id="xfp0ar9f8zzsdme00tmx9espxsptsaz5pd2d" timestamp="1638534276" guid="9368d339-e525-4f10-a687-a9638496572d"&gt;6783&lt;/key&gt;&lt;/foreign-keys&gt;&lt;ref-type name="Journal Article"&gt;17&lt;/ref-type&gt;&lt;contributors&gt;&lt;authors&gt;&lt;author&gt;Maehara, T.&lt;/author&gt;&lt;author&gt;Shimizu, H.&lt;/author&gt;&lt;author&gt;Kawai, K.&lt;/author&gt;&lt;author&gt;Shigetomo, R.&lt;/author&gt;&lt;author&gt;Tamagawa, K.&lt;/author&gt;&lt;author&gt;Yamada, T.&lt;/author&gt;&lt;author&gt;Inoue, M.&lt;/author&gt;&lt;/authors&gt;&lt;/contributors&gt;&lt;auth-address&gt;Department of Neurosurgery, Tokyo Metropolitan Neurological Hospital, 2-6-1 Musashidai, Fuchu-shi, 183-0042 Tokyo, Japan. maehara.nsrg@tmd.ac.jp&lt;/auth-address&gt;&lt;titles&gt;&lt;title&gt;Postoperative development of children after hemispherotomy&lt;/title&gt;&lt;secondary-title&gt;Brain Dev&lt;/secondary-title&gt;&lt;/titles&gt;&lt;periodical&gt;&lt;full-title&gt;Brain Dev&lt;/full-title&gt;&lt;/periodical&gt;&lt;pages&gt;155-60&lt;/pages&gt;&lt;volume&gt;24&lt;/volume&gt;&lt;number&gt;3&lt;/number&gt;&lt;keywords&gt;&lt;keyword&gt;Cerebral Cortex/*abnormalities/*surgery&lt;/keyword&gt;&lt;keyword&gt;Child&lt;/keyword&gt;&lt;keyword&gt;*Child Development&lt;/keyword&gt;&lt;keyword&gt;Child, Preschool&lt;/keyword&gt;&lt;keyword&gt;Epilepsy/*etiology/physiopathology/*psychology&lt;/keyword&gt;&lt;keyword&gt;Female&lt;/keyword&gt;&lt;keyword&gt;Follow-Up Studies&lt;/keyword&gt;&lt;keyword&gt;Humans&lt;/keyword&gt;&lt;keyword&gt;Infant&lt;/keyword&gt;&lt;keyword&gt;Intelligence&lt;/keyword&gt;&lt;keyword&gt;Male&lt;/keyword&gt;&lt;keyword&gt;Motor Activity&lt;/keyword&gt;&lt;keyword&gt;Postoperative Period&lt;/keyword&gt;&lt;/keywords&gt;&lt;dates&gt;&lt;year&gt;2002&lt;/year&gt;&lt;pub-dates&gt;&lt;date&gt;Apr&lt;/date&gt;&lt;/pub-dates&gt;&lt;/dates&gt;&lt;isbn&gt;0387-7604 (Print)&amp;#xD;0387-7604&lt;/isbn&gt;&lt;accession-num&gt;11934511&lt;/accession-num&gt;&lt;urls&gt;&lt;/urls&gt;&lt;electronic-resource-num&gt;10.1016/s0387-7604(02)00010-4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7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4DC765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8B45D57" w14:textId="323EBD0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A6DB0F1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D29DB53" w14:textId="0079B30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</w:p>
        </w:tc>
        <w:tc>
          <w:tcPr>
            <w:tcW w:w="873" w:type="dxa"/>
          </w:tcPr>
          <w:p w14:paraId="21E5B9FE" w14:textId="42AAD6C8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1644" w:type="dxa"/>
          </w:tcPr>
          <w:p w14:paraId="79CFEDD1" w14:textId="6593B52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5 (0-20)</w:t>
            </w:r>
          </w:p>
        </w:tc>
        <w:tc>
          <w:tcPr>
            <w:tcW w:w="1067" w:type="dxa"/>
          </w:tcPr>
          <w:p w14:paraId="38E37612" w14:textId="11CF2F0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 (4-77)</w:t>
            </w:r>
          </w:p>
        </w:tc>
        <w:tc>
          <w:tcPr>
            <w:tcW w:w="1222" w:type="dxa"/>
          </w:tcPr>
          <w:p w14:paraId="22B3006D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5</w:t>
            </w:r>
          </w:p>
          <w:p w14:paraId="09354FDB" w14:textId="5309313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4-7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)</w:t>
            </w:r>
          </w:p>
        </w:tc>
        <w:tc>
          <w:tcPr>
            <w:tcW w:w="0" w:type="auto"/>
          </w:tcPr>
          <w:p w14:paraId="52C152B0" w14:textId="7268EACC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7.70</w:t>
            </w:r>
          </w:p>
        </w:tc>
      </w:tr>
      <w:tr w:rsidR="00791D38" w:rsidRPr="00791D38" w14:paraId="2E223B6D" w14:textId="5D8E0F17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64F42BD" w14:textId="29F985EA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Marashly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9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Marashly&lt;/Author&gt;&lt;Year&gt;2019&lt;/Year&gt;&lt;RecNum&gt;6965&lt;/RecNum&gt;&lt;DisplayText&gt;&lt;style face="superscript"&gt;28&lt;/style&gt;&lt;/DisplayText&gt;&lt;record&gt;&lt;rec-number&gt;6965&lt;/rec-number&gt;&lt;foreign-keys&gt;&lt;key app="EN" db-id="xfp0ar9f8zzsdme00tmx9espxsptsaz5pd2d" timestamp="1638534276" guid="0400405d-02ef-46e4-a8e9-91cca5db3ca8"&gt;6965&lt;/key&gt;&lt;/foreign-keys&gt;&lt;ref-type name="Journal Article"&gt;17&lt;/ref-type&gt;&lt;contributors&gt;&lt;authors&gt;&lt;author&gt;Marashly, A.&lt;/author&gt;&lt;author&gt;Koop, J.&lt;/author&gt;&lt;author&gt;Loman, M.&lt;/author&gt;&lt;author&gt;Lee, Y. W.&lt;/author&gt;&lt;author&gt;Lew, S. M.&lt;/author&gt;&lt;/authors&gt;&lt;/contributors&gt;&lt;auth-address&gt;Division of Pediatric Neurology, Children&amp;apos;s Hospital of Wisconsin, Medical College of Wisconsin, Milwaukee, WI, United States.&amp;#xD;Division of Pediatric Neuropsychology, Children&amp;apos;s Hospital of Wisconsin, Medical College of Wisconsin, Milwaukee, WI, United States.&amp;#xD;Division of Pediatric Neurosurgery, Children&amp;apos;s Hospital of Wisconsin, Medical College of Wisconsin, Milwaukee, WI, United States.&lt;/auth-address&gt;&lt;titles&gt;&lt;title&gt;Examining the Utility of Resective Epilepsy Surgery in Children With Electrical Status Epilepticus in Sleep: Long Term Clinical and Electrophysiological Outcomes&lt;/title&gt;&lt;secondary-title&gt;Front Neurol&lt;/secondary-title&gt;&lt;/titles&gt;&lt;periodical&gt;&lt;full-title&gt;Front Neurol&lt;/full-title&gt;&lt;/periodical&gt;&lt;pages&gt;1397&lt;/pages&gt;&lt;volume&gt;10&lt;/volume&gt;&lt;edition&gt;20200115&lt;/edition&gt;&lt;keywords&gt;&lt;keyword&gt;cognitive outcome&lt;/keyword&gt;&lt;keyword&gt;electrical status epilepticus in sleep&lt;/keyword&gt;&lt;keyword&gt;epilepsy surgery&lt;/keyword&gt;&lt;keyword&gt;hemispherotomy&lt;/keyword&gt;&lt;keyword&gt;seizure outcome&lt;/keyword&gt;&lt;/keywords&gt;&lt;dates&gt;&lt;year&gt;2019&lt;/year&gt;&lt;/dates&gt;&lt;isbn&gt;1664-2295 (Print)&amp;#xD;1664-2295&lt;/isbn&gt;&lt;accession-num&gt;32010050&lt;/accession-num&gt;&lt;urls&gt;&lt;/urls&gt;&lt;custom2&gt;PMC6974623&lt;/custom2&gt;&lt;electronic-resource-num&gt;10.3389/fneur.2019.01397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8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9C02FB7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CF35E45" w14:textId="0A48C311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F7427EC" w14:textId="77777777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62C850A" w14:textId="57D64D10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873" w:type="dxa"/>
          </w:tcPr>
          <w:p w14:paraId="482B799F" w14:textId="3785FF8A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1644" w:type="dxa"/>
          </w:tcPr>
          <w:p w14:paraId="04F8B7AA" w14:textId="7D245F30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2 (0-102)</w:t>
            </w:r>
          </w:p>
        </w:tc>
        <w:tc>
          <w:tcPr>
            <w:tcW w:w="1067" w:type="dxa"/>
          </w:tcPr>
          <w:p w14:paraId="54AA9EDE" w14:textId="6C113928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7</w:t>
            </w:r>
          </w:p>
          <w:p w14:paraId="309D87A3" w14:textId="77777777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42-144)</w:t>
            </w:r>
          </w:p>
        </w:tc>
        <w:tc>
          <w:tcPr>
            <w:tcW w:w="1222" w:type="dxa"/>
          </w:tcPr>
          <w:p w14:paraId="26693BA7" w14:textId="48241476" w:rsidR="007B5762" w:rsidRPr="00791D38" w:rsidRDefault="007B5762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18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0-144)</w:t>
            </w:r>
          </w:p>
        </w:tc>
        <w:tc>
          <w:tcPr>
            <w:tcW w:w="0" w:type="auto"/>
          </w:tcPr>
          <w:p w14:paraId="3270258A" w14:textId="77777777" w:rsidR="00E67260" w:rsidRPr="00791D38" w:rsidRDefault="00E67260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DE5C770" w14:textId="6E2B154D" w:rsidR="007B5762" w:rsidRPr="00791D38" w:rsidRDefault="00E67260" w:rsidP="00AF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-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9</w:t>
            </w:r>
          </w:p>
        </w:tc>
      </w:tr>
      <w:tr w:rsidR="00791D38" w:rsidRPr="00791D38" w14:paraId="136D4AA7" w14:textId="6320E49C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24EA28E" w14:textId="2EAC085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Meekes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5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NZWVrZXM8L0F1dGhvcj48WWVhcj4yMDE1PC9ZZWFyPjxS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NZWVrZXM8L0F1dGhvcj48WWVhcj4yMDE1PC9ZZWFyPjxS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29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4DBF193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73862E0" w14:textId="10BCEFE0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935EED0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5176751" w14:textId="53575520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8</w:t>
            </w:r>
          </w:p>
        </w:tc>
        <w:tc>
          <w:tcPr>
            <w:tcW w:w="873" w:type="dxa"/>
          </w:tcPr>
          <w:p w14:paraId="74566BB3" w14:textId="7A708481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0</w:t>
            </w:r>
          </w:p>
        </w:tc>
        <w:tc>
          <w:tcPr>
            <w:tcW w:w="1644" w:type="dxa"/>
          </w:tcPr>
          <w:p w14:paraId="1DE392C0" w14:textId="46E5AE24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3E81A133" w14:textId="78D6AA02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Median:</w:t>
            </w:r>
          </w:p>
          <w:p w14:paraId="0E11E604" w14:textId="49CDC42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6</w:t>
            </w:r>
          </w:p>
        </w:tc>
        <w:tc>
          <w:tcPr>
            <w:tcW w:w="1222" w:type="dxa"/>
          </w:tcPr>
          <w:p w14:paraId="5FB1DBAD" w14:textId="5E44F6A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Median:</w:t>
            </w:r>
          </w:p>
          <w:p w14:paraId="45456CD7" w14:textId="50A33F98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8</w:t>
            </w:r>
          </w:p>
        </w:tc>
        <w:tc>
          <w:tcPr>
            <w:tcW w:w="0" w:type="auto"/>
          </w:tcPr>
          <w:p w14:paraId="7FEF151A" w14:textId="5EDD9E98" w:rsidR="007B5762" w:rsidRPr="00791D38" w:rsidRDefault="00A972CF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IQ/DQ:</w:t>
            </w:r>
            <w:r w:rsidRPr="00791D38">
              <w:rPr>
                <w:rFonts w:cstheme="minorHAnsi"/>
                <w:color w:val="auto"/>
                <w:lang w:val="en-GB"/>
              </w:rPr>
              <w:br/>
              <w:t>5.30</w:t>
            </w:r>
          </w:p>
        </w:tc>
      </w:tr>
      <w:tr w:rsidR="00791D38" w:rsidRPr="00791D38" w14:paraId="17E3EEED" w14:textId="12097DE2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2D59446" w14:textId="51C3DADF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lastRenderedPageBreak/>
              <w:t>Mirand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1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Miranda&lt;/Author&gt;&lt;Year&gt;2001&lt;/Year&gt;&lt;RecNum&gt;6919&lt;/RecNum&gt;&lt;DisplayText&gt;&lt;style face="superscript"&gt;30&lt;/style&gt;&lt;/DisplayText&gt;&lt;record&gt;&lt;rec-number&gt;6919&lt;/rec-number&gt;&lt;foreign-keys&gt;&lt;key app="EN" db-id="xfp0ar9f8zzsdme00tmx9espxsptsaz5pd2d" timestamp="1638534276" guid="6ddd0cd8-b52a-48e5-82bb-7a31a160430d"&gt;6919&lt;/key&gt;&lt;/foreign-keys&gt;&lt;ref-type name="Journal Article"&gt;17&lt;/ref-type&gt;&lt;contributors&gt;&lt;authors&gt;&lt;author&gt;Miranda, C.&lt;/author&gt;&lt;author&gt;Smith, M. L.&lt;/author&gt;&lt;/authors&gt;&lt;/contributors&gt;&lt;auth-address&gt;Department of Psychology, British Columbia Children&amp;apos;s Hospital, Vancouver, British Columbia, Canada&lt;/auth-address&gt;&lt;titles&gt;&lt;title&gt;Predictors of Intelligence after Temporal Lobectomy in Children with Epilepsy&lt;/title&gt;&lt;secondary-title&gt;Epilepsy Behav&lt;/secondary-title&gt;&lt;/titles&gt;&lt;periodical&gt;&lt;full-title&gt;Epilepsy Behav&lt;/full-title&gt;&lt;/periodical&gt;&lt;pages&gt;13-19&lt;/pages&gt;&lt;volume&gt;2&lt;/volume&gt;&lt;number&gt;1&lt;/number&gt;&lt;dates&gt;&lt;year&gt;2001&lt;/year&gt;&lt;pub-dates&gt;&lt;date&gt;Feb&lt;/date&gt;&lt;/pub-dates&gt;&lt;/dates&gt;&lt;isbn&gt;1525-5050&lt;/isbn&gt;&lt;accession-num&gt;12609177&lt;/accession-num&gt;&lt;urls&gt;&lt;/urls&gt;&lt;electronic-resource-num&gt;10.1006/ebeh.2000.0142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0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36A636B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18D0868" w14:textId="19A12D96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A884B08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9B3562A" w14:textId="58698AA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873" w:type="dxa"/>
          </w:tcPr>
          <w:p w14:paraId="5887F7E8" w14:textId="2000544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</w:p>
        </w:tc>
        <w:tc>
          <w:tcPr>
            <w:tcW w:w="1644" w:type="dxa"/>
          </w:tcPr>
          <w:p w14:paraId="0FFD3E16" w14:textId="62F08CC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0 (6-174)</w:t>
            </w:r>
          </w:p>
        </w:tc>
        <w:tc>
          <w:tcPr>
            <w:tcW w:w="1067" w:type="dxa"/>
          </w:tcPr>
          <w:p w14:paraId="014387A5" w14:textId="390793A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8 (7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6-219)</w:t>
            </w:r>
          </w:p>
        </w:tc>
        <w:tc>
          <w:tcPr>
            <w:tcW w:w="1222" w:type="dxa"/>
          </w:tcPr>
          <w:p w14:paraId="16B77A85" w14:textId="2608644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4 (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6-20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8)</w:t>
            </w:r>
          </w:p>
        </w:tc>
        <w:tc>
          <w:tcPr>
            <w:tcW w:w="0" w:type="auto"/>
          </w:tcPr>
          <w:p w14:paraId="0BDC9F42" w14:textId="77777777" w:rsidR="007C19C9" w:rsidRPr="00791D38" w:rsidRDefault="007C19C9" w:rsidP="007C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99F86D5" w14:textId="03DD806B" w:rsidR="007C19C9" w:rsidRPr="00791D38" w:rsidRDefault="007C19C9" w:rsidP="007C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2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55</w:t>
            </w:r>
          </w:p>
          <w:p w14:paraId="112F0F43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5B3DE750" w14:textId="55692DBE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CDB9FC6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Ohashi</w:t>
            </w:r>
          </w:p>
          <w:p w14:paraId="1E51B854" w14:textId="1AB6C883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3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Ohashi&lt;/Author&gt;&lt;Year&gt;2013&lt;/Year&gt;&lt;RecNum&gt;6434&lt;/RecNum&gt;&lt;DisplayText&gt;&lt;style face="superscript"&gt;31&lt;/style&gt;&lt;/DisplayText&gt;&lt;record&gt;&lt;rec-number&gt;6434&lt;/rec-number&gt;&lt;foreign-keys&gt;&lt;key app="EN" db-id="xfp0ar9f8zzsdme00tmx9espxsptsaz5pd2d" timestamp="1638534276" guid="bc39210f-bbe4-4b7e-9ad1-d70293cd7865"&gt;6434&lt;/key&gt;&lt;/foreign-keys&gt;&lt;ref-type name="Journal Article"&gt;17&lt;/ref-type&gt;&lt;contributors&gt;&lt;authors&gt;&lt;author&gt;Ohashi, T.&lt;/author&gt;&lt;author&gt;Kobayashi, I.&lt;/author&gt;&lt;author&gt;Ooe, H.&lt;/author&gt;&lt;author&gt;Nakagawa, E.&lt;/author&gt;&lt;/authors&gt;&lt;/contributors&gt;&lt;auth-address&gt;Department of Child Neurology, National Center Hospital, National Center of Neurology and Psychiatry, 4-1-1, Ogawahigashi-cho, Kodaira, Tokyo 187 8551, Japan.&lt;/auth-address&gt;&lt;titles&gt;&lt;title&gt;Visual cognitive function in infants with intractable epilepsy before and after surgery&lt;/title&gt;&lt;secondary-title&gt;Childs Nerv Syst&lt;/secondary-title&gt;&lt;/titles&gt;&lt;periodical&gt;&lt;full-title&gt;Childs Nerv Syst&lt;/full-title&gt;&lt;/periodical&gt;&lt;pages&gt;255-61&lt;/pages&gt;&lt;volume&gt;29&lt;/volume&gt;&lt;number&gt;2&lt;/number&gt;&lt;edition&gt;20121024&lt;/edition&gt;&lt;keywords&gt;&lt;keyword&gt;Child, Preschool&lt;/keyword&gt;&lt;keyword&gt;Cognition/*physiology&lt;/keyword&gt;&lt;keyword&gt;Epilepsy/physiopathology/*surgery&lt;/keyword&gt;&lt;keyword&gt;Eye Movements/*physiology&lt;/keyword&gt;&lt;keyword&gt;Female&lt;/keyword&gt;&lt;keyword&gt;Humans&lt;/keyword&gt;&lt;keyword&gt;Infant&lt;/keyword&gt;&lt;keyword&gt;Male&lt;/keyword&gt;&lt;keyword&gt;Photic Stimulation/methods&lt;/keyword&gt;&lt;keyword&gt;Time Factors&lt;/keyword&gt;&lt;keyword&gt;Vision Tests/*methods&lt;/keyword&gt;&lt;keyword&gt;Visual Perception/*physiology&lt;/keyword&gt;&lt;/keywords&gt;&lt;dates&gt;&lt;year&gt;2013&lt;/year&gt;&lt;pub-dates&gt;&lt;date&gt;Feb&lt;/date&gt;&lt;/pub-dates&gt;&lt;/dates&gt;&lt;isbn&gt;0256-7040&lt;/isbn&gt;&lt;accession-num&gt;23093392&lt;/accession-num&gt;&lt;urls&gt;&lt;/urls&gt;&lt;electronic-resource-num&gt;10.1007/s00381-012-1944-0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1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40192F8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140B79B" w14:textId="4B151A6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AD06C9B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38E35219" w14:textId="63F94DA8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</w:t>
            </w:r>
          </w:p>
        </w:tc>
        <w:tc>
          <w:tcPr>
            <w:tcW w:w="873" w:type="dxa"/>
          </w:tcPr>
          <w:p w14:paraId="3DD33F0F" w14:textId="19634CEE" w:rsidR="007B5762" w:rsidRPr="00791D38" w:rsidRDefault="007B5762" w:rsidP="009E282A">
            <w:pPr>
              <w:tabs>
                <w:tab w:val="left" w:pos="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</w:t>
            </w:r>
          </w:p>
        </w:tc>
        <w:tc>
          <w:tcPr>
            <w:tcW w:w="1644" w:type="dxa"/>
          </w:tcPr>
          <w:p w14:paraId="03D1501E" w14:textId="0D98F97D" w:rsidR="007B5762" w:rsidRPr="00791D38" w:rsidRDefault="007B5762" w:rsidP="009E282A">
            <w:pPr>
              <w:tabs>
                <w:tab w:val="left" w:pos="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 (0-10)</w:t>
            </w:r>
          </w:p>
        </w:tc>
        <w:tc>
          <w:tcPr>
            <w:tcW w:w="1067" w:type="dxa"/>
          </w:tcPr>
          <w:p w14:paraId="0FFB49DF" w14:textId="067EEEE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 (3-37)</w:t>
            </w:r>
          </w:p>
        </w:tc>
        <w:tc>
          <w:tcPr>
            <w:tcW w:w="1222" w:type="dxa"/>
          </w:tcPr>
          <w:p w14:paraId="364DA19D" w14:textId="2B31DBE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60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3-34)</w:t>
            </w:r>
          </w:p>
        </w:tc>
        <w:tc>
          <w:tcPr>
            <w:tcW w:w="0" w:type="auto"/>
          </w:tcPr>
          <w:p w14:paraId="3F0CB8E6" w14:textId="406E125C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3.00</w:t>
            </w:r>
          </w:p>
        </w:tc>
      </w:tr>
      <w:tr w:rsidR="00791D38" w:rsidRPr="00791D38" w14:paraId="0106B608" w14:textId="661E3874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2D24816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Puka</w:t>
            </w:r>
          </w:p>
          <w:p w14:paraId="70DFDBC0" w14:textId="47455751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5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QdWthPC9BdXRob3I+PFllYXI+MjAxNTwvWWVhcj48UmVj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QdWthPC9BdXRob3I+PFllYXI+MjAxNTwvWWVhcj48UmVj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2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56FE3FF9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2E90A99" w14:textId="38E7CA44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</w:tc>
        <w:tc>
          <w:tcPr>
            <w:tcW w:w="675" w:type="dxa"/>
          </w:tcPr>
          <w:p w14:paraId="714872EF" w14:textId="6E25252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2</w:t>
            </w:r>
          </w:p>
        </w:tc>
        <w:tc>
          <w:tcPr>
            <w:tcW w:w="873" w:type="dxa"/>
          </w:tcPr>
          <w:p w14:paraId="2D05C770" w14:textId="38720F9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4</w:t>
            </w:r>
          </w:p>
        </w:tc>
        <w:tc>
          <w:tcPr>
            <w:tcW w:w="1644" w:type="dxa"/>
          </w:tcPr>
          <w:p w14:paraId="036E35A3" w14:textId="5FDCFC0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</w:t>
            </w:r>
          </w:p>
        </w:tc>
        <w:tc>
          <w:tcPr>
            <w:tcW w:w="1067" w:type="dxa"/>
          </w:tcPr>
          <w:p w14:paraId="360C569A" w14:textId="765149C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0</w:t>
            </w:r>
          </w:p>
        </w:tc>
        <w:tc>
          <w:tcPr>
            <w:tcW w:w="1222" w:type="dxa"/>
          </w:tcPr>
          <w:p w14:paraId="1263281E" w14:textId="17C7407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6</w:t>
            </w:r>
          </w:p>
        </w:tc>
        <w:tc>
          <w:tcPr>
            <w:tcW w:w="0" w:type="auto"/>
          </w:tcPr>
          <w:p w14:paraId="0AF93D39" w14:textId="77777777" w:rsidR="007C19C9" w:rsidRPr="00791D38" w:rsidRDefault="007C19C9" w:rsidP="007C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0689F5F" w14:textId="17D24B15" w:rsidR="007B5762" w:rsidRPr="00791D38" w:rsidRDefault="007C19C9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-1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15</w:t>
            </w:r>
          </w:p>
        </w:tc>
      </w:tr>
      <w:tr w:rsidR="00791D38" w:rsidRPr="00791D38" w14:paraId="1D780D06" w14:textId="38B6C233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84F349B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Pulsifier</w:t>
            </w:r>
          </w:p>
          <w:p w14:paraId="79820E0B" w14:textId="28B5316F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04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Pulsifer&lt;/Author&gt;&lt;Year&gt;2004&lt;/Year&gt;&lt;RecNum&gt;6645&lt;/RecNum&gt;&lt;DisplayText&gt;&lt;style face="superscript"&gt;33&lt;/style&gt;&lt;/DisplayText&gt;&lt;record&gt;&lt;rec-number&gt;6645&lt;/rec-number&gt;&lt;foreign-keys&gt;&lt;key app="EN" db-id="xfp0ar9f8zzsdme00tmx9espxsptsaz5pd2d" timestamp="1638534276" guid="1f05a8a5-4687-423f-97ab-b7bd3f502972"&gt;6645&lt;/key&gt;&lt;/foreign-keys&gt;&lt;ref-type name="Journal Article"&gt;17&lt;/ref-type&gt;&lt;contributors&gt;&lt;authors&gt;&lt;author&gt;Pulsifer, M. B.&lt;/author&gt;&lt;author&gt;Brandt, J.&lt;/author&gt;&lt;author&gt;Salorio, C. F.&lt;/author&gt;&lt;author&gt;Vining, E. P.&lt;/author&gt;&lt;author&gt;Carson, B. S.&lt;/author&gt;&lt;author&gt;Freeman, J. M.&lt;/author&gt;&lt;/authors&gt;&lt;/contributors&gt;&lt;auth-address&gt;Department of Psychiatry, Massachusetts General Hospital, Harvard Medical School, Boston, Massachusetts 02114-2696, USA. mpulsifer@partners.org&lt;/auth-address&gt;&lt;titles&gt;&lt;title&gt;The cognitive outcome of hemispherectomy in 71 children&lt;/title&gt;&lt;secondary-title&gt;Epilepsia&lt;/secondary-title&gt;&lt;/titles&gt;&lt;periodical&gt;&lt;full-title&gt;Epilepsia&lt;/full-title&gt;&lt;/periodical&gt;&lt;pages&gt;243-54&lt;/pages&gt;&lt;volume&gt;45&lt;/volume&gt;&lt;number&gt;3&lt;/number&gt;&lt;keywords&gt;&lt;keyword&gt;Child&lt;/keyword&gt;&lt;keyword&gt;Cognition Disorders/*diagnosis/*etiology&lt;/keyword&gt;&lt;keyword&gt;Cross-Sectional Studies&lt;/keyword&gt;&lt;keyword&gt;Epilepsy/diagnosis/*surgery&lt;/keyword&gt;&lt;keyword&gt;Female&lt;/keyword&gt;&lt;keyword&gt;Follow-Up Studies&lt;/keyword&gt;&lt;keyword&gt;*Functional Laterality&lt;/keyword&gt;&lt;keyword&gt;*Hemispherectomy&lt;/keyword&gt;&lt;keyword&gt;Humans&lt;/keyword&gt;&lt;keyword&gt;Male&lt;/keyword&gt;&lt;keyword&gt;Neuropsychological Tests&lt;/keyword&gt;&lt;keyword&gt;Severity of Illness Index&lt;/keyword&gt;&lt;keyword&gt;Treatment Outcome&lt;/keyword&gt;&lt;/keywords&gt;&lt;dates&gt;&lt;year&gt;2004&lt;/year&gt;&lt;pub-dates&gt;&lt;date&gt;Mar&lt;/date&gt;&lt;/pub-dates&gt;&lt;/dates&gt;&lt;isbn&gt;0013-9580 (Print)&amp;#xD;0013-9580&lt;/isbn&gt;&lt;accession-num&gt;15009226&lt;/accession-num&gt;&lt;urls&gt;&lt;/urls&gt;&lt;electronic-resource-num&gt;10.1111/j.0013-9580.2004.15303.x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3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0D61C49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ABFBF53" w14:textId="3492F4D6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91BD7A1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C2BF45C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6F823B70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2D4A4218" w14:textId="73B73D02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</w:t>
            </w:r>
          </w:p>
          <w:p w14:paraId="14D64FF0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7CC56D05" w14:textId="0E96B8D0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</w:t>
            </w:r>
          </w:p>
          <w:p w14:paraId="3CF459EB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052A6504" w14:textId="02408A0A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</w:p>
          <w:p w14:paraId="4671F95C" w14:textId="77777777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5644EB54" w14:textId="718EA728" w:rsidR="007B5762" w:rsidRPr="00791D38" w:rsidRDefault="00A972CF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IQ/DQ:</w:t>
            </w:r>
            <w:r w:rsidRPr="00791D38">
              <w:rPr>
                <w:rFonts w:cstheme="minorHAnsi"/>
                <w:color w:val="auto"/>
                <w:lang w:val="en-GB"/>
              </w:rPr>
              <w:br/>
              <w:t>-2.10</w:t>
            </w:r>
          </w:p>
        </w:tc>
      </w:tr>
      <w:tr w:rsidR="00791D38" w:rsidRPr="00791D38" w14:paraId="0BC71405" w14:textId="2D04D653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198676A" w14:textId="088FB340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Qu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RdTwvQXV0aG9yPjxZZWFyPjIwMjA8L1llYXI+PFJlY051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RdTwvQXV0aG9yPjxZZWFyPjIwMjA8L1llYXI+PFJlY051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4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EC404E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0FC0E7E" w14:textId="6899A48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10C4E133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C002AE1" w14:textId="22105F4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873" w:type="dxa"/>
          </w:tcPr>
          <w:p w14:paraId="18B3B540" w14:textId="767D9FF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</w:p>
        </w:tc>
        <w:tc>
          <w:tcPr>
            <w:tcW w:w="1644" w:type="dxa"/>
          </w:tcPr>
          <w:p w14:paraId="5D79F345" w14:textId="502E33F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4 (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-156)</w:t>
            </w:r>
          </w:p>
          <w:p w14:paraId="2A768FE2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217AA792" w14:textId="77A346CC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2 (78-204)</w:t>
            </w:r>
          </w:p>
        </w:tc>
        <w:tc>
          <w:tcPr>
            <w:tcW w:w="1222" w:type="dxa"/>
          </w:tcPr>
          <w:p w14:paraId="797B570A" w14:textId="39F0DFC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3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-1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</w:tc>
        <w:tc>
          <w:tcPr>
            <w:tcW w:w="0" w:type="auto"/>
          </w:tcPr>
          <w:p w14:paraId="606F3510" w14:textId="77777777" w:rsidR="007C19C9" w:rsidRPr="00791D38" w:rsidRDefault="007C19C9" w:rsidP="007C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D9EFBB4" w14:textId="683711F9" w:rsidR="007B5762" w:rsidRPr="00791D38" w:rsidRDefault="007C19C9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.37</w:t>
            </w:r>
          </w:p>
        </w:tc>
      </w:tr>
      <w:tr w:rsidR="00791D38" w:rsidRPr="00791D38" w14:paraId="4AFF5037" w14:textId="472B0228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A8E7242" w14:textId="77777777" w:rsidR="00B247FB" w:rsidRPr="00791D38" w:rsidRDefault="007B5762" w:rsidP="00B247FB">
            <w:pPr>
              <w:jc w:val="center"/>
              <w:rPr>
                <w:rFonts w:cstheme="minorHAnsi"/>
                <w:color w:val="auto"/>
                <w:lang w:val="en-US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. Arya et al.</w:t>
            </w:r>
          </w:p>
          <w:p w14:paraId="6F57C12E" w14:textId="355718FA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</w:pPr>
            <w:r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t>2019</w:t>
            </w:r>
            <w:r w:rsidR="00093E5C" w:rsidRPr="00791D38">
              <w:rPr>
                <w:rFonts w:cstheme="minorHAnsi"/>
                <w:color w:val="auto"/>
                <w:lang w:val="en-US"/>
              </w:rPr>
              <w:fldChar w:fldCharType="begin">
                <w:fldData xml:space="preserve">PEVuZE5vdGU+PENpdGU+PEF1dGhvcj5BcnlhPC9BdXRob3I+PFllYXI+MjAxOTwvWWVhcj48UmVj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  <w:lang w:val="en-US"/>
              </w:rPr>
              <w:fldChar w:fldCharType="begin">
                <w:fldData xml:space="preserve">PEVuZE5vdGU+PENpdGU+PEF1dGhvcj5BcnlhPC9BdXRob3I+PFllYXI+MjAxOTwvWWVhcj48UmVj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color w:val="auto"/>
                <w:sz w:val="22"/>
                <w:lang w:val="en-US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  <w:lang w:val="en-US"/>
              </w:rPr>
            </w:r>
            <w:r w:rsidR="00093E5C" w:rsidRPr="00791D38">
              <w:rPr>
                <w:rFonts w:cstheme="minorHAnsi"/>
                <w:color w:val="auto"/>
                <w:lang w:val="en-US"/>
              </w:rPr>
              <w:fldChar w:fldCharType="end"/>
            </w:r>
            <w:r w:rsidR="00093E5C" w:rsidRPr="00791D38">
              <w:rPr>
                <w:rFonts w:cstheme="minorHAnsi"/>
                <w:color w:val="auto"/>
                <w:lang w:val="en-US"/>
              </w:rPr>
            </w:r>
            <w:r w:rsidR="00093E5C" w:rsidRPr="00791D38">
              <w:rPr>
                <w:rFonts w:cstheme="minorHAnsi"/>
                <w:color w:val="auto"/>
                <w:lang w:val="en-US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vertAlign w:val="superscript"/>
                <w:lang w:val="en-US"/>
              </w:rPr>
              <w:t>35</w:t>
            </w:r>
            <w:r w:rsidR="00093E5C" w:rsidRPr="00791D38">
              <w:rPr>
                <w:rFonts w:cstheme="minorHAnsi"/>
                <w:color w:val="auto"/>
                <w:lang w:val="en-US"/>
              </w:rPr>
              <w:fldChar w:fldCharType="end"/>
            </w:r>
          </w:p>
          <w:p w14:paraId="149AF8DA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8496F7B" w14:textId="2E660AF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4468292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300C006B" w14:textId="6924138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</w:t>
            </w:r>
          </w:p>
        </w:tc>
        <w:tc>
          <w:tcPr>
            <w:tcW w:w="873" w:type="dxa"/>
          </w:tcPr>
          <w:p w14:paraId="5F566076" w14:textId="0DF0359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1644" w:type="dxa"/>
          </w:tcPr>
          <w:p w14:paraId="5778D97E" w14:textId="727F462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1 (SD: 1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5)</w:t>
            </w:r>
          </w:p>
        </w:tc>
        <w:tc>
          <w:tcPr>
            <w:tcW w:w="1067" w:type="dxa"/>
          </w:tcPr>
          <w:p w14:paraId="523CA1B2" w14:textId="16ABE5A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2 (SD: 7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2)</w:t>
            </w:r>
          </w:p>
        </w:tc>
        <w:tc>
          <w:tcPr>
            <w:tcW w:w="1222" w:type="dxa"/>
          </w:tcPr>
          <w:p w14:paraId="7B140B38" w14:textId="18040960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4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SD: 7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4)</w:t>
            </w:r>
          </w:p>
        </w:tc>
        <w:tc>
          <w:tcPr>
            <w:tcW w:w="0" w:type="auto"/>
          </w:tcPr>
          <w:p w14:paraId="1BD2A32B" w14:textId="49749A69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  <w:r w:rsidRPr="00791D38">
              <w:rPr>
                <w:rFonts w:ascii="Calibri" w:hAnsi="Calibri" w:cs="Calibri"/>
                <w:color w:val="auto"/>
              </w:rPr>
              <w:t xml:space="preserve"> </w:t>
            </w:r>
            <w:r w:rsidR="007C19C9" w:rsidRPr="00791D38">
              <w:rPr>
                <w:rFonts w:ascii="Calibri" w:hAnsi="Calibri" w:cs="Calibri"/>
                <w:color w:val="auto"/>
              </w:rPr>
              <w:br/>
            </w:r>
            <w:r w:rsidRPr="00791D38">
              <w:rPr>
                <w:rFonts w:ascii="Calibri" w:hAnsi="Calibri" w:cs="Calibri"/>
                <w:color w:val="auto"/>
              </w:rPr>
              <w:t>-1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47</w:t>
            </w:r>
          </w:p>
          <w:p w14:paraId="57FE833C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00C9E32E" w14:textId="59FD724E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FB524F9" w14:textId="4D2A5E54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Ramantani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7C19C9" w:rsidRPr="00791D38">
              <w:rPr>
                <w:rFonts w:asciiTheme="minorHAnsi" w:hAnsiTheme="minorHAnsi" w:cstheme="minorHAnsi"/>
                <w:color w:val="auto"/>
                <w:sz w:val="22"/>
              </w:rPr>
              <w:t>2014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SYW1hbnRhbmk8L0F1dGhvcj48WWVhcj4yMDE0PC9ZZWFy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SYW1hbnRhbmk8L0F1dGhvcj48WWVhcj4yMDE0PC9ZZWFy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6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35839E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AB122EA" w14:textId="5E1F1B9E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8952AFF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D9F5720" w14:textId="280D77E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9</w:t>
            </w:r>
          </w:p>
        </w:tc>
        <w:tc>
          <w:tcPr>
            <w:tcW w:w="873" w:type="dxa"/>
          </w:tcPr>
          <w:p w14:paraId="4233FEF8" w14:textId="20E28FD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</w:t>
            </w:r>
          </w:p>
        </w:tc>
        <w:tc>
          <w:tcPr>
            <w:tcW w:w="1644" w:type="dxa"/>
          </w:tcPr>
          <w:p w14:paraId="04DE1BFA" w14:textId="56CEDFD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0 (0-18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1067" w:type="dxa"/>
          </w:tcPr>
          <w:p w14:paraId="57E405E2" w14:textId="4472138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3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20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222" w:type="dxa"/>
          </w:tcPr>
          <w:p w14:paraId="5D8FA452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</w:p>
          <w:p w14:paraId="61C2948D" w14:textId="66CCE59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18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0" w:type="auto"/>
          </w:tcPr>
          <w:p w14:paraId="6B170E8C" w14:textId="527C39C6" w:rsidR="007B5762" w:rsidRPr="00791D38" w:rsidRDefault="007C19C9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 4.38</w:t>
            </w:r>
          </w:p>
        </w:tc>
      </w:tr>
      <w:tr w:rsidR="00791D38" w:rsidRPr="00791D38" w14:paraId="7EFFF444" w14:textId="6E96067F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C1D1C26" w14:textId="18D92D9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Ramantani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7C19C9" w:rsidRPr="00791D38">
              <w:rPr>
                <w:rFonts w:asciiTheme="minorHAnsi" w:hAnsiTheme="minorHAnsi" w:cstheme="minorHAnsi"/>
                <w:color w:val="auto"/>
                <w:sz w:val="22"/>
              </w:rPr>
              <w:t>2018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SYW1hbnRhbmk8L0F1dGhvcj48WWVhcj4yMDE4PC9ZZWFy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SYW1hbnRhbmk8L0F1dGhvcj48WWVhcj4yMDE4PC9ZZWFy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7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63CDBFBC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741841C" w14:textId="0E83A69D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77606D4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5F0D8FE" w14:textId="27BEE28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</w:p>
        </w:tc>
        <w:tc>
          <w:tcPr>
            <w:tcW w:w="873" w:type="dxa"/>
          </w:tcPr>
          <w:p w14:paraId="4AA44AC9" w14:textId="30F65CA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6</w:t>
            </w:r>
          </w:p>
        </w:tc>
        <w:tc>
          <w:tcPr>
            <w:tcW w:w="1644" w:type="dxa"/>
          </w:tcPr>
          <w:p w14:paraId="63C16A47" w14:textId="495AD50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0-180)</w:t>
            </w:r>
          </w:p>
        </w:tc>
        <w:tc>
          <w:tcPr>
            <w:tcW w:w="1067" w:type="dxa"/>
          </w:tcPr>
          <w:p w14:paraId="0E17161D" w14:textId="5A68B63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216)</w:t>
            </w:r>
          </w:p>
        </w:tc>
        <w:tc>
          <w:tcPr>
            <w:tcW w:w="1222" w:type="dxa"/>
          </w:tcPr>
          <w:p w14:paraId="43086D5A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</w:t>
            </w:r>
          </w:p>
          <w:p w14:paraId="26B814BA" w14:textId="0E2BD7F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20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</w:tc>
        <w:tc>
          <w:tcPr>
            <w:tcW w:w="0" w:type="auto"/>
          </w:tcPr>
          <w:p w14:paraId="0C8416DF" w14:textId="521F5895" w:rsidR="007B5762" w:rsidRPr="00791D38" w:rsidRDefault="007C19C9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 0.00</w:t>
            </w:r>
          </w:p>
        </w:tc>
      </w:tr>
      <w:tr w:rsidR="00791D38" w:rsidRPr="00791D38" w14:paraId="6C16F6F1" w14:textId="426E2FAB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C4AC698" w14:textId="350515E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Roulet-Perez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0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Roulet-Perez&lt;/Author&gt;&lt;Year&gt;2010&lt;/Year&gt;&lt;RecNum&gt;6628&lt;/RecNum&gt;&lt;DisplayText&gt;&lt;style face="superscript"&gt;38&lt;/style&gt;&lt;/DisplayText&gt;&lt;record&gt;&lt;rec-number&gt;6628&lt;/rec-number&gt;&lt;foreign-keys&gt;&lt;key app="EN" db-id="xfp0ar9f8zzsdme00tmx9espxsptsaz5pd2d" timestamp="1638534276" guid="36f1a8ef-7883-47f1-b944-3d1a860add30"&gt;6628&lt;/key&gt;&lt;/foreign-keys&gt;&lt;ref-type name="Journal Article"&gt;17&lt;/ref-type&gt;&lt;contributors&gt;&lt;authors&gt;&lt;author&gt;Roulet-Perez, E.&lt;/author&gt;&lt;author&gt;Davidoff, V.&lt;/author&gt;&lt;author&gt;Mayor-Dubois, C.&lt;/author&gt;&lt;author&gt;Maeder-Ingvar, M.&lt;/author&gt;&lt;author&gt;Seeck, M.&lt;/author&gt;&lt;author&gt;Ruffieux, C.&lt;/author&gt;&lt;author&gt;Villemure, J. G.&lt;/author&gt;&lt;author&gt;Deonna, T.&lt;/author&gt;&lt;/authors&gt;&lt;/contributors&gt;&lt;auth-address&gt;Department of Pediatrics, Centre Hospitalier Universitaire Vaudois, Lausanne, Switzerland. Eliane.Roulet-Perez@chuv.ch&lt;/auth-address&gt;&lt;titles&gt;&lt;title&gt;Impact of severe epilepsy on development: recovery potential after successful early epilepsy surgery&lt;/title&gt;&lt;secondary-title&gt;Epilepsia&lt;/secondary-title&gt;&lt;/titles&gt;&lt;periodical&gt;&lt;full-title&gt;Epilepsia&lt;/full-title&gt;&lt;/periodical&gt;&lt;pages&gt;1266-76&lt;/pages&gt;&lt;volume&gt;51&lt;/volume&gt;&lt;number&gt;7&lt;/number&gt;&lt;edition&gt;20100201&lt;/edition&gt;&lt;keywords&gt;&lt;keyword&gt;Age Factors&lt;/keyword&gt;&lt;keyword&gt;Child Development/*physiology&lt;/keyword&gt;&lt;keyword&gt;Child, Preschool&lt;/keyword&gt;&lt;keyword&gt;Cognition/*physiology&lt;/keyword&gt;&lt;keyword&gt;Epilepsy/*physiopathology/*surgery&lt;/keyword&gt;&lt;keyword&gt;Female&lt;/keyword&gt;&lt;keyword&gt;Humans&lt;/keyword&gt;&lt;keyword&gt;Infant&lt;/keyword&gt;&lt;keyword&gt;Infant, Newborn&lt;/keyword&gt;&lt;keyword&gt;Longitudinal Studies&lt;/keyword&gt;&lt;keyword&gt;Male&lt;/keyword&gt;&lt;keyword&gt;Prospective Studies&lt;/keyword&gt;&lt;keyword&gt;Recovery of Function/*physiology&lt;/keyword&gt;&lt;/keywords&gt;&lt;dates&gt;&lt;year&gt;2010&lt;/year&gt;&lt;pub-dates&gt;&lt;date&gt;Jul&lt;/date&gt;&lt;/pub-dates&gt;&lt;/dates&gt;&lt;isbn&gt;0013-9580&lt;/isbn&gt;&lt;accession-num&gt;20132288&lt;/accession-num&gt;&lt;urls&gt;&lt;/urls&gt;&lt;electronic-resource-num&gt;10.1111/j.1528-1167.2009.02487.x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8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1BB192A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653FDEB" w14:textId="2A4192C5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F40CD67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414C8A0" w14:textId="6104C1DC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</w:t>
            </w:r>
          </w:p>
        </w:tc>
        <w:tc>
          <w:tcPr>
            <w:tcW w:w="873" w:type="dxa"/>
          </w:tcPr>
          <w:p w14:paraId="7708F247" w14:textId="61B0E11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1644" w:type="dxa"/>
          </w:tcPr>
          <w:p w14:paraId="3C6184A8" w14:textId="3495654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9 (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3-32)</w:t>
            </w:r>
          </w:p>
        </w:tc>
        <w:tc>
          <w:tcPr>
            <w:tcW w:w="1067" w:type="dxa"/>
          </w:tcPr>
          <w:p w14:paraId="042AF568" w14:textId="6AC0884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7 (4-63)</w:t>
            </w:r>
          </w:p>
        </w:tc>
        <w:tc>
          <w:tcPr>
            <w:tcW w:w="1222" w:type="dxa"/>
          </w:tcPr>
          <w:p w14:paraId="70040DB6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9</w:t>
            </w:r>
          </w:p>
          <w:p w14:paraId="7F15381F" w14:textId="0B44F8A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-50)</w:t>
            </w:r>
          </w:p>
        </w:tc>
        <w:tc>
          <w:tcPr>
            <w:tcW w:w="0" w:type="auto"/>
          </w:tcPr>
          <w:p w14:paraId="182797FA" w14:textId="5D91DD9C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3.33</w:t>
            </w:r>
          </w:p>
        </w:tc>
      </w:tr>
      <w:tr w:rsidR="00791D38" w:rsidRPr="00791D38" w14:paraId="3390EF58" w14:textId="41FE1807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B785D01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herman</w:t>
            </w:r>
          </w:p>
          <w:p w14:paraId="480C7B27" w14:textId="242EB7D3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03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Sherman&lt;/Author&gt;&lt;Year&gt;2003&lt;/Year&gt;&lt;RecNum&gt;6769&lt;/RecNum&gt;&lt;DisplayText&gt;&lt;style face="superscript"&gt;39&lt;/style&gt;&lt;/DisplayText&gt;&lt;record&gt;&lt;rec-number&gt;6769&lt;/rec-number&gt;&lt;foreign-keys&gt;&lt;key app="EN" db-id="xfp0ar9f8zzsdme00tmx9espxsptsaz5pd2d" timestamp="1638534276" guid="9ca17b2a-eaf4-4f86-a512-3959cb973bcb"&gt;6769&lt;/key&gt;&lt;/foreign-keys&gt;&lt;ref-type name="Journal Article"&gt;17&lt;/ref-type&gt;&lt;contributors&gt;&lt;authors&gt;&lt;author&gt;Sherman, E.&lt;/author&gt;&lt;author&gt;Slick, D. J.&lt;/author&gt;&lt;author&gt;Connolly, M. B.&lt;/author&gt;&lt;author&gt;Steinbok, P.&lt;/author&gt;&lt;author&gt;Martin, R.&lt;/author&gt;&lt;author&gt;Strauss, E.&lt;/author&gt;&lt;author&gt;Chelune, G. J.&lt;/author&gt;&lt;author&gt;Farrell, K.&lt;/author&gt;&lt;/authors&gt;&lt;/contributors&gt;&lt;auth-address&gt;Department of Psychology, British Columbia&amp;apos;s Children&amp;apos;s Hospital, Vancouver, British Columbia, Canada. esherman@cw.bc.ca&lt;/auth-address&gt;&lt;titles&gt;&lt;title&gt;Reexamining the effects of epilepsy surgery on IQ in children: use of regression-based change scores&lt;/title&gt;&lt;secondary-title&gt;J Int Neuropsychol Soc&lt;/secondary-title&gt;&lt;/titles&gt;&lt;periodical&gt;&lt;full-title&gt;J Int Neuropsychol Soc&lt;/full-title&gt;&lt;/periodical&gt;&lt;pages&gt;879-86&lt;/pages&gt;&lt;volume&gt;9&lt;/volume&gt;&lt;number&gt;6&lt;/number&gt;&lt;keywords&gt;&lt;keyword&gt;Adolescent&lt;/keyword&gt;&lt;keyword&gt;Child&lt;/keyword&gt;&lt;keyword&gt;Epilepsy/physiopathology/*surgery&lt;/keyword&gt;&lt;keyword&gt;Female&lt;/keyword&gt;&lt;keyword&gt;Humans&lt;/keyword&gt;&lt;keyword&gt;*Intelligence&lt;/keyword&gt;&lt;keyword&gt;Intelligence Tests&lt;/keyword&gt;&lt;keyword&gt;Male&lt;/keyword&gt;&lt;keyword&gt;Neuropsychological Tests&lt;/keyword&gt;&lt;keyword&gt;*Postoperative Complications&lt;/keyword&gt;&lt;keyword&gt;Psychosurgery&lt;/keyword&gt;&lt;keyword&gt;*Regression Analysis&lt;/keyword&gt;&lt;keyword&gt;Reproducibility of Results&lt;/keyword&gt;&lt;/keywords&gt;&lt;dates&gt;&lt;year&gt;2003&lt;/year&gt;&lt;pub-dates&gt;&lt;date&gt;Sep&lt;/date&gt;&lt;/pub-dates&gt;&lt;/dates&gt;&lt;isbn&gt;1355-6177 (Print)&amp;#xD;1355-6177&lt;/isbn&gt;&lt;accession-num&gt;14632247&lt;/accession-num&gt;&lt;urls&gt;&lt;/urls&gt;&lt;electronic-resource-num&gt;10.1017/s1355617703960085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39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1DD6DE6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6CDC527" w14:textId="31F6C548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5F1156A3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37359384" w14:textId="0E8E01F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</w:t>
            </w:r>
          </w:p>
        </w:tc>
        <w:tc>
          <w:tcPr>
            <w:tcW w:w="873" w:type="dxa"/>
          </w:tcPr>
          <w:p w14:paraId="1520F093" w14:textId="1C784E6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</w:t>
            </w:r>
          </w:p>
        </w:tc>
        <w:tc>
          <w:tcPr>
            <w:tcW w:w="1644" w:type="dxa"/>
          </w:tcPr>
          <w:p w14:paraId="1D6902CD" w14:textId="615B07EF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6-17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1067" w:type="dxa"/>
          </w:tcPr>
          <w:p w14:paraId="609D2FC3" w14:textId="3FD9CAC2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72-18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)</w:t>
            </w:r>
          </w:p>
        </w:tc>
        <w:tc>
          <w:tcPr>
            <w:tcW w:w="1222" w:type="dxa"/>
          </w:tcPr>
          <w:p w14:paraId="093E3C03" w14:textId="697C1A55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15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0" w:type="auto"/>
          </w:tcPr>
          <w:p w14:paraId="578D33AA" w14:textId="77777777" w:rsidR="00CB2FBC" w:rsidRPr="00791D38" w:rsidRDefault="00CB2FBC" w:rsidP="00CB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4BECA5F3" w14:textId="211ACA84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0.76</w:t>
            </w:r>
          </w:p>
        </w:tc>
      </w:tr>
      <w:tr w:rsidR="00791D38" w:rsidRPr="00791D38" w14:paraId="07FA850A" w14:textId="50A73A36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C602BF1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hurtleff</w:t>
            </w:r>
          </w:p>
          <w:p w14:paraId="5A3ADBE8" w14:textId="02B6E645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5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HVydGxlZmY8L0F1dGhvcj48WWVhcj4yMDE1PC9ZZWFy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HVydGxlZmY8L0F1dGhvcj48WWVhcj4yMDE1PC9ZZWFy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0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1F13446D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134C7B7" w14:textId="192637D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0DE813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30FC445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17A25DD5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5EE941C3" w14:textId="118E47A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0</w:t>
            </w:r>
          </w:p>
        </w:tc>
        <w:tc>
          <w:tcPr>
            <w:tcW w:w="1067" w:type="dxa"/>
          </w:tcPr>
          <w:p w14:paraId="358CC69C" w14:textId="4BF3F861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0 (23-77)</w:t>
            </w:r>
          </w:p>
        </w:tc>
        <w:tc>
          <w:tcPr>
            <w:tcW w:w="1222" w:type="dxa"/>
          </w:tcPr>
          <w:p w14:paraId="74AC104E" w14:textId="4D54C03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2-24)</w:t>
            </w:r>
          </w:p>
        </w:tc>
        <w:tc>
          <w:tcPr>
            <w:tcW w:w="0" w:type="auto"/>
          </w:tcPr>
          <w:p w14:paraId="5334B381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A7108C7" w14:textId="00F6A297" w:rsidR="007B5762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7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70</w:t>
            </w:r>
          </w:p>
        </w:tc>
      </w:tr>
      <w:tr w:rsidR="00791D38" w:rsidRPr="00791D38" w14:paraId="3F761D4A" w14:textId="1D6A87FF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0CE781F" w14:textId="287A9AA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ibili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7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WJpbGlhPC9BdXRob3I+PFllYXI+MjAxNzwvWWVhcj48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WJpbGlhPC9BdXRob3I+PFllYXI+MjAxNzwvWWVhcj48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1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BE30C8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064C45A" w14:textId="699810B5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4CD8FC8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D11B264" w14:textId="78ED5F6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</w:t>
            </w:r>
          </w:p>
        </w:tc>
        <w:tc>
          <w:tcPr>
            <w:tcW w:w="873" w:type="dxa"/>
          </w:tcPr>
          <w:p w14:paraId="6E0E7F48" w14:textId="5BB66CF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</w:t>
            </w:r>
          </w:p>
        </w:tc>
        <w:tc>
          <w:tcPr>
            <w:tcW w:w="1644" w:type="dxa"/>
          </w:tcPr>
          <w:p w14:paraId="4AF56BC9" w14:textId="060B546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97 (2-156)</w:t>
            </w:r>
          </w:p>
        </w:tc>
        <w:tc>
          <w:tcPr>
            <w:tcW w:w="1067" w:type="dxa"/>
          </w:tcPr>
          <w:p w14:paraId="4434E678" w14:textId="5754008F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7 (17-189)</w:t>
            </w:r>
          </w:p>
        </w:tc>
        <w:tc>
          <w:tcPr>
            <w:tcW w:w="1222" w:type="dxa"/>
          </w:tcPr>
          <w:p w14:paraId="3C7A6B60" w14:textId="123FB41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1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3-165)</w:t>
            </w:r>
          </w:p>
        </w:tc>
        <w:tc>
          <w:tcPr>
            <w:tcW w:w="0" w:type="auto"/>
          </w:tcPr>
          <w:p w14:paraId="1AF002FA" w14:textId="678DCE50" w:rsidR="007B5762" w:rsidRPr="00791D38" w:rsidRDefault="00A972CF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IQ/DQ:</w:t>
            </w:r>
            <w:r w:rsidRPr="00791D38">
              <w:rPr>
                <w:rFonts w:cstheme="minorHAnsi"/>
                <w:color w:val="auto"/>
                <w:lang w:val="en-GB"/>
              </w:rPr>
              <w:br/>
              <w:t>1.30</w:t>
            </w:r>
          </w:p>
        </w:tc>
      </w:tr>
      <w:tr w:rsidR="00791D38" w:rsidRPr="00791D38" w14:paraId="78AF9B37" w14:textId="04AEF349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14E6A70" w14:textId="431A7B8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ilv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Wx2YTwvQXV0aG9yPjxZZWFyPjIwMjA8L1llYXI+PFJl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Wx2YTwvQXV0aG9yPjxZZWFyPjIwMjA8L1llYXI+PFJl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2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8561A43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A3A5270" w14:textId="3A81E744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7A793AD9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17D37E7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58D7147B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27A73070" w14:textId="6EA706F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96)</w:t>
            </w:r>
          </w:p>
        </w:tc>
        <w:tc>
          <w:tcPr>
            <w:tcW w:w="1067" w:type="dxa"/>
          </w:tcPr>
          <w:p w14:paraId="53F9FBAC" w14:textId="2858FDFE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 (84-180)</w:t>
            </w:r>
          </w:p>
        </w:tc>
        <w:tc>
          <w:tcPr>
            <w:tcW w:w="1222" w:type="dxa"/>
          </w:tcPr>
          <w:p w14:paraId="723CC414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0</w:t>
            </w:r>
          </w:p>
          <w:p w14:paraId="3838DE29" w14:textId="6FE2FE2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6-15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0" w:type="auto"/>
          </w:tcPr>
          <w:p w14:paraId="177F0FBD" w14:textId="77777777" w:rsidR="00CB2FBC" w:rsidRPr="00791D38" w:rsidRDefault="00CB2FBC" w:rsidP="00CB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46B7EF6A" w14:textId="3B4EC29F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3.00</w:t>
            </w:r>
          </w:p>
        </w:tc>
      </w:tr>
      <w:tr w:rsidR="00791D38" w:rsidRPr="00791D38" w14:paraId="6F92EDE8" w14:textId="1968A2AE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074A28B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kirrow</w:t>
            </w:r>
          </w:p>
          <w:p w14:paraId="03E28266" w14:textId="3538C871" w:rsidR="007B5762" w:rsidRPr="00791D38" w:rsidRDefault="00E67260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1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Skirrow&lt;/Author&gt;&lt;Year&gt;2011&lt;/Year&gt;&lt;RecNum&gt;6500&lt;/RecNum&gt;&lt;DisplayText&gt;&lt;style face="superscript"&gt;43&lt;/style&gt;&lt;/DisplayText&gt;&lt;record&gt;&lt;rec-number&gt;6500&lt;/rec-number&gt;&lt;foreign-keys&gt;&lt;key app="EN" db-id="xfp0ar9f8zzsdme00tmx9espxsptsaz5pd2d" timestamp="1638534276" guid="f61ca9c2-2b7f-4cfd-8eb1-a19006afcaad"&gt;6500&lt;/key&gt;&lt;/foreign-keys&gt;&lt;ref-type name="Journal Article"&gt;17&lt;/ref-type&gt;&lt;contributors&gt;&lt;authors&gt;&lt;author&gt;Skirrow, C.&lt;/author&gt;&lt;author&gt;Cross, J. H.&lt;/author&gt;&lt;author&gt;Cormack, F.&lt;/author&gt;&lt;author&gt;Harkness, W.&lt;/author&gt;&lt;author&gt;Vargha-Khadem, F.&lt;/author&gt;&lt;author&gt;Baldeweg, T.&lt;/author&gt;&lt;/authors&gt;&lt;/contributors&gt;&lt;auth-address&gt;Developmental Cognitive Neuroscience Unit, Institute of Child Health, University College London, London WC1N 1EH, UK.&lt;/auth-address&gt;&lt;titles&gt;&lt;title&gt;Long-term intellectual outcome after temporal lobe surgery in childhood&lt;/title&gt;&lt;secondary-title&gt;Neurology&lt;/secondary-title&gt;&lt;/titles&gt;&lt;periodical&gt;&lt;full-title&gt;Neurology&lt;/full-title&gt;&lt;/periodical&gt;&lt;pages&gt;1330-7&lt;/pages&gt;&lt;volume&gt;76&lt;/volume&gt;&lt;number&gt;15&lt;/number&gt;&lt;keywords&gt;&lt;keyword&gt;Aging/*psychology&lt;/keyword&gt;&lt;keyword&gt;Anticonvulsants/therapeutic use&lt;/keyword&gt;&lt;keyword&gt;Child&lt;/keyword&gt;&lt;keyword&gt;Epilepsy, Temporal Lobe/diagnosis/drug therapy/*psychology/*surgery&lt;/keyword&gt;&lt;keyword&gt;Female&lt;/keyword&gt;&lt;keyword&gt;Humans&lt;/keyword&gt;&lt;keyword&gt;*Intelligence&lt;/keyword&gt;&lt;keyword&gt;Longitudinal Studies&lt;/keyword&gt;&lt;keyword&gt;Magnetic Resonance Imaging&lt;/keyword&gt;&lt;keyword&gt;Male&lt;/keyword&gt;&lt;keyword&gt;Periaqueductal Gray/pathology&lt;/keyword&gt;&lt;keyword&gt;Postoperative Period&lt;/keyword&gt;&lt;keyword&gt;Quality of Life&lt;/keyword&gt;&lt;keyword&gt;Temporal Lobe/*surgery&lt;/keyword&gt;&lt;keyword&gt;Treatment Outcome&lt;/keyword&gt;&lt;/keywords&gt;&lt;dates&gt;&lt;year&gt;2011&lt;/year&gt;&lt;pub-dates&gt;&lt;date&gt;Apr 12&lt;/date&gt;&lt;/pub-dates&gt;&lt;/dates&gt;&lt;isbn&gt;0028-3878 (Print)&amp;#xD;0028-3878&lt;/isbn&gt;&lt;accession-num&gt;21482948&lt;/accession-num&gt;&lt;urls&gt;&lt;/urls&gt;&lt;custom2&gt;PMC3090063&lt;/custom2&gt;&lt;electronic-resource-num&gt;10.1212/WNL.0b013e31821527f0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3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3B12872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E696964" w14:textId="119EE3B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0CFD023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14AA622" w14:textId="4571DEF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873" w:type="dxa"/>
          </w:tcPr>
          <w:p w14:paraId="1299CDCB" w14:textId="07DB388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1644" w:type="dxa"/>
          </w:tcPr>
          <w:p w14:paraId="07D4625D" w14:textId="0333CF2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2 (SD: 48)</w:t>
            </w:r>
          </w:p>
        </w:tc>
        <w:tc>
          <w:tcPr>
            <w:tcW w:w="1067" w:type="dxa"/>
          </w:tcPr>
          <w:p w14:paraId="79CE2E7F" w14:textId="767934E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5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SD: 3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)</w:t>
            </w:r>
          </w:p>
        </w:tc>
        <w:tc>
          <w:tcPr>
            <w:tcW w:w="1222" w:type="dxa"/>
          </w:tcPr>
          <w:p w14:paraId="75DABE7C" w14:textId="680F87D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8</w:t>
            </w:r>
          </w:p>
          <w:p w14:paraId="63CAA11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7EB5BE46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1E753554" w14:textId="1E403151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7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50</w:t>
            </w:r>
          </w:p>
          <w:p w14:paraId="5E35B9A3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76EF106E" w14:textId="4E1F868B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2BDD577" w14:textId="6691960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kirrow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9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2lycm93PC9BdXRob3I+PFllYXI+MjAxOTwvWWVhcj48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a2lycm93PC9BdXRob3I+PFllYXI+MjAxOTwvWWVhcj48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4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77B31D8E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2D81BD02" w14:textId="59D6E0B2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53CC945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8024A35" w14:textId="3C84716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1</w:t>
            </w:r>
          </w:p>
        </w:tc>
        <w:tc>
          <w:tcPr>
            <w:tcW w:w="873" w:type="dxa"/>
          </w:tcPr>
          <w:p w14:paraId="79ED7A74" w14:textId="192C235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</w:t>
            </w:r>
          </w:p>
        </w:tc>
        <w:tc>
          <w:tcPr>
            <w:tcW w:w="1644" w:type="dxa"/>
          </w:tcPr>
          <w:p w14:paraId="3AE5D3E8" w14:textId="574DE97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SD: 5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067" w:type="dxa"/>
          </w:tcPr>
          <w:p w14:paraId="1DFF4067" w14:textId="5172D2D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6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72-216)</w:t>
            </w:r>
          </w:p>
        </w:tc>
        <w:tc>
          <w:tcPr>
            <w:tcW w:w="1222" w:type="dxa"/>
          </w:tcPr>
          <w:p w14:paraId="64567014" w14:textId="7A6D8BC3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</w:t>
            </w:r>
          </w:p>
          <w:p w14:paraId="6316A61A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64963CB8" w14:textId="77777777" w:rsidR="007C19C9" w:rsidRPr="00791D38" w:rsidRDefault="007C19C9" w:rsidP="007C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A7964A7" w14:textId="735098C9" w:rsidR="007B5762" w:rsidRPr="00791D38" w:rsidRDefault="007C19C9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.40</w:t>
            </w:r>
          </w:p>
        </w:tc>
      </w:tr>
      <w:tr w:rsidR="00791D38" w:rsidRPr="00791D38" w14:paraId="125CF33E" w14:textId="0E173290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757D4B5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ouza- Oliveira</w:t>
            </w:r>
          </w:p>
          <w:p w14:paraId="4C5635C2" w14:textId="1770A1E4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Souza-Oliveira&lt;/Author&gt;&lt;Year&gt;2012&lt;/Year&gt;&lt;RecNum&gt;6480&lt;/RecNum&gt;&lt;DisplayText&gt;&lt;style face="superscript"&gt;45&lt;/style&gt;&lt;/DisplayText&gt;&lt;record&gt;&lt;rec-number&gt;6480&lt;/rec-number&gt;&lt;foreign-keys&gt;&lt;key app="EN" db-id="xfp0ar9f8zzsdme00tmx9espxsptsaz5pd2d" timestamp="1638534276" guid="8f5a3242-b9ad-4ea4-a0c4-89ce6af01117"&gt;6480&lt;/key&gt;&lt;/foreign-keys&gt;&lt;ref-type name="Journal Article"&gt;17&lt;/ref-type&gt;&lt;contributors&gt;&lt;authors&gt;&lt;author&gt;Souza-Oliveira, C.&lt;/author&gt;&lt;author&gt;Escorsi-Rosset, S.&lt;/author&gt;&lt;author&gt;Terra, V. C.&lt;/author&gt;&lt;author&gt;Muxfeldt-Bianchin, M.&lt;/author&gt;&lt;author&gt;Machado, H. R.&lt;/author&gt;&lt;author&gt;Sakamoto, A. C.&lt;/author&gt;&lt;/authors&gt;&lt;/contributors&gt;&lt;auth-address&gt;Department of Neuroscience and Behavioral Sciences, Universidade de Sao Paulo, Sao Paulo, Brasil. cecilia@rnp.fmrp.usp.br&lt;/auth-address&gt;&lt;titles&gt;&lt;title&gt;Impact of pediatric epilepsy surgery on intellectual efficiency&lt;/title&gt;&lt;secondary-title&gt;Rev Neurol&lt;/secondary-title&gt;&lt;/titles&gt;&lt;periodical&gt;&lt;full-title&gt;Rev Neurol&lt;/full-title&gt;&lt;/periodical&gt;&lt;pages&gt;214-20&lt;/pages&gt;&lt;volume&gt;54&lt;/volume&gt;&lt;number&gt;4&lt;/number&gt;&lt;keywords&gt;&lt;keyword&gt;Adolescent&lt;/keyword&gt;&lt;keyword&gt;Child&lt;/keyword&gt;&lt;keyword&gt;Cognition Disorders/*etiology&lt;/keyword&gt;&lt;keyword&gt;Electroencephalography&lt;/keyword&gt;&lt;keyword&gt;Epilepsy/*surgery&lt;/keyword&gt;&lt;keyword&gt;Female&lt;/keyword&gt;&lt;keyword&gt;Humans&lt;/keyword&gt;&lt;keyword&gt;*Intelligence&lt;/keyword&gt;&lt;keyword&gt;Intelligence Tests&lt;/keyword&gt;&lt;keyword&gt;Male&lt;/keyword&gt;&lt;keyword&gt;Neuropsychological Tests&lt;/keyword&gt;&lt;keyword&gt;Neurosurgical Procedures/*adverse effects&lt;/keyword&gt;&lt;keyword&gt;Retrospective Studies&lt;/keyword&gt;&lt;keyword&gt;Treatment Outcome&lt;/keyword&gt;&lt;/keywords&gt;&lt;dates&gt;&lt;year&gt;2012&lt;/year&gt;&lt;pub-dates&gt;&lt;date&gt;Feb 16&lt;/date&gt;&lt;/pub-dates&gt;&lt;/dates&gt;&lt;isbn&gt;0210-0010&lt;/isbn&gt;&lt;accession-num&gt;22314762&lt;/accession-num&gt;&lt;urls&gt;&lt;/urls&gt;&lt;remote-database-provider&gt;NLM&lt;/remote-database-provider&gt;&lt;language&gt;eng&amp;#xD;spa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5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2593F9A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4E9AE8B" w14:textId="70238AD8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3D9DBCC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7D1D7A7" w14:textId="3FFEEF3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1</w:t>
            </w:r>
          </w:p>
        </w:tc>
        <w:tc>
          <w:tcPr>
            <w:tcW w:w="873" w:type="dxa"/>
          </w:tcPr>
          <w:p w14:paraId="0C6D0356" w14:textId="6DF6A8F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</w:t>
            </w:r>
          </w:p>
        </w:tc>
        <w:tc>
          <w:tcPr>
            <w:tcW w:w="1644" w:type="dxa"/>
          </w:tcPr>
          <w:p w14:paraId="484B2ADD" w14:textId="743CC55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7 (1-186)</w:t>
            </w:r>
          </w:p>
        </w:tc>
        <w:tc>
          <w:tcPr>
            <w:tcW w:w="1067" w:type="dxa"/>
          </w:tcPr>
          <w:p w14:paraId="06B82A3E" w14:textId="10C54E6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9</w:t>
            </w:r>
          </w:p>
          <w:p w14:paraId="62394AB6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23C03AC7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</w:t>
            </w:r>
          </w:p>
          <w:p w14:paraId="4AF41F2E" w14:textId="19B3DA0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4-189)</w:t>
            </w:r>
          </w:p>
        </w:tc>
        <w:tc>
          <w:tcPr>
            <w:tcW w:w="0" w:type="auto"/>
          </w:tcPr>
          <w:p w14:paraId="1F550424" w14:textId="77777777" w:rsidR="00855F0C" w:rsidRPr="00791D38" w:rsidRDefault="00855F0C" w:rsidP="0085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2AFB7443" w14:textId="3F427B8A" w:rsidR="007B5762" w:rsidRPr="00791D38" w:rsidRDefault="00855F0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0.02</w:t>
            </w:r>
          </w:p>
        </w:tc>
      </w:tr>
      <w:tr w:rsidR="00791D38" w:rsidRPr="00791D38" w14:paraId="3EFD0BEF" w14:textId="0BA7FFCA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2EC4899" w14:textId="34F61C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Sugano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4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dWdhbm88L0F1dGhvcj48WWVhcj4yMDE0PC9ZZWFyPjxS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TdWdhbm88L0F1dGhvcj48WWVhcj4yMDE0PC9ZZWFyPjxS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=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6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0DA9DC78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87B94A0" w14:textId="59E8A533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8019E55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124056A" w14:textId="322C857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873" w:type="dxa"/>
          </w:tcPr>
          <w:p w14:paraId="3B4F48F4" w14:textId="2F1E3EF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</w:t>
            </w:r>
          </w:p>
        </w:tc>
        <w:tc>
          <w:tcPr>
            <w:tcW w:w="1644" w:type="dxa"/>
          </w:tcPr>
          <w:p w14:paraId="5DF06183" w14:textId="4D25B9A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69D9CCA9" w14:textId="70E938C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8-98)</w:t>
            </w:r>
          </w:p>
        </w:tc>
        <w:tc>
          <w:tcPr>
            <w:tcW w:w="1222" w:type="dxa"/>
          </w:tcPr>
          <w:p w14:paraId="638D4E2D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470CACDE" w14:textId="5D8BC7B6" w:rsidR="007B5762" w:rsidRPr="00791D38" w:rsidRDefault="00CB2FB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17.70</w:t>
            </w:r>
          </w:p>
        </w:tc>
      </w:tr>
      <w:tr w:rsidR="00791D38" w:rsidRPr="00791D38" w14:paraId="4C438B0E" w14:textId="4C509B3C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0CBFA5C5" w14:textId="5B1B8F95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lastRenderedPageBreak/>
              <w:t>Tavares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20</w: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UYXZhcmVzPC9BdXRob3I+PFllYXI+MjAyMDwvWWVhcj48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093E5C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UYXZhcmVzPC9BdXRob3I+PFllYXI+MjAyMDwvWWVhcj48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</w:fldData>
              </w:fldChar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  <w:r w:rsidR="00093E5C" w:rsidRPr="00791D38">
              <w:rPr>
                <w:rFonts w:cstheme="minorHAnsi"/>
                <w:color w:val="auto"/>
              </w:rPr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7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2F473728" w14:textId="2741CC9A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5A1BC309" w14:textId="45DDDBC1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76161160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7A5794D" w14:textId="71094108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873" w:type="dxa"/>
          </w:tcPr>
          <w:p w14:paraId="22AF3070" w14:textId="13F3654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</w:t>
            </w:r>
          </w:p>
        </w:tc>
        <w:tc>
          <w:tcPr>
            <w:tcW w:w="1644" w:type="dxa"/>
          </w:tcPr>
          <w:p w14:paraId="322B4854" w14:textId="0DC3D82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-96)</w:t>
            </w:r>
          </w:p>
        </w:tc>
        <w:tc>
          <w:tcPr>
            <w:tcW w:w="1067" w:type="dxa"/>
          </w:tcPr>
          <w:p w14:paraId="418291B0" w14:textId="6870BCF6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 (6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-19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)</w:t>
            </w:r>
          </w:p>
        </w:tc>
        <w:tc>
          <w:tcPr>
            <w:tcW w:w="1222" w:type="dxa"/>
          </w:tcPr>
          <w:p w14:paraId="491BD83D" w14:textId="4D8BF2DC" w:rsidR="007B5762" w:rsidRPr="00791D38" w:rsidRDefault="007B5762" w:rsidP="00AF0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1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102)</w:t>
            </w:r>
          </w:p>
        </w:tc>
        <w:tc>
          <w:tcPr>
            <w:tcW w:w="0" w:type="auto"/>
          </w:tcPr>
          <w:p w14:paraId="748A2536" w14:textId="77777777" w:rsidR="00855F0C" w:rsidRPr="00791D38" w:rsidRDefault="00855F0C" w:rsidP="0085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4B603DCA" w14:textId="42D47ECB" w:rsidR="007B5762" w:rsidRPr="00791D38" w:rsidRDefault="00855F0C" w:rsidP="0085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-1.33</w:t>
            </w:r>
          </w:p>
        </w:tc>
      </w:tr>
      <w:tr w:rsidR="00791D38" w:rsidRPr="00791D38" w14:paraId="01E93924" w14:textId="462F44ED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AD16381" w14:textId="2CB82CAE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adera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093E5C" w:rsidRPr="00791D38">
              <w:rPr>
                <w:rFonts w:cstheme="minorHAnsi"/>
                <w:color w:val="auto"/>
              </w:rPr>
              <w:fldChar w:fldCharType="begin"/>
            </w:r>
            <w:r w:rsidR="00093E5C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Vadera&lt;/Author&gt;&lt;Year&gt;2012&lt;/Year&gt;&lt;RecNum&gt;6475&lt;/RecNum&gt;&lt;DisplayText&gt;&lt;style face="superscript"&gt;48&lt;/style&gt;&lt;/DisplayText&gt;&lt;record&gt;&lt;rec-number&gt;6475&lt;/rec-number&gt;&lt;foreign-keys&gt;&lt;key app="EN" db-id="xfp0ar9f8zzsdme00tmx9espxsptsaz5pd2d" timestamp="1638534276" guid="67a5ce1f-7b92-4b5e-9e40-1e7b743b0150"&gt;6475&lt;/key&gt;&lt;/foreign-keys&gt;&lt;ref-type name="Journal Article"&gt;17&lt;/ref-type&gt;&lt;contributors&gt;&lt;authors&gt;&lt;author&gt;Vadera, S.&lt;/author&gt;&lt;author&gt;Kshettry, V. R.&lt;/author&gt;&lt;author&gt;Klaas, P.&lt;/author&gt;&lt;author&gt;Bingaman, W.&lt;/author&gt;&lt;/authors&gt;&lt;/contributors&gt;&lt;auth-address&gt;Department of Neurological Surgery, Neurological Institute, Cleveland Clinic, 9500 Euclid Avenue, Cleveland, Ohio 44195, USA.&lt;/auth-address&gt;&lt;titles&gt;&lt;title&gt;Seizure-free and neuropsychological outcomes after temporal lobectomy with amygdalohippocampectomy in pediatric patients with hippocampal sclerosis&lt;/title&gt;&lt;secondary-title&gt;J Neurosurg Pediatr&lt;/secondary-title&gt;&lt;/titles&gt;&lt;periodical&gt;&lt;full-title&gt;J Neurosurg Pediatr&lt;/full-title&gt;&lt;/periodical&gt;&lt;pages&gt;103-7&lt;/pages&gt;&lt;volume&gt;10&lt;/volume&gt;&lt;number&gt;2&lt;/number&gt;&lt;edition&gt;20120622&lt;/edition&gt;&lt;keywords&gt;&lt;keyword&gt;Adolescent&lt;/keyword&gt;&lt;keyword&gt;Amygdala/*surgery&lt;/keyword&gt;&lt;keyword&gt;*Anterior Temporal Lobectomy&lt;/keyword&gt;&lt;keyword&gt;Child&lt;/keyword&gt;&lt;keyword&gt;Child, Preschool&lt;/keyword&gt;&lt;keyword&gt;Epilepsy, Temporal Lobe/etiology/*surgery&lt;/keyword&gt;&lt;keyword&gt;Female&lt;/keyword&gt;&lt;keyword&gt;Hippocampus/*pathology/*surgery&lt;/keyword&gt;&lt;keyword&gt;Humans&lt;/keyword&gt;&lt;keyword&gt;Infant&lt;/keyword&gt;&lt;keyword&gt;Male&lt;/keyword&gt;&lt;keyword&gt;Neuropsychological Tests&lt;/keyword&gt;&lt;keyword&gt;Retrospective Studies&lt;/keyword&gt;&lt;keyword&gt;Sclerosis/complications/surgery&lt;/keyword&gt;&lt;keyword&gt;Seizures&lt;/keyword&gt;&lt;keyword&gt;Treatment Outcome&lt;/keyword&gt;&lt;/keywords&gt;&lt;dates&gt;&lt;year&gt;2012&lt;/year&gt;&lt;pub-dates&gt;&lt;date&gt;Aug&lt;/date&gt;&lt;/pub-dates&gt;&lt;/dates&gt;&lt;isbn&gt;1933-0707&lt;/isbn&gt;&lt;accession-num&gt;22725696&lt;/accession-num&gt;&lt;urls&gt;&lt;/urls&gt;&lt;electronic-resource-num&gt;10.3171/2012.4.Peds1233&lt;/electronic-resource-num&gt;&lt;remote-database-provider&gt;NLM&lt;/remote-database-provider&gt;&lt;language&gt;eng&lt;/language&gt;&lt;/record&gt;&lt;/Cite&gt;&lt;/EndNote&gt;</w:instrText>
            </w:r>
            <w:r w:rsidR="00093E5C" w:rsidRPr="00791D38">
              <w:rPr>
                <w:rFonts w:cstheme="minorHAnsi"/>
                <w:color w:val="auto"/>
              </w:rPr>
              <w:fldChar w:fldCharType="separate"/>
            </w:r>
            <w:r w:rsidR="00093E5C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8</w:t>
            </w:r>
            <w:r w:rsidR="00093E5C" w:rsidRPr="00791D38">
              <w:rPr>
                <w:rFonts w:cstheme="minorHAnsi"/>
                <w:color w:val="auto"/>
              </w:rPr>
              <w:fldChar w:fldCharType="end"/>
            </w:r>
          </w:p>
          <w:p w14:paraId="5DE31DA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CF6A9E6" w14:textId="0D3A18AB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DE0C8E7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43881292" w14:textId="0B10B41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5</w:t>
            </w:r>
          </w:p>
        </w:tc>
        <w:tc>
          <w:tcPr>
            <w:tcW w:w="873" w:type="dxa"/>
          </w:tcPr>
          <w:p w14:paraId="37675658" w14:textId="4629B3D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</w:t>
            </w:r>
          </w:p>
        </w:tc>
        <w:tc>
          <w:tcPr>
            <w:tcW w:w="1644" w:type="dxa"/>
          </w:tcPr>
          <w:p w14:paraId="563D3DE9" w14:textId="5501D1E9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0-180)</w:t>
            </w:r>
          </w:p>
        </w:tc>
        <w:tc>
          <w:tcPr>
            <w:tcW w:w="1067" w:type="dxa"/>
          </w:tcPr>
          <w:p w14:paraId="067CE971" w14:textId="191D5EC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18-216)</w:t>
            </w:r>
          </w:p>
        </w:tc>
        <w:tc>
          <w:tcPr>
            <w:tcW w:w="1222" w:type="dxa"/>
          </w:tcPr>
          <w:p w14:paraId="011446B5" w14:textId="209B9DEA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00 </w:t>
            </w:r>
            <w:r w:rsidR="00AF0564" w:rsidRPr="00791D38">
              <w:rPr>
                <w:rFonts w:cstheme="minorHAnsi"/>
                <w:color w:val="auto"/>
              </w:rPr>
              <w:br/>
            </w:r>
            <w:r w:rsidRPr="00791D38">
              <w:rPr>
                <w:rFonts w:cstheme="minorHAnsi"/>
                <w:color w:val="auto"/>
              </w:rPr>
              <w:t>(7-192)</w:t>
            </w:r>
          </w:p>
        </w:tc>
        <w:tc>
          <w:tcPr>
            <w:tcW w:w="0" w:type="auto"/>
          </w:tcPr>
          <w:p w14:paraId="6D10F986" w14:textId="77777777" w:rsidR="00855F0C" w:rsidRPr="00791D38" w:rsidRDefault="00855F0C" w:rsidP="00855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1E740A12" w14:textId="0583C820" w:rsidR="007B5762" w:rsidRPr="00791D38" w:rsidRDefault="00855F0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.11</w:t>
            </w:r>
          </w:p>
        </w:tc>
      </w:tr>
      <w:tr w:rsidR="00791D38" w:rsidRPr="00791D38" w14:paraId="46939D8E" w14:textId="64B32370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B41D412" w14:textId="1DBEF491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an Oijen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6</w: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YW4gT2lqZW48L0F1dGhvcj48WWVhcj4yMDA2PC9ZZWFy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YW4gT2lqZW48L0F1dGhvcj48WWVhcj4yMDA2PC9ZZWFy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49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5771B281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FD9E909" w14:textId="51DBABA5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5CDE6DF" w14:textId="77777777" w:rsidR="007B5762" w:rsidRPr="00791D38" w:rsidRDefault="007B5762" w:rsidP="009E2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71EC25D" w14:textId="1AD9844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3</w:t>
            </w:r>
          </w:p>
        </w:tc>
        <w:tc>
          <w:tcPr>
            <w:tcW w:w="873" w:type="dxa"/>
          </w:tcPr>
          <w:p w14:paraId="44ABEC7A" w14:textId="794162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6</w:t>
            </w:r>
          </w:p>
        </w:tc>
        <w:tc>
          <w:tcPr>
            <w:tcW w:w="1644" w:type="dxa"/>
          </w:tcPr>
          <w:p w14:paraId="22136352" w14:textId="13E56E20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</w:p>
          <w:p w14:paraId="5CD60C17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1A9ABD40" w14:textId="1BADC2F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0 (6-204)</w:t>
            </w:r>
          </w:p>
        </w:tc>
        <w:tc>
          <w:tcPr>
            <w:tcW w:w="1222" w:type="dxa"/>
          </w:tcPr>
          <w:p w14:paraId="3D5B137F" w14:textId="3BC5841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A07C16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1BD7DF28" w14:textId="77777777" w:rsidR="00CB2FBC" w:rsidRPr="00791D38" w:rsidRDefault="00CB2FBC" w:rsidP="00CB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476363CB" w14:textId="02DAB0FE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.93</w:t>
            </w:r>
          </w:p>
        </w:tc>
      </w:tr>
      <w:tr w:rsidR="00791D38" w:rsidRPr="00791D38" w14:paraId="3F0E53A5" w14:textId="4AF82FFF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8102435" w14:textId="7F2247E8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an Schooneveld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1</w:t>
            </w:r>
            <w:r w:rsidR="003A00E0" w:rsidRPr="00791D38">
              <w:rPr>
                <w:rFonts w:cstheme="minorHAnsi"/>
                <w:color w:val="auto"/>
              </w:rPr>
              <w:fldChar w:fldCharType="begin"/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van Schooneveld&lt;/Author&gt;&lt;Year&gt;2011&lt;/Year&gt;&lt;RecNum&gt;8386&lt;/RecNum&gt;&lt;DisplayText&gt;&lt;style face="superscript"&gt;50&lt;/style&gt;&lt;/DisplayText&gt;&lt;record&gt;&lt;rec-number&gt;8386&lt;/rec-number&gt;&lt;foreign-keys&gt;&lt;key app="EN" db-id="xfp0ar9f8zzsdme00tmx9espxsptsaz5pd2d" timestamp="1641917181" guid="178e5f65-40fc-428a-93d5-33047db8652f"&gt;8386&lt;/key&gt;&lt;/foreign-keys&gt;&lt;ref-type name="Journal Article"&gt;17&lt;/ref-type&gt;&lt;contributors&gt;&lt;authors&gt;&lt;author&gt;van Schooneveld, M. M. J.&lt;/author&gt;&lt;author&gt;Jennekens-Schinkel, A.&lt;/author&gt;&lt;author&gt;van Rijen, P. C.&lt;/author&gt;&lt;author&gt;Braun, K. P. J.&lt;/author&gt;&lt;author&gt;van Nieuwenhuizen, O.&lt;/author&gt;&lt;author&gt;Dutch Collaborative Epilepsy, Surg&lt;/author&gt;&lt;/authors&gt;&lt;/contributors&gt;&lt;titles&gt;&lt;title&gt;Hemispherectomy: a basis for mental development in children with epilepsy&lt;/title&gt;&lt;secondary-title&gt;Epileptic Disorders&lt;/secondary-title&gt;&lt;/titles&gt;&lt;periodical&gt;&lt;full-title&gt;Epileptic Disorders&lt;/full-title&gt;&lt;/periodical&gt;&lt;pages&gt;47-55&lt;/pages&gt;&lt;volume&gt;13&lt;/volume&gt;&lt;number&gt;1&lt;/number&gt;&lt;dates&gt;&lt;year&gt;2011&lt;/year&gt;&lt;pub-dates&gt;&lt;date&gt;Mar&lt;/date&gt;&lt;/pub-dates&gt;&lt;/dates&gt;&lt;isbn&gt;1294-9361&lt;/isbn&gt;&lt;accession-num&gt;WOS:000288946300007&lt;/accession-num&gt;&lt;urls&gt;&lt;related-urls&gt;&lt;url&gt;&amp;lt;Go to ISI&amp;gt;://WOS:000288946300007&lt;/url&gt;&lt;/related-urls&gt;&lt;/urls&gt;&lt;electronic-resource-num&gt;10.1684/epd.2011.0403&lt;/electronic-resource-num&gt;&lt;/record&gt;&lt;/Cite&gt;&lt;/EndNote&gt;</w:instrText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0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0E49D402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41570088" w14:textId="02CB81F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41BC36E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C92F90F" w14:textId="25B4CB9F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</w:t>
            </w:r>
          </w:p>
        </w:tc>
        <w:tc>
          <w:tcPr>
            <w:tcW w:w="873" w:type="dxa"/>
          </w:tcPr>
          <w:p w14:paraId="7F7BAA03" w14:textId="618308F6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</w:p>
        </w:tc>
        <w:tc>
          <w:tcPr>
            <w:tcW w:w="1644" w:type="dxa"/>
          </w:tcPr>
          <w:p w14:paraId="5D6996AE" w14:textId="648E1100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2 (0-132)</w:t>
            </w:r>
          </w:p>
        </w:tc>
        <w:tc>
          <w:tcPr>
            <w:tcW w:w="1067" w:type="dxa"/>
          </w:tcPr>
          <w:p w14:paraId="36C67025" w14:textId="1BA15F6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8 (4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12-17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)</w:t>
            </w:r>
          </w:p>
        </w:tc>
        <w:tc>
          <w:tcPr>
            <w:tcW w:w="1222" w:type="dxa"/>
          </w:tcPr>
          <w:p w14:paraId="75C91A99" w14:textId="619A78CC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36 (1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4-14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88)</w:t>
            </w:r>
          </w:p>
        </w:tc>
        <w:tc>
          <w:tcPr>
            <w:tcW w:w="0" w:type="auto"/>
          </w:tcPr>
          <w:p w14:paraId="35931394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49EBFEAA" w14:textId="22E9D9BC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3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25</w:t>
            </w:r>
          </w:p>
          <w:p w14:paraId="2E562DE4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2D0FA64A" w14:textId="3B2B5F04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B55D58F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eersema</w:t>
            </w:r>
          </w:p>
          <w:p w14:paraId="23ABC8B8" w14:textId="2FA07EED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19</w: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ZWVyc2VtYTwvQXV0aG9yPjxZZWFyPjIwMTk8L1llYXI+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ZWVyc2VtYTwvQXV0aG9yPjxZZWFyPjIwMTk8L1llYXI+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1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10400447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02F0CB93" w14:textId="002D1EC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6ABE673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58ABE9E" w14:textId="45EF94D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4</w:t>
            </w:r>
          </w:p>
        </w:tc>
        <w:tc>
          <w:tcPr>
            <w:tcW w:w="873" w:type="dxa"/>
          </w:tcPr>
          <w:p w14:paraId="29930564" w14:textId="729B25C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8</w:t>
            </w:r>
          </w:p>
        </w:tc>
        <w:tc>
          <w:tcPr>
            <w:tcW w:w="1644" w:type="dxa"/>
          </w:tcPr>
          <w:p w14:paraId="56BF73C3" w14:textId="04C6664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Median: 2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0-144)</w:t>
            </w:r>
          </w:p>
        </w:tc>
        <w:tc>
          <w:tcPr>
            <w:tcW w:w="1067" w:type="dxa"/>
          </w:tcPr>
          <w:p w14:paraId="09C8DACE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797ED7F1" w14:textId="2A3FC82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-222)</w:t>
            </w:r>
          </w:p>
        </w:tc>
        <w:tc>
          <w:tcPr>
            <w:tcW w:w="1222" w:type="dxa"/>
          </w:tcPr>
          <w:p w14:paraId="122F20DB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 xml:space="preserve">Median: </w:t>
            </w:r>
          </w:p>
          <w:p w14:paraId="36941296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00 </w:t>
            </w:r>
          </w:p>
          <w:p w14:paraId="350C1F0B" w14:textId="0D05E7A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0-204)</w:t>
            </w:r>
          </w:p>
        </w:tc>
        <w:tc>
          <w:tcPr>
            <w:tcW w:w="0" w:type="auto"/>
          </w:tcPr>
          <w:p w14:paraId="7185597B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19190E56" w14:textId="7E4DC8E1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4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00</w:t>
            </w:r>
          </w:p>
          <w:p w14:paraId="09E8F87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521515E8" w14:textId="4990C92B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C6B2EB0" w14:textId="06A70A0C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iggedal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2</w: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aWdnZWRhbDwvQXV0aG9yPjxZZWFyPjIwMTI8L1llYXI+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aWdnZWRhbDwvQXV0aG9yPjxZZWFyPjIwMTI8L1llYXI+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2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46EAEC8E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3D81DC87" w14:textId="38F97EB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9F5F1D2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2B4AE9C5" w14:textId="23F46A3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873" w:type="dxa"/>
          </w:tcPr>
          <w:p w14:paraId="7C67F894" w14:textId="3C55568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</w:t>
            </w:r>
          </w:p>
        </w:tc>
        <w:tc>
          <w:tcPr>
            <w:tcW w:w="1644" w:type="dxa"/>
          </w:tcPr>
          <w:p w14:paraId="73F6F44B" w14:textId="08428EA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6406D742" w14:textId="7DE752B5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1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3 (5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-20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4)</w:t>
            </w:r>
          </w:p>
        </w:tc>
        <w:tc>
          <w:tcPr>
            <w:tcW w:w="1222" w:type="dxa"/>
          </w:tcPr>
          <w:p w14:paraId="757CDC1C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2BA12AA0" w14:textId="77777777" w:rsidR="00855F0C" w:rsidRPr="00791D38" w:rsidRDefault="00855F0C" w:rsidP="00855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52824B97" w14:textId="0DA56314" w:rsidR="007B5762" w:rsidRPr="00791D38" w:rsidRDefault="00855F0C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.56</w:t>
            </w:r>
          </w:p>
        </w:tc>
      </w:tr>
      <w:tr w:rsidR="00791D38" w:rsidRPr="00791D38" w14:paraId="7BD8875A" w14:textId="6B9AB8F1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0DF64950" w14:textId="3217C565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Villarejo-Orteg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3</w: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aWxsYXJlam8tT3J0ZWdhPC9BdXRob3I+PFllYXI+MjAx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WaWxsYXJlam8tT3J0ZWdhPC9BdXRob3I+PFllYXI+MjAx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3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3C674859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614F4058" w14:textId="3EEF7D8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8644AC8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7A95BA30" w14:textId="45044749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</w:t>
            </w:r>
          </w:p>
        </w:tc>
        <w:tc>
          <w:tcPr>
            <w:tcW w:w="873" w:type="dxa"/>
          </w:tcPr>
          <w:p w14:paraId="280AA549" w14:textId="5CEED9D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1644" w:type="dxa"/>
          </w:tcPr>
          <w:p w14:paraId="5D14B3FA" w14:textId="41F75EBB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6 (0-104)</w:t>
            </w:r>
          </w:p>
        </w:tc>
        <w:tc>
          <w:tcPr>
            <w:tcW w:w="1067" w:type="dxa"/>
          </w:tcPr>
          <w:p w14:paraId="7E49776D" w14:textId="18A5242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3 (8-210)</w:t>
            </w:r>
          </w:p>
        </w:tc>
        <w:tc>
          <w:tcPr>
            <w:tcW w:w="1222" w:type="dxa"/>
          </w:tcPr>
          <w:p w14:paraId="4C1075C9" w14:textId="77777777" w:rsidR="00AF0564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5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47 </w:t>
            </w:r>
          </w:p>
          <w:p w14:paraId="6377893B" w14:textId="6999CB1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7-210)</w:t>
            </w:r>
          </w:p>
        </w:tc>
        <w:tc>
          <w:tcPr>
            <w:tcW w:w="0" w:type="auto"/>
          </w:tcPr>
          <w:p w14:paraId="29B5F4A1" w14:textId="7456ECAF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-2.06</w:t>
            </w:r>
          </w:p>
        </w:tc>
      </w:tr>
      <w:tr w:rsidR="00791D38" w:rsidRPr="00791D38" w14:paraId="126D1B19" w14:textId="4476A0BA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CCD8F9E" w14:textId="7AA75BD0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Wang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8</w:t>
            </w:r>
            <w:r w:rsidR="003A00E0" w:rsidRPr="00791D38">
              <w:rPr>
                <w:rFonts w:cstheme="minorHAnsi"/>
                <w:color w:val="auto"/>
              </w:rPr>
              <w:fldChar w:fldCharType="begin"/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Wang&lt;/Author&gt;&lt;Year&gt;2018&lt;/Year&gt;&lt;RecNum&gt;6906&lt;/RecNum&gt;&lt;DisplayText&gt;&lt;style face="superscript"&gt;54&lt;/style&gt;&lt;/DisplayText&gt;&lt;record&gt;&lt;rec-number&gt;6906&lt;/rec-number&gt;&lt;foreign-keys&gt;&lt;key app="EN" db-id="xfp0ar9f8zzsdme00tmx9espxsptsaz5pd2d" timestamp="1638534276" guid="765b2fe8-bfb5-495d-8a1b-2bf0948e2e39"&gt;6906&lt;/key&gt;&lt;/foreign-keys&gt;&lt;ref-type name="Journal Article"&gt;17&lt;/ref-type&gt;&lt;contributors&gt;&lt;authors&gt;&lt;author&gt;Wang, Y.&lt;/author&gt;&lt;author&gt;Wang, D.&lt;/author&gt;&lt;author&gt;Li, D.&lt;/author&gt;&lt;author&gt;Qian, R.&lt;/author&gt;&lt;author&gt;Fu, X.&lt;/author&gt;&lt;author&gt;Niu, C.&lt;/author&gt;&lt;author&gt;Huang, J.&lt;/author&gt;&lt;author&gt;Wen, X.&lt;/author&gt;&lt;author&gt;Wei, X.&lt;/author&gt;&lt;/authors&gt;&lt;/contributors&gt;&lt;auth-address&gt;Department of Neurosurgery, Auhui Province, Anhui Provincial Hospital Affiliated to Anhui Medical University, Hefei, China.&amp;#xD;Anhui Medical University, 81 Meishang Road, Hefei, China.&amp;#xD;Department of Paediatrics, The First People&amp;apos;s Hospital of Hefei, Huaihe Road, Hefei, China.&lt;/auth-address&gt;&lt;titles&gt;&lt;title&gt;Improvement of intellectual outcomes in 20 children with refractory epilepsy after individualized surgery&lt;/title&gt;&lt;secondary-title&gt;Surg Neurol Int&lt;/secondary-title&gt;&lt;/titles&gt;&lt;periodical&gt;&lt;full-title&gt;Surg Neurol Int&lt;/full-title&gt;&lt;/periodical&gt;&lt;pages&gt;203&lt;/pages&gt;&lt;volume&gt;9&lt;/volume&gt;&lt;edition&gt;20181008&lt;/edition&gt;&lt;keywords&gt;&lt;keyword&gt;Engel epilepsy surgery outcome scale&lt;/keyword&gt;&lt;keyword&gt;Wechsler intelligence scale for children fourth edition&lt;/keyword&gt;&lt;keyword&gt;individualized surgery&lt;/keyword&gt;&lt;keyword&gt;intellectual outcome&lt;/keyword&gt;&lt;keyword&gt;refractory epilepsy children&lt;/keyword&gt;&lt;/keywords&gt;&lt;dates&gt;&lt;year&gt;2018&lt;/year&gt;&lt;/dates&gt;&lt;isbn&gt;2229-5097 (Print)&amp;#xD;2152-7806&lt;/isbn&gt;&lt;accession-num&gt;30386673&lt;/accession-num&gt;&lt;urls&gt;&lt;/urls&gt;&lt;custom1&gt;There are no conflicts of interest.&lt;/custom1&gt;&lt;custom2&gt;PMC6194735&lt;/custom2&gt;&lt;electronic-resource-num&gt;10.4103/sni.sni_381_17&lt;/electronic-resource-num&gt;&lt;remote-database-provider&gt;NLM&lt;/remote-database-provider&gt;&lt;language&gt;eng&lt;/language&gt;&lt;/record&gt;&lt;/Cite&gt;&lt;/EndNote&gt;</w:instrText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4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350B670F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17D68F1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7</w:t>
            </w:r>
          </w:p>
        </w:tc>
        <w:tc>
          <w:tcPr>
            <w:tcW w:w="675" w:type="dxa"/>
          </w:tcPr>
          <w:p w14:paraId="132FABC3" w14:textId="4EBAE27D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</w:t>
            </w:r>
          </w:p>
        </w:tc>
        <w:tc>
          <w:tcPr>
            <w:tcW w:w="873" w:type="dxa"/>
          </w:tcPr>
          <w:p w14:paraId="61FBA930" w14:textId="728FA475" w:rsidR="007B5762" w:rsidRPr="00791D38" w:rsidRDefault="00AF0564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</w:t>
            </w:r>
          </w:p>
        </w:tc>
        <w:tc>
          <w:tcPr>
            <w:tcW w:w="1644" w:type="dxa"/>
          </w:tcPr>
          <w:p w14:paraId="26DD12E3" w14:textId="3B73BBE2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0A2A470A" w14:textId="10FFE0BC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3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20</w:t>
            </w:r>
          </w:p>
          <w:p w14:paraId="12F4036E" w14:textId="6C30776B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SD: 41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76)</w:t>
            </w:r>
          </w:p>
        </w:tc>
        <w:tc>
          <w:tcPr>
            <w:tcW w:w="1222" w:type="dxa"/>
          </w:tcPr>
          <w:p w14:paraId="08537727" w14:textId="77777777" w:rsidR="00AF0564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0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 xml:space="preserve">88 </w:t>
            </w:r>
          </w:p>
          <w:p w14:paraId="363460AA" w14:textId="2E8390B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(3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-108)</w:t>
            </w:r>
          </w:p>
        </w:tc>
        <w:tc>
          <w:tcPr>
            <w:tcW w:w="0" w:type="auto"/>
          </w:tcPr>
          <w:p w14:paraId="68718137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6C25A37E" w14:textId="119D7831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4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38</w:t>
            </w:r>
          </w:p>
          <w:p w14:paraId="1600CA0D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791D38" w:rsidRPr="00791D38" w14:paraId="5C606F5C" w14:textId="37541D54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EB5508A" w14:textId="1FCB5F49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Westerveld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00</w:t>
            </w:r>
            <w:r w:rsidR="003A00E0" w:rsidRPr="00791D38">
              <w:rPr>
                <w:rFonts w:cstheme="minorHAnsi"/>
                <w:color w:val="auto"/>
              </w:rPr>
              <w:fldChar w:fldCharType="begin"/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Westerveld&lt;/Author&gt;&lt;Year&gt;2000&lt;/Year&gt;&lt;RecNum&gt;6650&lt;/RecNum&gt;&lt;DisplayText&gt;&lt;style face="superscript"&gt;55&lt;/style&gt;&lt;/DisplayText&gt;&lt;record&gt;&lt;rec-number&gt;6650&lt;/rec-number&gt;&lt;foreign-keys&gt;&lt;key app="EN" db-id="xfp0ar9f8zzsdme00tmx9espxsptsaz5pd2d" timestamp="1638534276" guid="4aa6a545-c27f-4d94-aaae-8f0943b3b51e"&gt;6650&lt;/key&gt;&lt;/foreign-keys&gt;&lt;ref-type name="Journal Article"&gt;17&lt;/ref-type&gt;&lt;contributors&gt;&lt;authors&gt;&lt;author&gt;Westerveld, M.&lt;/author&gt;&lt;author&gt;Sass, K. J.&lt;/author&gt;&lt;author&gt;Chelune, G. J.&lt;/author&gt;&lt;author&gt;Hermann, B. P.&lt;/author&gt;&lt;author&gt;Barr, W. B.&lt;/author&gt;&lt;author&gt;Loring, D. W.&lt;/author&gt;&lt;author&gt;Strauss, E.&lt;/author&gt;&lt;author&gt;Trenerry, M. R.&lt;/author&gt;&lt;author&gt;Perrine, K.&lt;/author&gt;&lt;author&gt;Spencer, D. D.&lt;/author&gt;&lt;/authors&gt;&lt;/contributors&gt;&lt;auth-address&gt;Department of Neurosurgery, Yale University School of Medicine, New Haven, Connecticut 06520-8082, USA. westerm@msn.com&lt;/auth-address&gt;&lt;titles&gt;&lt;title&gt;Temporal lobectomy in children: cognitive outcome&lt;/title&gt;&lt;secondary-title&gt;J Neurosurg&lt;/secondary-title&gt;&lt;/titles&gt;&lt;periodical&gt;&lt;full-title&gt;J Neurosurg&lt;/full-title&gt;&lt;/periodical&gt;&lt;pages&gt;24-30&lt;/pages&gt;&lt;volume&gt;92&lt;/volume&gt;&lt;number&gt;1&lt;/number&gt;&lt;keywords&gt;&lt;keyword&gt;Adolescent&lt;/keyword&gt;&lt;keyword&gt;Analysis of Variance&lt;/keyword&gt;&lt;keyword&gt;Child&lt;/keyword&gt;&lt;keyword&gt;*Cognition&lt;/keyword&gt;&lt;keyword&gt;Epilepsy, Temporal Lobe/diagnosis/*psychology/*surgery&lt;/keyword&gt;&lt;keyword&gt;Female&lt;/keyword&gt;&lt;keyword&gt;Humans&lt;/keyword&gt;&lt;keyword&gt;*Intelligence&lt;/keyword&gt;&lt;keyword&gt;Male&lt;/keyword&gt;&lt;keyword&gt;Retrospective Studies&lt;/keyword&gt;&lt;keyword&gt;Risk&lt;/keyword&gt;&lt;keyword&gt;Risk Factors&lt;/keyword&gt;&lt;keyword&gt;Temporal Lobe/*surgery&lt;/keyword&gt;&lt;keyword&gt;Treatment Outcome&lt;/keyword&gt;&lt;/keywords&gt;&lt;dates&gt;&lt;year&gt;2000&lt;/year&gt;&lt;pub-dates&gt;&lt;date&gt;Jan&lt;/date&gt;&lt;/pub-dates&gt;&lt;/dates&gt;&lt;isbn&gt;0022-3085 (Print)&amp;#xD;0022-3085&lt;/isbn&gt;&lt;accession-num&gt;10616078&lt;/accession-num&gt;&lt;urls&gt;&lt;/urls&gt;&lt;electronic-resource-num&gt;10.3171/jns.2000.92.1.0024&lt;/electronic-resource-num&gt;&lt;remote-database-provider&gt;NLM&lt;/remote-database-provider&gt;&lt;language&gt;eng&lt;/language&gt;&lt;/record&gt;&lt;/Cite&gt;&lt;/EndNote&gt;</w:instrText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5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0CDFC2C2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F3F536E" w14:textId="0A7BBE1D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8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B70A3B0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6B44732C" w14:textId="0BA50E8C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8</w:t>
            </w:r>
          </w:p>
        </w:tc>
        <w:tc>
          <w:tcPr>
            <w:tcW w:w="873" w:type="dxa"/>
          </w:tcPr>
          <w:p w14:paraId="3DB9F5D1" w14:textId="231A67F3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34</w:t>
            </w:r>
          </w:p>
        </w:tc>
        <w:tc>
          <w:tcPr>
            <w:tcW w:w="1644" w:type="dxa"/>
          </w:tcPr>
          <w:p w14:paraId="3C034FD4" w14:textId="50D3AA7E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4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</w:t>
            </w:r>
          </w:p>
          <w:p w14:paraId="661A40C5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1833ADB8" w14:textId="3EAC445A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7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50</w:t>
            </w:r>
          </w:p>
        </w:tc>
        <w:tc>
          <w:tcPr>
            <w:tcW w:w="1222" w:type="dxa"/>
          </w:tcPr>
          <w:p w14:paraId="119C31C1" w14:textId="79A475B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0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302D7EA6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01393EC3" w14:textId="77777777" w:rsidR="00E67260" w:rsidRPr="00791D38" w:rsidRDefault="00E67260" w:rsidP="00E67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30F5F9BB" w14:textId="0CB5BF10" w:rsidR="007B5762" w:rsidRPr="00791D38" w:rsidRDefault="00E67260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1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40</w:t>
            </w:r>
          </w:p>
        </w:tc>
      </w:tr>
      <w:tr w:rsidR="00791D38" w:rsidRPr="00791D38" w14:paraId="24758770" w14:textId="677A4915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A9CFA14" w14:textId="3C8B1915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Yang</w:t>
            </w:r>
            <w:r w:rsidR="00B247FB" w:rsidRPr="00791D38">
              <w:rPr>
                <w:rFonts w:asciiTheme="minorHAnsi" w:hAnsiTheme="minorHAnsi" w:cstheme="minorHAnsi"/>
                <w:color w:val="auto"/>
                <w:sz w:val="22"/>
              </w:rPr>
              <w:br/>
            </w:r>
            <w:r w:rsidR="00CC208D" w:rsidRPr="00791D38">
              <w:rPr>
                <w:rFonts w:asciiTheme="minorHAnsi" w:hAnsiTheme="minorHAnsi" w:cstheme="minorHAnsi"/>
                <w:color w:val="auto"/>
                <w:sz w:val="22"/>
              </w:rPr>
              <w:t>2014</w: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ZYW5nPC9BdXRob3I+PFllYXI+MjAxNDwvWWVhcj48UmVj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</w:instrText>
            </w:r>
            <w:r w:rsidR="003A00E0" w:rsidRPr="00791D38">
              <w:rPr>
                <w:rFonts w:cstheme="minorHAnsi"/>
                <w:color w:val="auto"/>
              </w:rPr>
              <w:fldChar w:fldCharType="begin">
                <w:fldData xml:space="preserve">PEVuZE5vdGU+PENpdGU+PEF1dGhvcj5ZYW5nPC9BdXRob3I+PFllYXI+MjAxNDwvWWVhcj48UmVj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==
</w:fldData>
              </w:fldChar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.DATA </w:instrText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  <w:r w:rsidR="003A00E0" w:rsidRPr="00791D38">
              <w:rPr>
                <w:rFonts w:cstheme="minorHAnsi"/>
                <w:color w:val="auto"/>
              </w:rPr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6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7332D36A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7FE576F9" w14:textId="58F6FDEC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1123D33" w14:textId="77777777" w:rsidR="007B5762" w:rsidRPr="00791D38" w:rsidRDefault="007B5762" w:rsidP="009E2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3C2820D" w14:textId="562BD60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873" w:type="dxa"/>
          </w:tcPr>
          <w:p w14:paraId="146BCD86" w14:textId="3FD75B2B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</w:p>
        </w:tc>
        <w:tc>
          <w:tcPr>
            <w:tcW w:w="1644" w:type="dxa"/>
          </w:tcPr>
          <w:p w14:paraId="68041339" w14:textId="1A9D4C88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8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 (0-132)</w:t>
            </w:r>
          </w:p>
        </w:tc>
        <w:tc>
          <w:tcPr>
            <w:tcW w:w="1067" w:type="dxa"/>
          </w:tcPr>
          <w:p w14:paraId="7F625E20" w14:textId="1D0C1A24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147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 (48-216)</w:t>
            </w:r>
          </w:p>
        </w:tc>
        <w:tc>
          <w:tcPr>
            <w:tcW w:w="1222" w:type="dxa"/>
          </w:tcPr>
          <w:p w14:paraId="7BC1EB75" w14:textId="48276B05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99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0</w:t>
            </w:r>
          </w:p>
          <w:p w14:paraId="5972CED4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6C540047" w14:textId="77777777" w:rsidR="00E67260" w:rsidRPr="00791D38" w:rsidRDefault="00E67260" w:rsidP="00E67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FSIQ:</w:t>
            </w:r>
          </w:p>
          <w:p w14:paraId="595295C6" w14:textId="094B9BE1" w:rsidR="007B5762" w:rsidRPr="00791D38" w:rsidRDefault="00E67260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791D38">
              <w:rPr>
                <w:rFonts w:ascii="Calibri" w:hAnsi="Calibri" w:cs="Calibri"/>
                <w:color w:val="auto"/>
              </w:rPr>
              <w:t>4</w:t>
            </w:r>
            <w:r w:rsidR="00AF0564" w:rsidRPr="00791D38">
              <w:rPr>
                <w:rFonts w:ascii="Calibri" w:hAnsi="Calibri" w:cs="Calibri"/>
                <w:color w:val="auto"/>
              </w:rPr>
              <w:t>.</w:t>
            </w:r>
            <w:r w:rsidRPr="00791D38">
              <w:rPr>
                <w:rFonts w:ascii="Calibri" w:hAnsi="Calibri" w:cs="Calibri"/>
                <w:color w:val="auto"/>
              </w:rPr>
              <w:t>67</w:t>
            </w:r>
          </w:p>
        </w:tc>
      </w:tr>
      <w:tr w:rsidR="00791D38" w:rsidRPr="00791D38" w14:paraId="62718182" w14:textId="5048C364" w:rsidTr="00AF0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B69FCC6" w14:textId="77777777" w:rsidR="00B247FB" w:rsidRPr="00791D38" w:rsidRDefault="007B5762" w:rsidP="00B247FB">
            <w:pPr>
              <w:jc w:val="center"/>
              <w:rPr>
                <w:rFonts w:cstheme="minorHAnsi"/>
                <w:i w:val="0"/>
                <w:iCs w:val="0"/>
                <w:color w:val="auto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Zaroff</w:t>
            </w:r>
          </w:p>
          <w:p w14:paraId="4BD9A728" w14:textId="7EA696E7" w:rsidR="007B5762" w:rsidRPr="00791D38" w:rsidRDefault="00CC208D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791D38">
              <w:rPr>
                <w:rFonts w:asciiTheme="minorHAnsi" w:hAnsiTheme="minorHAnsi" w:cstheme="minorHAnsi"/>
                <w:color w:val="auto"/>
                <w:sz w:val="22"/>
              </w:rPr>
              <w:t>2005</w:t>
            </w:r>
            <w:r w:rsidR="003A00E0" w:rsidRPr="00791D38">
              <w:rPr>
                <w:rFonts w:cstheme="minorHAnsi"/>
                <w:color w:val="auto"/>
              </w:rPr>
              <w:fldChar w:fldCharType="begin"/>
            </w:r>
            <w:r w:rsidR="003A00E0" w:rsidRPr="00791D38">
              <w:rPr>
                <w:rFonts w:asciiTheme="minorHAnsi" w:hAnsiTheme="minorHAnsi" w:cstheme="minorHAnsi"/>
                <w:color w:val="auto"/>
                <w:sz w:val="22"/>
              </w:rPr>
              <w:instrText xml:space="preserve"> ADDIN EN.CITE &lt;EndNote&gt;&lt;Cite&gt;&lt;Author&gt;Zaroff&lt;/Author&gt;&lt;Year&gt;2005&lt;/Year&gt;&lt;RecNum&gt;6745&lt;/RecNum&gt;&lt;DisplayText&gt;&lt;style face="superscript"&gt;57&lt;/style&gt;&lt;/DisplayText&gt;&lt;record&gt;&lt;rec-number&gt;6745&lt;/rec-number&gt;&lt;foreign-keys&gt;&lt;key app="EN" db-id="xfp0ar9f8zzsdme00tmx9espxsptsaz5pd2d" timestamp="1638534276" guid="35776915-1fc1-44dc-b544-cee4e6cbdbbd"&gt;6745&lt;/key&gt;&lt;/foreign-keys&gt;&lt;ref-type name="Journal Article"&gt;17&lt;/ref-type&gt;&lt;contributors&gt;&lt;authors&gt;&lt;author&gt;Zaroff, C. M.&lt;/author&gt;&lt;author&gt;Morrison, C.&lt;/author&gt;&lt;author&gt;Ferraris, N.&lt;/author&gt;&lt;author&gt;Weiner, H. L.&lt;/author&gt;&lt;author&gt;Miles, D. K.&lt;/author&gt;&lt;author&gt;Devinsky, O.&lt;/author&gt;&lt;/authors&gt;&lt;/contributors&gt;&lt;auth-address&gt;Clinical Neuropsychology, NYU Comprehensive Epilepsy Center, New York 10016, USA. charles.zaroff@med.nyu.edu&lt;/auth-address&gt;&lt;titles&gt;&lt;title&gt;Developmental outcome of epilepsy surgery in tuberous sclerosis complex&lt;/title&gt;&lt;secondary-title&gt;Epileptic Disord&lt;/secondary-title&gt;&lt;/titles&gt;&lt;periodical&gt;&lt;full-title&gt;Epileptic Disord&lt;/full-title&gt;&lt;/periodical&gt;&lt;pages&gt;321-6&lt;/pages&gt;&lt;volume&gt;7&lt;/volume&gt;&lt;number&gt;4&lt;/number&gt;&lt;keywords&gt;&lt;keyword&gt;Adult&lt;/keyword&gt;&lt;keyword&gt;Anticonvulsants/therapeutic use&lt;/keyword&gt;&lt;keyword&gt;Child&lt;/keyword&gt;&lt;keyword&gt;Child Behavior Disorders/etiology&lt;/keyword&gt;&lt;keyword&gt;Child, Preschool&lt;/keyword&gt;&lt;keyword&gt;Combined Modality Therapy&lt;/keyword&gt;&lt;keyword&gt;Developmental Disabilities/*etiology&lt;/keyword&gt;&lt;keyword&gt;Epilepsies, Partial/drug therapy/etiology/*surgery&lt;/keyword&gt;&lt;keyword&gt;Female&lt;/keyword&gt;&lt;keyword&gt;Humans&lt;/keyword&gt;&lt;keyword&gt;Magnetic Resonance Imaging&lt;/keyword&gt;&lt;keyword&gt;Male&lt;/keyword&gt;&lt;keyword&gt;Severity of Illness Index&lt;/keyword&gt;&lt;keyword&gt;Treatment Outcome&lt;/keyword&gt;&lt;keyword&gt;Tuberous Sclerosis/complications/*surgery&lt;/keyword&gt;&lt;/keywords&gt;&lt;dates&gt;&lt;year&gt;2005&lt;/year&gt;&lt;pub-dates&gt;&lt;date&gt;Dec&lt;/date&gt;&lt;/pub-dates&gt;&lt;/dates&gt;&lt;isbn&gt;1294-9361 (Print)&amp;#xD;1294-9361&lt;/isbn&gt;&lt;accession-num&gt;16338674&lt;/accession-num&gt;&lt;urls&gt;&lt;/urls&gt;&lt;remote-database-provider&gt;NLM&lt;/remote-database-provider&gt;&lt;language&gt;eng&lt;/language&gt;&lt;/record&gt;&lt;/Cite&gt;&lt;/EndNote&gt;</w:instrText>
            </w:r>
            <w:r w:rsidR="003A00E0" w:rsidRPr="00791D38">
              <w:rPr>
                <w:rFonts w:cstheme="minorHAnsi"/>
                <w:color w:val="auto"/>
              </w:rPr>
              <w:fldChar w:fldCharType="separate"/>
            </w:r>
            <w:r w:rsidR="003A00E0" w:rsidRPr="00791D38">
              <w:rPr>
                <w:rFonts w:asciiTheme="minorHAnsi" w:hAnsiTheme="minorHAnsi" w:cstheme="minorHAnsi"/>
                <w:noProof/>
                <w:color w:val="auto"/>
                <w:sz w:val="22"/>
                <w:vertAlign w:val="superscript"/>
              </w:rPr>
              <w:t>57</w:t>
            </w:r>
            <w:r w:rsidR="003A00E0" w:rsidRPr="00791D38">
              <w:rPr>
                <w:rFonts w:cstheme="minorHAnsi"/>
                <w:color w:val="auto"/>
              </w:rPr>
              <w:fldChar w:fldCharType="end"/>
            </w:r>
          </w:p>
          <w:p w14:paraId="77EE90B4" w14:textId="77777777" w:rsidR="007B5762" w:rsidRPr="00791D38" w:rsidRDefault="007B5762" w:rsidP="00B247FB">
            <w:pPr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</w:p>
        </w:tc>
        <w:tc>
          <w:tcPr>
            <w:tcW w:w="830" w:type="dxa"/>
          </w:tcPr>
          <w:p w14:paraId="16324E2B" w14:textId="23434EC6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6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00</w:t>
            </w:r>
          </w:p>
          <w:p w14:paraId="22ED7601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0AD4C88D" w14:textId="5D86547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2</w:t>
            </w:r>
          </w:p>
        </w:tc>
        <w:tc>
          <w:tcPr>
            <w:tcW w:w="873" w:type="dxa"/>
          </w:tcPr>
          <w:p w14:paraId="68ADAA6A" w14:textId="6ABE4A64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4</w:t>
            </w:r>
          </w:p>
        </w:tc>
        <w:tc>
          <w:tcPr>
            <w:tcW w:w="1644" w:type="dxa"/>
          </w:tcPr>
          <w:p w14:paraId="201E87F1" w14:textId="06B85551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4E51DD4D" w14:textId="57C9944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</w:rPr>
              <w:t>52</w:t>
            </w:r>
            <w:r w:rsidR="00AF0564" w:rsidRPr="00791D38">
              <w:rPr>
                <w:rFonts w:cstheme="minorHAnsi"/>
                <w:color w:val="auto"/>
              </w:rPr>
              <w:t>.</w:t>
            </w:r>
            <w:r w:rsidRPr="00791D38">
              <w:rPr>
                <w:rFonts w:cstheme="minorHAnsi"/>
                <w:color w:val="auto"/>
              </w:rPr>
              <w:t>67 (29-120)</w:t>
            </w:r>
          </w:p>
        </w:tc>
        <w:tc>
          <w:tcPr>
            <w:tcW w:w="1222" w:type="dxa"/>
          </w:tcPr>
          <w:p w14:paraId="35A3A804" w14:textId="77777777" w:rsidR="007B5762" w:rsidRPr="00791D38" w:rsidRDefault="007B5762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127CB3D7" w14:textId="7160166F" w:rsidR="007B5762" w:rsidRPr="00791D38" w:rsidRDefault="00CB2FBC" w:rsidP="009E2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91D38">
              <w:rPr>
                <w:rFonts w:cstheme="minorHAnsi"/>
                <w:color w:val="auto"/>
                <w:lang w:val="en-GB"/>
              </w:rPr>
              <w:t>ΔDQ:</w:t>
            </w:r>
            <w:r w:rsidRPr="00791D38">
              <w:rPr>
                <w:rFonts w:cstheme="minorHAnsi"/>
                <w:color w:val="auto"/>
                <w:lang w:val="en-GB"/>
              </w:rPr>
              <w:br/>
            </w:r>
            <w:r w:rsidRPr="00791D38">
              <w:rPr>
                <w:rFonts w:cstheme="minorHAnsi"/>
                <w:color w:val="auto"/>
              </w:rPr>
              <w:t>-9.40</w:t>
            </w:r>
          </w:p>
        </w:tc>
      </w:tr>
      <w:tr w:rsidR="00791D38" w:rsidRPr="00791D38" w14:paraId="7A263C14" w14:textId="550BF0C8" w:rsidTr="00AF0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1E9EA1B" w14:textId="27DBC5A0" w:rsidR="007B5762" w:rsidRPr="00791D38" w:rsidRDefault="007B5762" w:rsidP="00B247FB">
            <w:pPr>
              <w:jc w:val="center"/>
              <w:rPr>
                <w:rFonts w:cstheme="minorHAnsi"/>
                <w:color w:val="auto"/>
              </w:rPr>
            </w:pPr>
          </w:p>
        </w:tc>
        <w:tc>
          <w:tcPr>
            <w:tcW w:w="830" w:type="dxa"/>
          </w:tcPr>
          <w:p w14:paraId="25C6C31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675" w:type="dxa"/>
          </w:tcPr>
          <w:p w14:paraId="5536DC1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873" w:type="dxa"/>
          </w:tcPr>
          <w:p w14:paraId="34A62191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644" w:type="dxa"/>
          </w:tcPr>
          <w:p w14:paraId="64628EE4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67" w:type="dxa"/>
          </w:tcPr>
          <w:p w14:paraId="3410AB27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222" w:type="dxa"/>
          </w:tcPr>
          <w:p w14:paraId="7E82C756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0" w:type="auto"/>
          </w:tcPr>
          <w:p w14:paraId="462112E8" w14:textId="77777777" w:rsidR="007B5762" w:rsidRPr="00791D38" w:rsidRDefault="007B5762" w:rsidP="009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</w:tbl>
    <w:p w14:paraId="22086437" w14:textId="77777777" w:rsidR="003A00E0" w:rsidRPr="00791D38" w:rsidRDefault="003A00E0" w:rsidP="003A00E0">
      <w:pPr>
        <w:pStyle w:val="Heading2"/>
        <w:rPr>
          <w:color w:val="auto"/>
          <w:lang w:val="en-GB"/>
        </w:rPr>
      </w:pPr>
    </w:p>
    <w:p w14:paraId="4AECD8A4" w14:textId="5A419BF1" w:rsidR="00093E5C" w:rsidRPr="00791D38" w:rsidRDefault="003A00E0" w:rsidP="003A00E0">
      <w:pPr>
        <w:pStyle w:val="Heading2"/>
        <w:rPr>
          <w:color w:val="auto"/>
          <w:lang w:val="en-GB"/>
        </w:rPr>
      </w:pPr>
      <w:r w:rsidRPr="00791D38">
        <w:rPr>
          <w:color w:val="auto"/>
          <w:lang w:val="en-GB"/>
        </w:rPr>
        <w:t>References to all included studies</w:t>
      </w:r>
    </w:p>
    <w:p w14:paraId="5CBB9244" w14:textId="77777777" w:rsidR="00093E5C" w:rsidRPr="00791D38" w:rsidRDefault="00093E5C" w:rsidP="001F0763">
      <w:pPr>
        <w:rPr>
          <w:lang w:val="en-GB"/>
        </w:rPr>
      </w:pPr>
    </w:p>
    <w:p w14:paraId="35C7AE27" w14:textId="77777777" w:rsidR="003A00E0" w:rsidRPr="00791D38" w:rsidRDefault="00093E5C" w:rsidP="003A00E0">
      <w:pPr>
        <w:pStyle w:val="EndNoteBibliography"/>
        <w:spacing w:after="0"/>
      </w:pPr>
      <w:r w:rsidRPr="00791D38">
        <w:rPr>
          <w:lang w:val="en-GB"/>
        </w:rPr>
        <w:fldChar w:fldCharType="begin"/>
      </w:r>
      <w:r w:rsidRPr="00791D38">
        <w:rPr>
          <w:lang w:val="en-GB"/>
        </w:rPr>
        <w:instrText xml:space="preserve"> ADDIN EN.REFLIST </w:instrText>
      </w:r>
      <w:r w:rsidRPr="00791D38">
        <w:rPr>
          <w:lang w:val="en-GB"/>
        </w:rPr>
        <w:fldChar w:fldCharType="separate"/>
      </w:r>
      <w:r w:rsidR="003A00E0" w:rsidRPr="00791D38">
        <w:t>1.</w:t>
      </w:r>
      <w:r w:rsidR="003A00E0" w:rsidRPr="00791D38">
        <w:tab/>
        <w:t xml:space="preserve">Bajer C, Hofer W, Pieper T, Kudernatsch M, Holthausen H, Staudt M. Correlates of intellectual development before and after hemispherotomy: an analysis of 75 children and adolescents. </w:t>
      </w:r>
      <w:r w:rsidR="003A00E0" w:rsidRPr="00791D38">
        <w:rPr>
          <w:i/>
        </w:rPr>
        <w:t>Epileptic Disord</w:t>
      </w:r>
      <w:r w:rsidR="003A00E0" w:rsidRPr="00791D38">
        <w:t>. Oct 1 2020;22(5):571-581. doi:10.1684/epd.2020.1193</w:t>
      </w:r>
    </w:p>
    <w:p w14:paraId="2D64D334" w14:textId="77777777" w:rsidR="003A00E0" w:rsidRPr="00791D38" w:rsidRDefault="003A00E0" w:rsidP="003A00E0">
      <w:pPr>
        <w:pStyle w:val="EndNoteBibliography"/>
        <w:spacing w:after="0"/>
      </w:pPr>
      <w:r w:rsidRPr="00791D38">
        <w:t>2.</w:t>
      </w:r>
      <w:r w:rsidRPr="00791D38">
        <w:tab/>
        <w:t xml:space="preserve">Barba C, Cossu M, Guerrini R, et al. Temporal lobe epilepsy surgery in children and adults: A multicenter study. </w:t>
      </w:r>
      <w:r w:rsidRPr="00791D38">
        <w:rPr>
          <w:i/>
        </w:rPr>
        <w:t>Epilepsia</w:t>
      </w:r>
      <w:r w:rsidRPr="00791D38">
        <w:t>. Jan 2021;62(1):128-142. doi:10.1111/epi.16772</w:t>
      </w:r>
    </w:p>
    <w:p w14:paraId="52E73CCD" w14:textId="77777777" w:rsidR="003A00E0" w:rsidRPr="00791D38" w:rsidRDefault="003A00E0" w:rsidP="003A00E0">
      <w:pPr>
        <w:pStyle w:val="EndNoteBibliography"/>
        <w:spacing w:after="0"/>
      </w:pPr>
      <w:r w:rsidRPr="00791D38">
        <w:t>3.</w:t>
      </w:r>
      <w:r w:rsidRPr="00791D38">
        <w:tab/>
        <w:t xml:space="preserve">Battaglia D, Chieffo D, Tamburrini G, et al. Posterior resection for childhood lesional epilepsy: neuropsychological evolution. </w:t>
      </w:r>
      <w:r w:rsidRPr="00791D38">
        <w:rPr>
          <w:i/>
        </w:rPr>
        <w:t>Epilepsy Behav</w:t>
      </w:r>
      <w:r w:rsidRPr="00791D38">
        <w:t>. Feb 2012;23(2):131-7. doi:10.1016/j.yebeh.2011.11.014</w:t>
      </w:r>
    </w:p>
    <w:p w14:paraId="7073C065" w14:textId="77777777" w:rsidR="003A00E0" w:rsidRPr="00791D38" w:rsidRDefault="003A00E0" w:rsidP="003A00E0">
      <w:pPr>
        <w:pStyle w:val="EndNoteBibliography"/>
        <w:spacing w:after="0"/>
      </w:pPr>
      <w:r w:rsidRPr="00791D38">
        <w:t>4.</w:t>
      </w:r>
      <w:r w:rsidRPr="00791D38">
        <w:tab/>
        <w:t xml:space="preserve">Benova B, Belohlavkova A, Jezdik P, et al. Cognitive performance in distinct groups of children undergoing epilepsy surgery-a single-centre experience. </w:t>
      </w:r>
      <w:r w:rsidRPr="00791D38">
        <w:rPr>
          <w:i/>
        </w:rPr>
        <w:t>PeerJ</w:t>
      </w:r>
      <w:r w:rsidRPr="00791D38">
        <w:t>. 2019;7:e7790. doi:10.7717/peerj.7790</w:t>
      </w:r>
    </w:p>
    <w:p w14:paraId="3BA48560" w14:textId="77777777" w:rsidR="003A00E0" w:rsidRPr="00791D38" w:rsidRDefault="003A00E0" w:rsidP="003A00E0">
      <w:pPr>
        <w:pStyle w:val="EndNoteBibliography"/>
        <w:spacing w:after="0"/>
      </w:pPr>
      <w:r w:rsidRPr="00791D38">
        <w:lastRenderedPageBreak/>
        <w:t>5.</w:t>
      </w:r>
      <w:r w:rsidRPr="00791D38">
        <w:tab/>
        <w:t xml:space="preserve">Bjørnaes H, Stabell KE, Henriksen O, Røste G, Diep LM. Surgical versus medical treatment for severe epilepsy: consequences for intellectual functioning in children and adults. A follow-up study. </w:t>
      </w:r>
      <w:r w:rsidRPr="00791D38">
        <w:rPr>
          <w:i/>
        </w:rPr>
        <w:t>Seizure</w:t>
      </w:r>
      <w:r w:rsidRPr="00791D38">
        <w:t>. Dec 2002;11(8):473-82. doi:10.1016/s1059-1311(02)00134-6</w:t>
      </w:r>
    </w:p>
    <w:p w14:paraId="706698BF" w14:textId="77777777" w:rsidR="003A00E0" w:rsidRPr="00791D38" w:rsidRDefault="003A00E0" w:rsidP="003A00E0">
      <w:pPr>
        <w:pStyle w:val="EndNoteBibliography"/>
        <w:spacing w:after="0"/>
      </w:pPr>
      <w:r w:rsidRPr="00791D38">
        <w:t>6.</w:t>
      </w:r>
      <w:r w:rsidRPr="00791D38">
        <w:tab/>
        <w:t xml:space="preserve">Boshuisen K, Lamberink HJ, van Schooneveld MM, et al. Cognitive consequences of early versus late antiepileptic drug withdrawal after pediatric epilepsy surgery, the TimeToStop (TTS) trial: study protocol for a randomized controlled trial. </w:t>
      </w:r>
      <w:r w:rsidRPr="00791D38">
        <w:rPr>
          <w:i/>
        </w:rPr>
        <w:t>Trials</w:t>
      </w:r>
      <w:r w:rsidRPr="00791D38">
        <w:t>. Oct 26 2015;16:482. doi:10.1186/s13063-015-0989-2</w:t>
      </w:r>
    </w:p>
    <w:p w14:paraId="54D0C551" w14:textId="77777777" w:rsidR="003A00E0" w:rsidRPr="00791D38" w:rsidRDefault="003A00E0" w:rsidP="003A00E0">
      <w:pPr>
        <w:pStyle w:val="EndNoteBibliography"/>
        <w:spacing w:after="0"/>
      </w:pPr>
      <w:r w:rsidRPr="00791D38">
        <w:t>7.</w:t>
      </w:r>
      <w:r w:rsidRPr="00791D38">
        <w:tab/>
        <w:t xml:space="preserve">Chandra PS, Subianto H, Bajaj J, et al. Endoscope-assisted (with robotic guidance and using a hybrid technique) interhemispheric transcallosal hemispherotomy: a comparative study with open hemispherotomy to evaluate efficacy, complications, and outcome. </w:t>
      </w:r>
      <w:r w:rsidRPr="00791D38">
        <w:rPr>
          <w:i/>
        </w:rPr>
        <w:t>J Neurosurg Pediatr</w:t>
      </w:r>
      <w:r w:rsidRPr="00791D38">
        <w:t>. Nov 9 2018;23(2):187-197. doi:10.3171/2018.8.Peds18131</w:t>
      </w:r>
    </w:p>
    <w:p w14:paraId="46833EAE" w14:textId="77777777" w:rsidR="003A00E0" w:rsidRPr="00791D38" w:rsidRDefault="003A00E0" w:rsidP="003A00E0">
      <w:pPr>
        <w:pStyle w:val="EndNoteBibliography"/>
        <w:spacing w:after="0"/>
      </w:pPr>
      <w:r w:rsidRPr="00791D38">
        <w:t>8.</w:t>
      </w:r>
      <w:r w:rsidRPr="00791D38">
        <w:tab/>
        <w:t xml:space="preserve">Datta AN, Snyder TJ, Wheatley MB, et al. Intelligence quotient is not affected by epilepsy surgery in childhood. </w:t>
      </w:r>
      <w:r w:rsidRPr="00791D38">
        <w:rPr>
          <w:i/>
        </w:rPr>
        <w:t>Pediatr Neurol</w:t>
      </w:r>
      <w:r w:rsidRPr="00791D38">
        <w:t>. Feb 2011;44(2):117-21. doi:10.1016/j.pediatrneurol.2010.10.011</w:t>
      </w:r>
    </w:p>
    <w:p w14:paraId="24A0C211" w14:textId="77777777" w:rsidR="003A00E0" w:rsidRPr="00791D38" w:rsidRDefault="003A00E0" w:rsidP="003A00E0">
      <w:pPr>
        <w:pStyle w:val="EndNoteBibliography"/>
        <w:spacing w:after="0"/>
      </w:pPr>
      <w:r w:rsidRPr="00791D38">
        <w:t>9.</w:t>
      </w:r>
      <w:r w:rsidRPr="00791D38">
        <w:tab/>
        <w:t xml:space="preserve">de Knegt VE, Hoei-Hansen CE, Knudsen M, et al. Increase in cognitive function is seen in many single-operated pediatric patients after epilepsy surgery. </w:t>
      </w:r>
      <w:r w:rsidRPr="00791D38">
        <w:rPr>
          <w:i/>
        </w:rPr>
        <w:t>Seizure</w:t>
      </w:r>
      <w:r w:rsidRPr="00791D38">
        <w:t>. Oct 2020;81:254-262. doi:10.1016/j.seizure.2020.08.002</w:t>
      </w:r>
    </w:p>
    <w:p w14:paraId="31E9A9E2" w14:textId="77777777" w:rsidR="003A00E0" w:rsidRPr="00791D38" w:rsidRDefault="003A00E0" w:rsidP="003A00E0">
      <w:pPr>
        <w:pStyle w:val="EndNoteBibliography"/>
        <w:spacing w:after="0"/>
      </w:pPr>
      <w:r w:rsidRPr="00791D38">
        <w:t>10.</w:t>
      </w:r>
      <w:r w:rsidRPr="00791D38">
        <w:tab/>
        <w:t xml:space="preserve">Elliott IM, Lach L, Smith ML. Adolescent and Maternal Perspectives of Quality of Life and Neuropsychological Status Following Epilepsy Surgery. </w:t>
      </w:r>
      <w:r w:rsidRPr="00791D38">
        <w:rPr>
          <w:i/>
        </w:rPr>
        <w:t>Epilepsy Behav</w:t>
      </w:r>
      <w:r w:rsidRPr="00791D38">
        <w:t>. Dec 2000;1(6):406-417. doi:10.1006/ebeh.2000.0129</w:t>
      </w:r>
    </w:p>
    <w:p w14:paraId="7FAF037E" w14:textId="77777777" w:rsidR="003A00E0" w:rsidRPr="00791D38" w:rsidRDefault="003A00E0" w:rsidP="003A00E0">
      <w:pPr>
        <w:pStyle w:val="EndNoteBibliography"/>
        <w:spacing w:after="0"/>
      </w:pPr>
      <w:r w:rsidRPr="00791D38">
        <w:t>11.</w:t>
      </w:r>
      <w:r w:rsidRPr="00791D38">
        <w:tab/>
        <w:t xml:space="preserve">Ferguson L, Miller M, Whiting A, et al. Cognitive outcomes following frontal lobe resection for treatment of epilepsy in children and adolescents. </w:t>
      </w:r>
      <w:r w:rsidRPr="00791D38">
        <w:rPr>
          <w:i/>
        </w:rPr>
        <w:t>Epilepsy Behav</w:t>
      </w:r>
      <w:r w:rsidRPr="00791D38">
        <w:t>. Sep 9 2021;124:108265. doi:10.1016/j.yebeh.2021.108265</w:t>
      </w:r>
    </w:p>
    <w:p w14:paraId="61801B27" w14:textId="77777777" w:rsidR="003A00E0" w:rsidRPr="00791D38" w:rsidRDefault="003A00E0" w:rsidP="003A00E0">
      <w:pPr>
        <w:pStyle w:val="EndNoteBibliography"/>
        <w:spacing w:after="0"/>
      </w:pPr>
      <w:r w:rsidRPr="00791D38">
        <w:t>12.</w:t>
      </w:r>
      <w:r w:rsidRPr="00791D38">
        <w:tab/>
        <w:t xml:space="preserve">Freitag H, Tuxhorn I. Cognitive function in preschool children after epilepsy surgery: rationale for early intervention. </w:t>
      </w:r>
      <w:r w:rsidRPr="00791D38">
        <w:rPr>
          <w:i/>
        </w:rPr>
        <w:t>Epilepsia</w:t>
      </w:r>
      <w:r w:rsidRPr="00791D38">
        <w:t>. Apr 2005;46(4):561-7. doi:10.1111/j.0013-9580.2005.03504.x</w:t>
      </w:r>
    </w:p>
    <w:p w14:paraId="30D3BC74" w14:textId="77777777" w:rsidR="003A00E0" w:rsidRPr="00791D38" w:rsidRDefault="003A00E0" w:rsidP="003A00E0">
      <w:pPr>
        <w:pStyle w:val="EndNoteBibliography"/>
        <w:spacing w:after="0"/>
      </w:pPr>
      <w:r w:rsidRPr="00791D38">
        <w:t>13.</w:t>
      </w:r>
      <w:r w:rsidRPr="00791D38">
        <w:tab/>
        <w:t xml:space="preserve">García-Fernández M, Fournier-Del Castillo C, Ugalde-Canitrot A, et al. Epilepsy surgery in children with developmental tumours. </w:t>
      </w:r>
      <w:r w:rsidRPr="00791D38">
        <w:rPr>
          <w:i/>
        </w:rPr>
        <w:t>Seizure</w:t>
      </w:r>
      <w:r w:rsidRPr="00791D38">
        <w:t>. Oct 2011;20(8):616-27. doi:10.1016/j.seizure.2011.06.003</w:t>
      </w:r>
    </w:p>
    <w:p w14:paraId="052B73CA" w14:textId="77777777" w:rsidR="003A00E0" w:rsidRPr="00791D38" w:rsidRDefault="003A00E0" w:rsidP="003A00E0">
      <w:pPr>
        <w:pStyle w:val="EndNoteBibliography"/>
        <w:spacing w:after="0"/>
      </w:pPr>
      <w:r w:rsidRPr="00791D38">
        <w:t>14.</w:t>
      </w:r>
      <w:r w:rsidRPr="00791D38">
        <w:tab/>
        <w:t xml:space="preserve">Hallböök T, Tideman P, Rosén I, Lundgren J, Tideman E. Epilepsy surgery in children with drug-resistant epilepsy, a long-term follow-up. </w:t>
      </w:r>
      <w:r w:rsidRPr="00791D38">
        <w:rPr>
          <w:i/>
        </w:rPr>
        <w:t>Acta Neurol Scand</w:t>
      </w:r>
      <w:r w:rsidRPr="00791D38">
        <w:t>. Dec 2013;128(6):414-21. doi:10.1111/ane.12154</w:t>
      </w:r>
    </w:p>
    <w:p w14:paraId="7E5832D8" w14:textId="77777777" w:rsidR="003A00E0" w:rsidRPr="00791D38" w:rsidRDefault="003A00E0" w:rsidP="003A00E0">
      <w:pPr>
        <w:pStyle w:val="EndNoteBibliography"/>
        <w:spacing w:after="0"/>
      </w:pPr>
      <w:r w:rsidRPr="00791D38">
        <w:t>15.</w:t>
      </w:r>
      <w:r w:rsidRPr="00791D38">
        <w:tab/>
        <w:t xml:space="preserve">Ikegaya N, Iwasaki M, Kaneko Y, et al. Cognitive and developmental outcomes after pediatric insular epilepsy surgery for focal cortical dysplasia. </w:t>
      </w:r>
      <w:r w:rsidRPr="00791D38">
        <w:rPr>
          <w:i/>
        </w:rPr>
        <w:t>J Neurosurg Pediatr</w:t>
      </w:r>
      <w:r w:rsidRPr="00791D38">
        <w:t>. Aug 7 2020:1-9. doi:10.3171/2020.5.Peds2058</w:t>
      </w:r>
    </w:p>
    <w:p w14:paraId="2520B18F" w14:textId="77777777" w:rsidR="003A00E0" w:rsidRPr="00791D38" w:rsidRDefault="003A00E0" w:rsidP="003A00E0">
      <w:pPr>
        <w:pStyle w:val="EndNoteBibliography"/>
        <w:spacing w:after="0"/>
      </w:pPr>
      <w:r w:rsidRPr="00791D38">
        <w:t>16.</w:t>
      </w:r>
      <w:r w:rsidRPr="00791D38">
        <w:tab/>
        <w:t xml:space="preserve">Jakobsen AV, Müller E, Uldall PV. A methodological perspective on the cognitive outcome of epilepsy surgery in children and adolescents. </w:t>
      </w:r>
      <w:r w:rsidRPr="00791D38">
        <w:rPr>
          <w:i/>
        </w:rPr>
        <w:t>Epilepsy Behav</w:t>
      </w:r>
      <w:r w:rsidRPr="00791D38">
        <w:t>. Oct 2020;111:107330. doi:10.1016/j.yebeh.2020.107330</w:t>
      </w:r>
    </w:p>
    <w:p w14:paraId="617BC95A" w14:textId="77777777" w:rsidR="003A00E0" w:rsidRPr="00791D38" w:rsidRDefault="003A00E0" w:rsidP="003A00E0">
      <w:pPr>
        <w:pStyle w:val="EndNoteBibliography"/>
        <w:spacing w:after="0"/>
      </w:pPr>
      <w:r w:rsidRPr="00791D38">
        <w:t>17.</w:t>
      </w:r>
      <w:r w:rsidRPr="00791D38">
        <w:tab/>
        <w:t xml:space="preserve">Jayalakshmi S, Panigrahi M, Nanda SK, Vadapalli R. Surgery for childhood epilepsy. </w:t>
      </w:r>
      <w:r w:rsidRPr="00791D38">
        <w:rPr>
          <w:i/>
        </w:rPr>
        <w:t>Ann Indian Acad Neurol</w:t>
      </w:r>
      <w:r w:rsidRPr="00791D38">
        <w:t>. Mar 2014;17(Suppl 1):S69-79. doi:10.4103/0972-2327.128665</w:t>
      </w:r>
    </w:p>
    <w:p w14:paraId="4AC5DF83" w14:textId="77777777" w:rsidR="003A00E0" w:rsidRPr="00791D38" w:rsidRDefault="003A00E0" w:rsidP="003A00E0">
      <w:pPr>
        <w:pStyle w:val="EndNoteBibliography"/>
        <w:spacing w:after="0"/>
      </w:pPr>
      <w:r w:rsidRPr="00791D38">
        <w:t>18.</w:t>
      </w:r>
      <w:r w:rsidRPr="00791D38">
        <w:tab/>
        <w:t xml:space="preserve">Kimura N, Takahashi Y, Shigematsu H, et al. Developmental outcome after surgery in focal cortical dysplasia patients with early-onset epilepsy. </w:t>
      </w:r>
      <w:r w:rsidRPr="00791D38">
        <w:rPr>
          <w:i/>
        </w:rPr>
        <w:t>Epilepsy Res</w:t>
      </w:r>
      <w:r w:rsidRPr="00791D38">
        <w:t>. Dec 2014;108(10):1845-52. doi:10.1016/j.eplepsyres.2014.09.010</w:t>
      </w:r>
    </w:p>
    <w:p w14:paraId="66E2E581" w14:textId="77777777" w:rsidR="003A00E0" w:rsidRPr="00791D38" w:rsidRDefault="003A00E0" w:rsidP="003A00E0">
      <w:pPr>
        <w:pStyle w:val="EndNoteBibliography"/>
        <w:spacing w:after="0"/>
      </w:pPr>
      <w:r w:rsidRPr="00791D38">
        <w:t>19.</w:t>
      </w:r>
      <w:r w:rsidRPr="00791D38">
        <w:tab/>
        <w:t xml:space="preserve">Ko A, Kim SH, Kim SH, et al. Epilepsy Surgery for Children With Low-Grade Epilepsy-Associated Tumors: Factors Associated With Seizure Recurrence and Cognitive Function. </w:t>
      </w:r>
      <w:r w:rsidRPr="00791D38">
        <w:rPr>
          <w:i/>
        </w:rPr>
        <w:t>Pediatr Neurol</w:t>
      </w:r>
      <w:r w:rsidRPr="00791D38">
        <w:t>. Feb 2019;91:50-56. doi:10.1016/j.pediatrneurol.2018.10.008</w:t>
      </w:r>
    </w:p>
    <w:p w14:paraId="6A526B45" w14:textId="77777777" w:rsidR="003A00E0" w:rsidRPr="00791D38" w:rsidRDefault="003A00E0" w:rsidP="003A00E0">
      <w:pPr>
        <w:pStyle w:val="EndNoteBibliography"/>
        <w:spacing w:after="0"/>
      </w:pPr>
      <w:r w:rsidRPr="00791D38">
        <w:t>20.</w:t>
      </w:r>
      <w:r w:rsidRPr="00791D38">
        <w:tab/>
        <w:t xml:space="preserve">Kuehn SM, Keene DL, Richards PM, Ventureyra EC. Are there changes in intelligence and memory functioning following surgery for the treatment of refractory epilepsy in childhood? </w:t>
      </w:r>
      <w:r w:rsidRPr="00791D38">
        <w:rPr>
          <w:i/>
        </w:rPr>
        <w:t>Childs Nerv Syst</w:t>
      </w:r>
      <w:r w:rsidRPr="00791D38">
        <w:t>. Jul 2002;18(6-7):306-10. doi:10.1007/s00381-002-0599-7</w:t>
      </w:r>
    </w:p>
    <w:p w14:paraId="4F869B60" w14:textId="77777777" w:rsidR="003A00E0" w:rsidRPr="00791D38" w:rsidRDefault="003A00E0" w:rsidP="003A00E0">
      <w:pPr>
        <w:pStyle w:val="EndNoteBibliography"/>
        <w:spacing w:after="0"/>
      </w:pPr>
      <w:r w:rsidRPr="00791D38">
        <w:t>21.</w:t>
      </w:r>
      <w:r w:rsidRPr="00791D38">
        <w:tab/>
        <w:t xml:space="preserve">Laguitton V, Desnous B, Lépine A, et al. Intellectual outcome from 1 to 5 years after epilepsy surgery in 81 children and adolescents: A longitudinal study. </w:t>
      </w:r>
      <w:r w:rsidRPr="00791D38">
        <w:rPr>
          <w:i/>
        </w:rPr>
        <w:t>Seizure</w:t>
      </w:r>
      <w:r w:rsidRPr="00791D38">
        <w:t>. Oct 2021;91:384-392. doi:10.1016/j.seizure.2021.07.010</w:t>
      </w:r>
    </w:p>
    <w:p w14:paraId="57D55BBF" w14:textId="77777777" w:rsidR="003A00E0" w:rsidRPr="00791D38" w:rsidRDefault="003A00E0" w:rsidP="003A00E0">
      <w:pPr>
        <w:pStyle w:val="EndNoteBibliography"/>
        <w:spacing w:after="0"/>
      </w:pPr>
      <w:r w:rsidRPr="00791D38">
        <w:lastRenderedPageBreak/>
        <w:t>22.</w:t>
      </w:r>
      <w:r w:rsidRPr="00791D38">
        <w:tab/>
        <w:t xml:space="preserve">Liang S, Wang S, Zhang J, et al. Long-term outcomes of epilepsy surgery in school-aged children with partial epilepsy. </w:t>
      </w:r>
      <w:r w:rsidRPr="00791D38">
        <w:rPr>
          <w:i/>
        </w:rPr>
        <w:t>Pediatr Neurol</w:t>
      </w:r>
      <w:r w:rsidRPr="00791D38">
        <w:t>. Oct 2012;47(4):284-90. doi:10.1016/j.pediatrneurol.2012.06.014</w:t>
      </w:r>
    </w:p>
    <w:p w14:paraId="507F56A5" w14:textId="77777777" w:rsidR="003A00E0" w:rsidRPr="00791D38" w:rsidRDefault="003A00E0" w:rsidP="003A00E0">
      <w:pPr>
        <w:pStyle w:val="EndNoteBibliography"/>
        <w:spacing w:after="0"/>
      </w:pPr>
      <w:r w:rsidRPr="00791D38">
        <w:t>23.</w:t>
      </w:r>
      <w:r w:rsidRPr="00791D38">
        <w:tab/>
        <w:t xml:space="preserve">Liu S, An N, Yang H, et al. Pediatric intractable epilepsy syndromes: reason for early surgical intervention. </w:t>
      </w:r>
      <w:r w:rsidRPr="00791D38">
        <w:rPr>
          <w:i/>
        </w:rPr>
        <w:t>Brain Dev</w:t>
      </w:r>
      <w:r w:rsidRPr="00791D38">
        <w:t>. Mar 2007;29(2):69-78. doi:10.1016/j.braindev.2006.06.009</w:t>
      </w:r>
    </w:p>
    <w:p w14:paraId="6E913B01" w14:textId="77777777" w:rsidR="003A00E0" w:rsidRPr="00791D38" w:rsidRDefault="003A00E0" w:rsidP="003A00E0">
      <w:pPr>
        <w:pStyle w:val="EndNoteBibliography"/>
        <w:spacing w:after="0"/>
      </w:pPr>
      <w:r w:rsidRPr="00791D38">
        <w:t>24.</w:t>
      </w:r>
      <w:r w:rsidRPr="00791D38">
        <w:tab/>
        <w:t xml:space="preserve">Liu SY, An N, Fang X, et al. Surgical treatment of patients with Lennox-Gastaut syndrome phenotype. </w:t>
      </w:r>
      <w:r w:rsidRPr="00791D38">
        <w:rPr>
          <w:i/>
        </w:rPr>
        <w:t>ScientificWorldJournal</w:t>
      </w:r>
      <w:r w:rsidRPr="00791D38">
        <w:t>. 2012;2012:614263. doi:10.1100/2012/614263</w:t>
      </w:r>
    </w:p>
    <w:p w14:paraId="2E1A48CA" w14:textId="77777777" w:rsidR="003A00E0" w:rsidRPr="00791D38" w:rsidRDefault="003A00E0" w:rsidP="003A00E0">
      <w:pPr>
        <w:pStyle w:val="EndNoteBibliography"/>
        <w:spacing w:after="0"/>
      </w:pPr>
      <w:r w:rsidRPr="00791D38">
        <w:t>25.</w:t>
      </w:r>
      <w:r w:rsidRPr="00791D38">
        <w:tab/>
        <w:t xml:space="preserve">Loddenkemper T, Holland KD, Stanford LD, Kotagal P, Bingaman W, Wyllie E. Developmental outcome after epilepsy surgery in infancy. </w:t>
      </w:r>
      <w:r w:rsidRPr="00791D38">
        <w:rPr>
          <w:i/>
        </w:rPr>
        <w:t>Pediatrics</w:t>
      </w:r>
      <w:r w:rsidRPr="00791D38">
        <w:t>. May 2007;119(5):930-5. doi:10.1542/peds.2006-2530</w:t>
      </w:r>
    </w:p>
    <w:p w14:paraId="223ADCC1" w14:textId="77777777" w:rsidR="003A00E0" w:rsidRPr="00791D38" w:rsidRDefault="003A00E0" w:rsidP="003A00E0">
      <w:pPr>
        <w:pStyle w:val="EndNoteBibliography"/>
        <w:spacing w:after="0"/>
      </w:pPr>
      <w:r w:rsidRPr="00791D38">
        <w:t>26.</w:t>
      </w:r>
      <w:r w:rsidRPr="00791D38">
        <w:tab/>
        <w:t xml:space="preserve">Loddenkemper T, Cosmo G, Kotagal P, et al. Epilepsy surgery in children with electrical status epilepticus in sleep. </w:t>
      </w:r>
      <w:r w:rsidRPr="00791D38">
        <w:rPr>
          <w:i/>
        </w:rPr>
        <w:t>Neurosurgery</w:t>
      </w:r>
      <w:r w:rsidRPr="00791D38">
        <w:t>. Feb 2009;64(2):328-37; discussion 337. doi:10.1227/01.Neu.0000336767.14252.76</w:t>
      </w:r>
    </w:p>
    <w:p w14:paraId="23F41E30" w14:textId="77777777" w:rsidR="003A00E0" w:rsidRPr="00791D38" w:rsidRDefault="003A00E0" w:rsidP="003A00E0">
      <w:pPr>
        <w:pStyle w:val="EndNoteBibliography"/>
        <w:spacing w:after="0"/>
      </w:pPr>
      <w:r w:rsidRPr="00791D38">
        <w:t>27.</w:t>
      </w:r>
      <w:r w:rsidRPr="00791D38">
        <w:tab/>
        <w:t xml:space="preserve">Maehara T, Shimizu H, Kawai K, et al. Postoperative development of children after hemispherotomy. </w:t>
      </w:r>
      <w:r w:rsidRPr="00791D38">
        <w:rPr>
          <w:i/>
        </w:rPr>
        <w:t>Brain Dev</w:t>
      </w:r>
      <w:r w:rsidRPr="00791D38">
        <w:t>. Apr 2002;24(3):155-60. doi:10.1016/s0387-7604(02)00010-4</w:t>
      </w:r>
    </w:p>
    <w:p w14:paraId="20CED5A8" w14:textId="77777777" w:rsidR="003A00E0" w:rsidRPr="00791D38" w:rsidRDefault="003A00E0" w:rsidP="003A00E0">
      <w:pPr>
        <w:pStyle w:val="EndNoteBibliography"/>
        <w:spacing w:after="0"/>
      </w:pPr>
      <w:r w:rsidRPr="00791D38">
        <w:t>28.</w:t>
      </w:r>
      <w:r w:rsidRPr="00791D38">
        <w:tab/>
        <w:t xml:space="preserve">Marashly A, Koop J, Loman M, Lee YW, Lew SM. Examining the Utility of Resective Epilepsy Surgery in Children With Electrical Status Epilepticus in Sleep: Long Term Clinical and Electrophysiological Outcomes. </w:t>
      </w:r>
      <w:r w:rsidRPr="00791D38">
        <w:rPr>
          <w:i/>
        </w:rPr>
        <w:t>Front Neurol</w:t>
      </w:r>
      <w:r w:rsidRPr="00791D38">
        <w:t>. 2019;10:1397. doi:10.3389/fneur.2019.01397</w:t>
      </w:r>
    </w:p>
    <w:p w14:paraId="7B0D6443" w14:textId="77777777" w:rsidR="003A00E0" w:rsidRPr="00791D38" w:rsidRDefault="003A00E0" w:rsidP="003A00E0">
      <w:pPr>
        <w:pStyle w:val="EndNoteBibliography"/>
        <w:spacing w:after="0"/>
      </w:pPr>
      <w:r w:rsidRPr="00791D38">
        <w:t>29.</w:t>
      </w:r>
      <w:r w:rsidRPr="00791D38">
        <w:tab/>
        <w:t xml:space="preserve">Meekes J, van Schooneveld MM, Braams OB, et al. Parental education predicts change in intelligence quotient after childhood epilepsy surgery. </w:t>
      </w:r>
      <w:r w:rsidRPr="00791D38">
        <w:rPr>
          <w:i/>
        </w:rPr>
        <w:t>Epilepsia</w:t>
      </w:r>
      <w:r w:rsidRPr="00791D38">
        <w:t>. Apr 2015;56(4):599-607. doi:10.1111/epi.12938</w:t>
      </w:r>
    </w:p>
    <w:p w14:paraId="1B90E836" w14:textId="77777777" w:rsidR="003A00E0" w:rsidRPr="00791D38" w:rsidRDefault="003A00E0" w:rsidP="003A00E0">
      <w:pPr>
        <w:pStyle w:val="EndNoteBibliography"/>
        <w:spacing w:after="0"/>
      </w:pPr>
      <w:r w:rsidRPr="00791D38">
        <w:t>30.</w:t>
      </w:r>
      <w:r w:rsidRPr="00791D38">
        <w:tab/>
        <w:t xml:space="preserve">Miranda C, Smith ML. Predictors of Intelligence after Temporal Lobectomy in Children with Epilepsy. </w:t>
      </w:r>
      <w:r w:rsidRPr="00791D38">
        <w:rPr>
          <w:i/>
        </w:rPr>
        <w:t>Epilepsy Behav</w:t>
      </w:r>
      <w:r w:rsidRPr="00791D38">
        <w:t>. Feb 2001;2(1):13-19. doi:10.1006/ebeh.2000.0142</w:t>
      </w:r>
    </w:p>
    <w:p w14:paraId="397E0F7A" w14:textId="77777777" w:rsidR="003A00E0" w:rsidRPr="00791D38" w:rsidRDefault="003A00E0" w:rsidP="003A00E0">
      <w:pPr>
        <w:pStyle w:val="EndNoteBibliography"/>
        <w:spacing w:after="0"/>
      </w:pPr>
      <w:r w:rsidRPr="00791D38">
        <w:t>31.</w:t>
      </w:r>
      <w:r w:rsidRPr="00791D38">
        <w:tab/>
        <w:t xml:space="preserve">Ohashi T, Kobayashi I, Ooe H, Nakagawa E. Visual cognitive function in infants with intractable epilepsy before and after surgery. </w:t>
      </w:r>
      <w:r w:rsidRPr="00791D38">
        <w:rPr>
          <w:i/>
        </w:rPr>
        <w:t>Childs Nerv Syst</w:t>
      </w:r>
      <w:r w:rsidRPr="00791D38">
        <w:t>. Feb 2013;29(2):255-61. doi:10.1007/s00381-012-1944-0</w:t>
      </w:r>
    </w:p>
    <w:p w14:paraId="130641C3" w14:textId="77777777" w:rsidR="003A00E0" w:rsidRPr="00791D38" w:rsidRDefault="003A00E0" w:rsidP="003A00E0">
      <w:pPr>
        <w:pStyle w:val="EndNoteBibliography"/>
        <w:spacing w:after="0"/>
      </w:pPr>
      <w:r w:rsidRPr="00791D38">
        <w:t>32.</w:t>
      </w:r>
      <w:r w:rsidRPr="00791D38">
        <w:tab/>
        <w:t xml:space="preserve">Puka K, Khattab M, Kerr EN, Smith ML. Academic achievement one year after resective epilepsy surgery in children. </w:t>
      </w:r>
      <w:r w:rsidRPr="00791D38">
        <w:rPr>
          <w:i/>
        </w:rPr>
        <w:t>Epilepsy Behav</w:t>
      </w:r>
      <w:r w:rsidRPr="00791D38">
        <w:t>. Jun 2015;47:1-5. doi:10.1016/j.yebeh.2015.04.062</w:t>
      </w:r>
    </w:p>
    <w:p w14:paraId="3DFFC895" w14:textId="77777777" w:rsidR="003A00E0" w:rsidRPr="00791D38" w:rsidRDefault="003A00E0" w:rsidP="003A00E0">
      <w:pPr>
        <w:pStyle w:val="EndNoteBibliography"/>
        <w:spacing w:after="0"/>
      </w:pPr>
      <w:r w:rsidRPr="00791D38">
        <w:t>33.</w:t>
      </w:r>
      <w:r w:rsidRPr="00791D38">
        <w:tab/>
        <w:t xml:space="preserve">Pulsifer MB, Brandt J, Salorio CF, Vining EP, Carson BS, Freeman JM. The cognitive outcome of hemispherectomy in 71 children. </w:t>
      </w:r>
      <w:r w:rsidRPr="00791D38">
        <w:rPr>
          <w:i/>
        </w:rPr>
        <w:t>Epilepsia</w:t>
      </w:r>
      <w:r w:rsidRPr="00791D38">
        <w:t>. Mar 2004;45(3):243-54. doi:10.1111/j.0013-9580.2004.15303.x</w:t>
      </w:r>
    </w:p>
    <w:p w14:paraId="4EF79B48" w14:textId="77777777" w:rsidR="003A00E0" w:rsidRPr="00791D38" w:rsidRDefault="003A00E0" w:rsidP="003A00E0">
      <w:pPr>
        <w:pStyle w:val="EndNoteBibliography"/>
        <w:spacing w:after="0"/>
      </w:pPr>
      <w:r w:rsidRPr="00791D38">
        <w:t>34.</w:t>
      </w:r>
      <w:r w:rsidRPr="00791D38">
        <w:tab/>
        <w:t xml:space="preserve">Qu XP, Qu Y, Wang C, Liu B. Long-Term Cognitive Improvement After Functional Hemispherectomy. </w:t>
      </w:r>
      <w:r w:rsidRPr="00791D38">
        <w:rPr>
          <w:i/>
        </w:rPr>
        <w:t>World Neurosurg</w:t>
      </w:r>
      <w:r w:rsidRPr="00791D38">
        <w:t>. Mar 2020;135:e520-e526. doi:10.1016/j.wneu.2019.12.058</w:t>
      </w:r>
    </w:p>
    <w:p w14:paraId="24CBB85E" w14:textId="77777777" w:rsidR="003A00E0" w:rsidRPr="00791D38" w:rsidRDefault="003A00E0" w:rsidP="003A00E0">
      <w:pPr>
        <w:pStyle w:val="EndNoteBibliography"/>
        <w:spacing w:after="0"/>
      </w:pPr>
      <w:r w:rsidRPr="00791D38">
        <w:t>35.</w:t>
      </w:r>
      <w:r w:rsidRPr="00791D38">
        <w:tab/>
        <w:t xml:space="preserve">Arya R, Roth C, Leach JL, et al. Neuropsychological outcomes after resection of cortical sites with visual naming associated electrocorticographic high-gamma modulation. </w:t>
      </w:r>
      <w:r w:rsidRPr="00791D38">
        <w:rPr>
          <w:i/>
        </w:rPr>
        <w:t>Epilepsy Res</w:t>
      </w:r>
      <w:r w:rsidRPr="00791D38">
        <w:t>. Mar 2019;151:17-23. doi:10.1016/j.eplepsyres.2019.01.011</w:t>
      </w:r>
    </w:p>
    <w:p w14:paraId="5A919DDF" w14:textId="77777777" w:rsidR="003A00E0" w:rsidRPr="00791D38" w:rsidRDefault="003A00E0" w:rsidP="003A00E0">
      <w:pPr>
        <w:pStyle w:val="EndNoteBibliography"/>
        <w:spacing w:after="0"/>
      </w:pPr>
      <w:r w:rsidRPr="00791D38">
        <w:t>36.</w:t>
      </w:r>
      <w:r w:rsidRPr="00791D38">
        <w:tab/>
        <w:t xml:space="preserve">Ramantani G, Kadish NE, Anastasopoulos C, et al. Epilepsy surgery for glioneuronal tumors in childhood: avoid loss of time. </w:t>
      </w:r>
      <w:r w:rsidRPr="00791D38">
        <w:rPr>
          <w:i/>
        </w:rPr>
        <w:t>Neurosurgery</w:t>
      </w:r>
      <w:r w:rsidRPr="00791D38">
        <w:t>. Jun 2014;74(6):648-57; discussion 657. doi:10.1227/neu.0000000000000327</w:t>
      </w:r>
    </w:p>
    <w:p w14:paraId="58C15DCC" w14:textId="77777777" w:rsidR="003A00E0" w:rsidRPr="00791D38" w:rsidRDefault="003A00E0" w:rsidP="003A00E0">
      <w:pPr>
        <w:pStyle w:val="EndNoteBibliography"/>
        <w:spacing w:after="0"/>
      </w:pPr>
      <w:r w:rsidRPr="00791D38">
        <w:t>37.</w:t>
      </w:r>
      <w:r w:rsidRPr="00791D38">
        <w:tab/>
        <w:t xml:space="preserve">Ramantani G, Kadish NE, Mayer H, et al. Frontal Lobe Epilepsy Surgery in Childhood and Adolescence: Predictors of Long-Term Seizure Freedom, Overall Cognitive and Adaptive Functioning. </w:t>
      </w:r>
      <w:r w:rsidRPr="00791D38">
        <w:rPr>
          <w:i/>
        </w:rPr>
        <w:t>Neurosurgery</w:t>
      </w:r>
      <w:r w:rsidRPr="00791D38">
        <w:t>. Jul 1 2018;83(1):93-103. doi:10.1093/neuros/nyx340</w:t>
      </w:r>
    </w:p>
    <w:p w14:paraId="5A259362" w14:textId="77777777" w:rsidR="003A00E0" w:rsidRPr="00791D38" w:rsidRDefault="003A00E0" w:rsidP="003A00E0">
      <w:pPr>
        <w:pStyle w:val="EndNoteBibliography"/>
        <w:spacing w:after="0"/>
      </w:pPr>
      <w:r w:rsidRPr="00791D38">
        <w:t>38.</w:t>
      </w:r>
      <w:r w:rsidRPr="00791D38">
        <w:tab/>
        <w:t xml:space="preserve">Roulet-Perez E, Davidoff V, Mayor-Dubois C, et al. Impact of severe epilepsy on development: recovery potential after successful early epilepsy surgery. </w:t>
      </w:r>
      <w:r w:rsidRPr="00791D38">
        <w:rPr>
          <w:i/>
        </w:rPr>
        <w:t>Epilepsia</w:t>
      </w:r>
      <w:r w:rsidRPr="00791D38">
        <w:t>. Jul 2010;51(7):1266-76. doi:10.1111/j.1528-1167.2009.02487.x</w:t>
      </w:r>
    </w:p>
    <w:p w14:paraId="01A88D12" w14:textId="77777777" w:rsidR="003A00E0" w:rsidRPr="00791D38" w:rsidRDefault="003A00E0" w:rsidP="003A00E0">
      <w:pPr>
        <w:pStyle w:val="EndNoteBibliography"/>
        <w:spacing w:after="0"/>
      </w:pPr>
      <w:r w:rsidRPr="00791D38">
        <w:t>39.</w:t>
      </w:r>
      <w:r w:rsidRPr="00791D38">
        <w:tab/>
        <w:t xml:space="preserve">Sherman E, Slick DJ, Connolly MB, et al. Reexamining the effects of epilepsy surgery on IQ in children: use of regression-based change scores. </w:t>
      </w:r>
      <w:r w:rsidRPr="00791D38">
        <w:rPr>
          <w:i/>
        </w:rPr>
        <w:t>J Int Neuropsychol Soc</w:t>
      </w:r>
      <w:r w:rsidRPr="00791D38">
        <w:t>. Sep 2003;9(6):879-86. doi:10.1017/s1355617703960085</w:t>
      </w:r>
    </w:p>
    <w:p w14:paraId="744A3DC5" w14:textId="77777777" w:rsidR="003A00E0" w:rsidRPr="00791D38" w:rsidRDefault="003A00E0" w:rsidP="003A00E0">
      <w:pPr>
        <w:pStyle w:val="EndNoteBibliography"/>
        <w:spacing w:after="0"/>
      </w:pPr>
      <w:r w:rsidRPr="00791D38">
        <w:t>40.</w:t>
      </w:r>
      <w:r w:rsidRPr="00791D38">
        <w:tab/>
        <w:t xml:space="preserve">Shurtleff HA, Barry D, Firman T, et al. Impact of epilepsy surgery on development of preschool children: identification of a cohort likely to benefit from early intervention. </w:t>
      </w:r>
      <w:r w:rsidRPr="00791D38">
        <w:rPr>
          <w:i/>
        </w:rPr>
        <w:t>J Neurosurg Pediatr</w:t>
      </w:r>
      <w:r w:rsidRPr="00791D38">
        <w:t>. Oct 2015;16(4):383-92. doi:10.3171/2015.3.Peds14359</w:t>
      </w:r>
    </w:p>
    <w:p w14:paraId="67B683DE" w14:textId="77777777" w:rsidR="003A00E0" w:rsidRPr="00791D38" w:rsidRDefault="003A00E0" w:rsidP="003A00E0">
      <w:pPr>
        <w:pStyle w:val="EndNoteBibliography"/>
        <w:spacing w:after="0"/>
      </w:pPr>
      <w:r w:rsidRPr="00791D38">
        <w:t>41.</w:t>
      </w:r>
      <w:r w:rsidRPr="00791D38">
        <w:tab/>
        <w:t xml:space="preserve">Sibilia V, Barba C, Metitieri T, et al. Cognitive outcome after epilepsy surgery in children: A controlled longitudinal study. </w:t>
      </w:r>
      <w:r w:rsidRPr="00791D38">
        <w:rPr>
          <w:i/>
        </w:rPr>
        <w:t>Epilepsy Behav</w:t>
      </w:r>
      <w:r w:rsidRPr="00791D38">
        <w:t>. Aug 2017;73:23-30. doi:10.1016/j.yebeh.2017.03.001</w:t>
      </w:r>
    </w:p>
    <w:p w14:paraId="189106F5" w14:textId="77777777" w:rsidR="003A00E0" w:rsidRPr="00791D38" w:rsidRDefault="003A00E0" w:rsidP="003A00E0">
      <w:pPr>
        <w:pStyle w:val="EndNoteBibliography"/>
        <w:spacing w:after="0"/>
      </w:pPr>
      <w:r w:rsidRPr="00791D38">
        <w:lastRenderedPageBreak/>
        <w:t>42.</w:t>
      </w:r>
      <w:r w:rsidRPr="00791D38">
        <w:tab/>
        <w:t xml:space="preserve">Silva JR, Sakamoto AC, Thomé Ú, et al. Left hemispherectomy in older children and adolescents: outcome of cognitive abilities. </w:t>
      </w:r>
      <w:r w:rsidRPr="00791D38">
        <w:rPr>
          <w:i/>
        </w:rPr>
        <w:t>Childs Nerv Syst</w:t>
      </w:r>
      <w:r w:rsidRPr="00791D38">
        <w:t>. Jun 2020;36(6):1275-1282. doi:10.1007/s00381-019-04377-9</w:t>
      </w:r>
    </w:p>
    <w:p w14:paraId="4EA61906" w14:textId="77777777" w:rsidR="003A00E0" w:rsidRPr="00791D38" w:rsidRDefault="003A00E0" w:rsidP="003A00E0">
      <w:pPr>
        <w:pStyle w:val="EndNoteBibliography"/>
        <w:spacing w:after="0"/>
      </w:pPr>
      <w:r w:rsidRPr="00791D38">
        <w:t>43.</w:t>
      </w:r>
      <w:r w:rsidRPr="00791D38">
        <w:tab/>
        <w:t xml:space="preserve">Skirrow C, Cross JH, Cormack F, Harkness W, Vargha-Khadem F, Baldeweg T. Long-term intellectual outcome after temporal lobe surgery in childhood. </w:t>
      </w:r>
      <w:r w:rsidRPr="00791D38">
        <w:rPr>
          <w:i/>
        </w:rPr>
        <w:t>Neurology</w:t>
      </w:r>
      <w:r w:rsidRPr="00791D38">
        <w:t>. Apr 12 2011;76(15):1330-7. doi:10.1212/WNL.0b013e31821527f0</w:t>
      </w:r>
    </w:p>
    <w:p w14:paraId="695E208F" w14:textId="77777777" w:rsidR="003A00E0" w:rsidRPr="00791D38" w:rsidRDefault="003A00E0" w:rsidP="003A00E0">
      <w:pPr>
        <w:pStyle w:val="EndNoteBibliography"/>
        <w:spacing w:after="0"/>
      </w:pPr>
      <w:r w:rsidRPr="00791D38">
        <w:t>44.</w:t>
      </w:r>
      <w:r w:rsidRPr="00791D38">
        <w:tab/>
        <w:t xml:space="preserve">Skirrow C, Cross JH, Owens R, et al. Determinants of IQ outcome after focal epilepsy surgery in childhood: A longitudinal case-control neuroimaging study. </w:t>
      </w:r>
      <w:r w:rsidRPr="00791D38">
        <w:rPr>
          <w:i/>
        </w:rPr>
        <w:t>Epilepsia</w:t>
      </w:r>
      <w:r w:rsidRPr="00791D38">
        <w:t>. May 2019;60(5):872-884. doi:10.1111/epi.14707</w:t>
      </w:r>
    </w:p>
    <w:p w14:paraId="5764147D" w14:textId="77777777" w:rsidR="003A00E0" w:rsidRPr="00791D38" w:rsidRDefault="003A00E0" w:rsidP="003A00E0">
      <w:pPr>
        <w:pStyle w:val="EndNoteBibliography"/>
        <w:spacing w:after="0"/>
      </w:pPr>
      <w:r w:rsidRPr="00791D38">
        <w:t>45.</w:t>
      </w:r>
      <w:r w:rsidRPr="00791D38">
        <w:tab/>
        <w:t xml:space="preserve">Souza-Oliveira C, Escorsi-Rosset S, Terra VC, Muxfeldt-Bianchin M, Machado HR, Sakamoto AC. Impact of pediatric epilepsy surgery on intellectual efficiency. </w:t>
      </w:r>
      <w:r w:rsidRPr="00791D38">
        <w:rPr>
          <w:i/>
        </w:rPr>
        <w:t>Rev Neurol</w:t>
      </w:r>
      <w:r w:rsidRPr="00791D38">
        <w:t xml:space="preserve">. Feb 16 2012;54(4):214-20. </w:t>
      </w:r>
    </w:p>
    <w:p w14:paraId="13A32B4D" w14:textId="77777777" w:rsidR="003A00E0" w:rsidRPr="00791D38" w:rsidRDefault="003A00E0" w:rsidP="003A00E0">
      <w:pPr>
        <w:pStyle w:val="EndNoteBibliography"/>
        <w:spacing w:after="0"/>
      </w:pPr>
      <w:r w:rsidRPr="00791D38">
        <w:t>46.</w:t>
      </w:r>
      <w:r w:rsidRPr="00791D38">
        <w:tab/>
        <w:t xml:space="preserve">Sugano H, Nakanishi H, Nakajima M, et al. Posterior quadrant disconnection surgery for Sturge-Weber syndrome. </w:t>
      </w:r>
      <w:r w:rsidRPr="00791D38">
        <w:rPr>
          <w:i/>
        </w:rPr>
        <w:t>Epilepsia</w:t>
      </w:r>
      <w:r w:rsidRPr="00791D38">
        <w:t>. May 2014;55(5):683-689. doi:10.1111/epi.12547</w:t>
      </w:r>
    </w:p>
    <w:p w14:paraId="7AF99114" w14:textId="77777777" w:rsidR="003A00E0" w:rsidRPr="00791D38" w:rsidRDefault="003A00E0" w:rsidP="003A00E0">
      <w:pPr>
        <w:pStyle w:val="EndNoteBibliography"/>
        <w:spacing w:after="0"/>
      </w:pPr>
      <w:r w:rsidRPr="00791D38">
        <w:t>47.</w:t>
      </w:r>
      <w:r w:rsidRPr="00791D38">
        <w:tab/>
        <w:t xml:space="preserve">Tavares TP, Kerr EN, Smith ML. Memory outcomes following hemispherectomy in children. </w:t>
      </w:r>
      <w:r w:rsidRPr="00791D38">
        <w:rPr>
          <w:i/>
        </w:rPr>
        <w:t>Epilepsy Behav</w:t>
      </w:r>
      <w:r w:rsidRPr="00791D38">
        <w:t>. Nov 2020;112:107360. doi:10.1016/j.yebeh.2020.107360</w:t>
      </w:r>
    </w:p>
    <w:p w14:paraId="463DC453" w14:textId="77777777" w:rsidR="003A00E0" w:rsidRPr="00791D38" w:rsidRDefault="003A00E0" w:rsidP="003A00E0">
      <w:pPr>
        <w:pStyle w:val="EndNoteBibliography"/>
        <w:spacing w:after="0"/>
      </w:pPr>
      <w:r w:rsidRPr="00791D38">
        <w:t>48.</w:t>
      </w:r>
      <w:r w:rsidRPr="00791D38">
        <w:tab/>
        <w:t xml:space="preserve">Vadera S, Kshettry VR, Klaas P, Bingaman W. Seizure-free and neuropsychological outcomes after temporal lobectomy with amygdalohippocampectomy in pediatric patients with hippocampal sclerosis. </w:t>
      </w:r>
      <w:r w:rsidRPr="00791D38">
        <w:rPr>
          <w:i/>
        </w:rPr>
        <w:t>J Neurosurg Pediatr</w:t>
      </w:r>
      <w:r w:rsidRPr="00791D38">
        <w:t>. Aug 2012;10(2):103-7. doi:10.3171/2012.4.Peds1233</w:t>
      </w:r>
    </w:p>
    <w:p w14:paraId="2519E5B6" w14:textId="77777777" w:rsidR="003A00E0" w:rsidRPr="00791D38" w:rsidRDefault="003A00E0" w:rsidP="003A00E0">
      <w:pPr>
        <w:pStyle w:val="EndNoteBibliography"/>
        <w:spacing w:after="0"/>
      </w:pPr>
      <w:r w:rsidRPr="00791D38">
        <w:t>49.</w:t>
      </w:r>
      <w:r w:rsidRPr="00791D38">
        <w:tab/>
        <w:t xml:space="preserve">Van Oijen M, De Waal H, Van Rijen PC, Jennekens-Schinkel A, van Huffelen AC, Van Nieuwenhuizen O. Resective epilepsy surgery in childhood: the Dutch experience 1992-2002. </w:t>
      </w:r>
      <w:r w:rsidRPr="00791D38">
        <w:rPr>
          <w:i/>
        </w:rPr>
        <w:t>Eur J Paediatr Neurol</w:t>
      </w:r>
      <w:r w:rsidRPr="00791D38">
        <w:t>. May 2006;10(3):114-23. doi:10.1016/j.ejpn.2006.04.003</w:t>
      </w:r>
    </w:p>
    <w:p w14:paraId="753E6149" w14:textId="77777777" w:rsidR="003A00E0" w:rsidRPr="00791D38" w:rsidRDefault="003A00E0" w:rsidP="003A00E0">
      <w:pPr>
        <w:pStyle w:val="EndNoteBibliography"/>
        <w:spacing w:after="0"/>
      </w:pPr>
      <w:r w:rsidRPr="00791D38">
        <w:t>50.</w:t>
      </w:r>
      <w:r w:rsidRPr="00791D38">
        <w:tab/>
        <w:t xml:space="preserve">van Schooneveld MMJ, Jennekens-Schinkel A, van Rijen PC, Braun KPJ, van Nieuwenhuizen O, Dutch Collaborative Epilepsy S. Hemispherectomy: a basis for mental development in children with epilepsy. </w:t>
      </w:r>
      <w:r w:rsidRPr="00791D38">
        <w:rPr>
          <w:i/>
        </w:rPr>
        <w:t>Epileptic Disorders</w:t>
      </w:r>
      <w:r w:rsidRPr="00791D38">
        <w:t>. Mar 2011;13(1):47-55. doi:10.1684/epd.2011.0403</w:t>
      </w:r>
    </w:p>
    <w:p w14:paraId="1A87E1E5" w14:textId="77777777" w:rsidR="003A00E0" w:rsidRPr="00791D38" w:rsidRDefault="003A00E0" w:rsidP="003A00E0">
      <w:pPr>
        <w:pStyle w:val="EndNoteBibliography"/>
        <w:spacing w:after="0"/>
      </w:pPr>
      <w:r w:rsidRPr="00791D38">
        <w:t>51.</w:t>
      </w:r>
      <w:r w:rsidRPr="00791D38">
        <w:tab/>
        <w:t xml:space="preserve">Veersema TJ, van Schooneveld MMJ, Ferrier CH, et al. Cognitive functioning after epilepsy surgery in children with mild malformation of cortical development and focal cortical dysplasia. </w:t>
      </w:r>
      <w:r w:rsidRPr="00791D38">
        <w:rPr>
          <w:i/>
        </w:rPr>
        <w:t>Epilepsy Behav</w:t>
      </w:r>
      <w:r w:rsidRPr="00791D38">
        <w:t>. May 2019;94:209-215. doi:10.1016/j.yebeh.2019.03.009</w:t>
      </w:r>
    </w:p>
    <w:p w14:paraId="6D850054" w14:textId="77777777" w:rsidR="003A00E0" w:rsidRPr="00791D38" w:rsidRDefault="003A00E0" w:rsidP="003A00E0">
      <w:pPr>
        <w:pStyle w:val="EndNoteBibliography"/>
        <w:spacing w:after="0"/>
      </w:pPr>
      <w:r w:rsidRPr="00791D38">
        <w:t>52.</w:t>
      </w:r>
      <w:r w:rsidRPr="00791D38">
        <w:tab/>
        <w:t xml:space="preserve">Viggedal G, Kristjansdottir R, Olsson I, Rydenhag B, Uvebrant P. Cognitive development from two to ten years after pediatric epilepsy surgery. </w:t>
      </w:r>
      <w:r w:rsidRPr="00791D38">
        <w:rPr>
          <w:i/>
        </w:rPr>
        <w:t>Epilepsy Behav</w:t>
      </w:r>
      <w:r w:rsidRPr="00791D38">
        <w:t>. Sep 2012;25(1):2-8. doi:10.1016/j.yebeh.2012.06.010</w:t>
      </w:r>
    </w:p>
    <w:p w14:paraId="1C9E11FC" w14:textId="77777777" w:rsidR="003A00E0" w:rsidRPr="00791D38" w:rsidRDefault="003A00E0" w:rsidP="003A00E0">
      <w:pPr>
        <w:pStyle w:val="EndNoteBibliography"/>
        <w:spacing w:after="0"/>
      </w:pPr>
      <w:r w:rsidRPr="00791D38">
        <w:t>53.</w:t>
      </w:r>
      <w:r w:rsidRPr="00791D38">
        <w:tab/>
        <w:t xml:space="preserve">Villarejo-Ortega F, García-Fernández M, Fournier-Del Castillo C, et al. Seizure and developmental outcomes after hemispherectomy in children and adolescents with intractable epilepsy. </w:t>
      </w:r>
      <w:r w:rsidRPr="00791D38">
        <w:rPr>
          <w:i/>
        </w:rPr>
        <w:t>Childs Nerv Syst</w:t>
      </w:r>
      <w:r w:rsidRPr="00791D38">
        <w:t>. Mar 2013;29(3):475-88. doi:10.1007/s00381-012-1949-8</w:t>
      </w:r>
    </w:p>
    <w:p w14:paraId="4162589F" w14:textId="77777777" w:rsidR="003A00E0" w:rsidRPr="00791D38" w:rsidRDefault="003A00E0" w:rsidP="003A00E0">
      <w:pPr>
        <w:pStyle w:val="EndNoteBibliography"/>
        <w:spacing w:after="0"/>
      </w:pPr>
      <w:r w:rsidRPr="00791D38">
        <w:t>54.</w:t>
      </w:r>
      <w:r w:rsidRPr="00791D38">
        <w:tab/>
        <w:t xml:space="preserve">Wang Y, Wang D, Li D, et al. Improvement of intellectual outcomes in 20 children with refractory epilepsy after individualized surgery. </w:t>
      </w:r>
      <w:r w:rsidRPr="00791D38">
        <w:rPr>
          <w:i/>
        </w:rPr>
        <w:t>Surg Neurol Int</w:t>
      </w:r>
      <w:r w:rsidRPr="00791D38">
        <w:t>. 2018;9:203. doi:10.4103/sni.sni_381_17</w:t>
      </w:r>
    </w:p>
    <w:p w14:paraId="7F5A18E3" w14:textId="77777777" w:rsidR="003A00E0" w:rsidRPr="00791D38" w:rsidRDefault="003A00E0" w:rsidP="003A00E0">
      <w:pPr>
        <w:pStyle w:val="EndNoteBibliography"/>
        <w:spacing w:after="0"/>
      </w:pPr>
      <w:r w:rsidRPr="00791D38">
        <w:t>55.</w:t>
      </w:r>
      <w:r w:rsidRPr="00791D38">
        <w:tab/>
        <w:t xml:space="preserve">Westerveld M, Sass KJ, Chelune GJ, et al. Temporal lobectomy in children: cognitive outcome. </w:t>
      </w:r>
      <w:r w:rsidRPr="00791D38">
        <w:rPr>
          <w:i/>
        </w:rPr>
        <w:t>J Neurosurg</w:t>
      </w:r>
      <w:r w:rsidRPr="00791D38">
        <w:t>. Jan 2000;92(1):24-30. doi:10.3171/jns.2000.92.1.0024</w:t>
      </w:r>
    </w:p>
    <w:p w14:paraId="1DD4D067" w14:textId="77777777" w:rsidR="003A00E0" w:rsidRPr="00791D38" w:rsidRDefault="003A00E0" w:rsidP="003A00E0">
      <w:pPr>
        <w:pStyle w:val="EndNoteBibliography"/>
        <w:spacing w:after="0"/>
      </w:pPr>
      <w:r w:rsidRPr="00791D38">
        <w:t>56.</w:t>
      </w:r>
      <w:r w:rsidRPr="00791D38">
        <w:tab/>
        <w:t xml:space="preserve">Yang PF, Mei Z, Lin Q, et al. Disconnective surgery in posterior quadrantic epilepsy: a series of 12 paediatric patients. </w:t>
      </w:r>
      <w:r w:rsidRPr="00791D38">
        <w:rPr>
          <w:i/>
        </w:rPr>
        <w:t>Epileptic Disord</w:t>
      </w:r>
      <w:r w:rsidRPr="00791D38">
        <w:t>. Sep 2014;16(3):296-304. doi:10.1684/epd.2014.0678</w:t>
      </w:r>
    </w:p>
    <w:p w14:paraId="296B62B2" w14:textId="77777777" w:rsidR="003A00E0" w:rsidRPr="00791D38" w:rsidRDefault="003A00E0" w:rsidP="003A00E0">
      <w:pPr>
        <w:pStyle w:val="EndNoteBibliography"/>
      </w:pPr>
      <w:r w:rsidRPr="00791D38">
        <w:t>57.</w:t>
      </w:r>
      <w:r w:rsidRPr="00791D38">
        <w:tab/>
        <w:t xml:space="preserve">Zaroff CM, Morrison C, Ferraris N, Weiner HL, Miles DK, Devinsky O. Developmental outcome of epilepsy surgery in tuberous sclerosis complex. </w:t>
      </w:r>
      <w:r w:rsidRPr="00791D38">
        <w:rPr>
          <w:i/>
        </w:rPr>
        <w:t>Epileptic Disord</w:t>
      </w:r>
      <w:r w:rsidRPr="00791D38">
        <w:t xml:space="preserve">. Dec 2005;7(4):321-6. </w:t>
      </w:r>
    </w:p>
    <w:p w14:paraId="6BFECCE5" w14:textId="602292EC" w:rsidR="001F0763" w:rsidRPr="00791D38" w:rsidRDefault="00093E5C" w:rsidP="001F0763">
      <w:pPr>
        <w:rPr>
          <w:lang w:val="en-GB"/>
        </w:rPr>
      </w:pPr>
      <w:r w:rsidRPr="00791D38">
        <w:rPr>
          <w:lang w:val="en-GB"/>
        </w:rPr>
        <w:fldChar w:fldCharType="end"/>
      </w:r>
      <w:bookmarkEnd w:id="0"/>
    </w:p>
    <w:sectPr w:rsidR="001F0763" w:rsidRPr="00791D38" w:rsidSect="00842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0ar9f8zzsdme00tmx9espxsptsaz5pd2d&quot;&gt;My EndNote Library&lt;record-ids&gt;&lt;item&gt;6359&lt;/item&gt;&lt;item&gt;6364&lt;/item&gt;&lt;item&gt;6366&lt;/item&gt;&lt;item&gt;6382&lt;/item&gt;&lt;item&gt;6384&lt;/item&gt;&lt;item&gt;6386&lt;/item&gt;&lt;item&gt;6407&lt;/item&gt;&lt;item&gt;6410&lt;/item&gt;&lt;item&gt;6413&lt;/item&gt;&lt;item&gt;6417&lt;/item&gt;&lt;item&gt;6418&lt;/item&gt;&lt;item&gt;6419&lt;/item&gt;&lt;item&gt;6425&lt;/item&gt;&lt;item&gt;6434&lt;/item&gt;&lt;item&gt;6475&lt;/item&gt;&lt;item&gt;6480&lt;/item&gt;&lt;item&gt;6484&lt;/item&gt;&lt;item&gt;6500&lt;/item&gt;&lt;item&gt;6534&lt;/item&gt;&lt;item&gt;6536&lt;/item&gt;&lt;item&gt;6573&lt;/item&gt;&lt;item&gt;6596&lt;/item&gt;&lt;item&gt;6597&lt;/item&gt;&lt;item&gt;6605&lt;/item&gt;&lt;item&gt;6606&lt;/item&gt;&lt;item&gt;6624&lt;/item&gt;&lt;item&gt;6625&lt;/item&gt;&lt;item&gt;6628&lt;/item&gt;&lt;item&gt;6632&lt;/item&gt;&lt;item&gt;6634&lt;/item&gt;&lt;item&gt;6638&lt;/item&gt;&lt;item&gt;6645&lt;/item&gt;&lt;item&gt;6650&lt;/item&gt;&lt;item&gt;6651&lt;/item&gt;&lt;item&gt;6667&lt;/item&gt;&lt;item&gt;6688&lt;/item&gt;&lt;item&gt;6730&lt;/item&gt;&lt;item&gt;6745&lt;/item&gt;&lt;item&gt;6763&lt;/item&gt;&lt;item&gt;6769&lt;/item&gt;&lt;item&gt;6770&lt;/item&gt;&lt;item&gt;6783&lt;/item&gt;&lt;item&gt;6784&lt;/item&gt;&lt;item&gt;6794&lt;/item&gt;&lt;item&gt;6860&lt;/item&gt;&lt;item&gt;6886&lt;/item&gt;&lt;item&gt;6906&lt;/item&gt;&lt;item&gt;6919&lt;/item&gt;&lt;item&gt;6937&lt;/item&gt;&lt;item&gt;6954&lt;/item&gt;&lt;item&gt;6965&lt;/item&gt;&lt;item&gt;6986&lt;/item&gt;&lt;item&gt;7013&lt;/item&gt;&lt;item&gt;7378&lt;/item&gt;&lt;item&gt;8386&lt;/item&gt;&lt;item&gt;10481&lt;/item&gt;&lt;item&gt;11958&lt;/item&gt;&lt;/record-ids&gt;&lt;/item&gt;&lt;/Libraries&gt;"/>
  </w:docVars>
  <w:rsids>
    <w:rsidRoot w:val="003001D7"/>
    <w:rsid w:val="00063442"/>
    <w:rsid w:val="000878FD"/>
    <w:rsid w:val="00093E5C"/>
    <w:rsid w:val="000A2432"/>
    <w:rsid w:val="001F0763"/>
    <w:rsid w:val="003001D7"/>
    <w:rsid w:val="003A00E0"/>
    <w:rsid w:val="0049322D"/>
    <w:rsid w:val="00685901"/>
    <w:rsid w:val="006A1D73"/>
    <w:rsid w:val="0072744B"/>
    <w:rsid w:val="00791D38"/>
    <w:rsid w:val="007B5762"/>
    <w:rsid w:val="007C19C9"/>
    <w:rsid w:val="008426BF"/>
    <w:rsid w:val="00855F0C"/>
    <w:rsid w:val="008B2635"/>
    <w:rsid w:val="008D423D"/>
    <w:rsid w:val="009960B9"/>
    <w:rsid w:val="00A972CF"/>
    <w:rsid w:val="00AD270B"/>
    <w:rsid w:val="00AF0564"/>
    <w:rsid w:val="00AF5DA4"/>
    <w:rsid w:val="00B17306"/>
    <w:rsid w:val="00B247FB"/>
    <w:rsid w:val="00CB2FBC"/>
    <w:rsid w:val="00CC208D"/>
    <w:rsid w:val="00E269B9"/>
    <w:rsid w:val="00E67260"/>
    <w:rsid w:val="00EB594B"/>
    <w:rsid w:val="00EC7E64"/>
    <w:rsid w:val="00FA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B633"/>
  <w15:chartTrackingRefBased/>
  <w15:docId w15:val="{7D369454-BDD5-48FE-81A8-25B13D6C5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01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ListTable7Colorful-Accent1">
    <w:name w:val="List Table 7 Colorful Accent 1"/>
    <w:basedOn w:val="TableNormal"/>
    <w:uiPriority w:val="52"/>
    <w:rsid w:val="003001D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2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63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B2635"/>
    <w:pPr>
      <w:spacing w:after="0" w:line="240" w:lineRule="auto"/>
    </w:pPr>
  </w:style>
  <w:style w:type="table" w:styleId="TableGrid">
    <w:name w:val="Table Grid"/>
    <w:basedOn w:val="TableNormal"/>
    <w:uiPriority w:val="59"/>
    <w:rsid w:val="006A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093E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93E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93E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93E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88</Words>
  <Characters>47248</Characters>
  <Application>Microsoft Office Word</Application>
  <DocSecurity>0</DocSecurity>
  <Lines>393</Lines>
  <Paragraphs>1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95teb</dc:creator>
  <cp:keywords/>
  <dc:description/>
  <cp:lastModifiedBy>Arun Madhavan</cp:lastModifiedBy>
  <cp:revision>6</cp:revision>
  <dcterms:created xsi:type="dcterms:W3CDTF">2023-01-03T14:01:00Z</dcterms:created>
  <dcterms:modified xsi:type="dcterms:W3CDTF">2023-09-24T02:42:00Z</dcterms:modified>
</cp:coreProperties>
</file>